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9CC409" w14:textId="4ABC71A5" w:rsidR="00036030" w:rsidRPr="00497E29" w:rsidRDefault="00036030" w:rsidP="00036030">
      <w:pPr>
        <w:pStyle w:val="Heading1"/>
        <w:rPr>
          <w:b w:val="0"/>
          <w:bCs/>
        </w:rPr>
      </w:pPr>
      <w:r>
        <w:t xml:space="preserve">Supplementary Table 1. </w:t>
      </w:r>
      <w:r w:rsidR="00497E29">
        <w:rPr>
          <w:b w:val="0"/>
          <w:bCs/>
        </w:rPr>
        <w:t>S</w:t>
      </w:r>
      <w:r w:rsidRPr="00036030">
        <w:rPr>
          <w:b w:val="0"/>
          <w:bCs/>
        </w:rPr>
        <w:t>ingle nucleotide polymorphisms of focus in this study.</w:t>
      </w:r>
      <w:r w:rsidR="00497E29">
        <w:rPr>
          <w:b w:val="0"/>
          <w:bCs/>
        </w:rPr>
        <w:t xml:space="preserve"> Abbreviations: </w:t>
      </w:r>
      <w:r w:rsidR="00497E29" w:rsidRPr="00BE6ECD">
        <w:rPr>
          <w:b w:val="0"/>
          <w:bCs/>
          <w:i/>
          <w:iCs/>
        </w:rPr>
        <w:t>choline dehydrogenase</w:t>
      </w:r>
      <w:r w:rsidR="00497E29" w:rsidRPr="00497E29">
        <w:rPr>
          <w:b w:val="0"/>
          <w:bCs/>
        </w:rPr>
        <w:t xml:space="preserve"> (</w:t>
      </w:r>
      <w:r w:rsidR="00497E29" w:rsidRPr="00BE6ECD">
        <w:rPr>
          <w:b w:val="0"/>
          <w:bCs/>
          <w:i/>
          <w:iCs/>
        </w:rPr>
        <w:t>CHDH</w:t>
      </w:r>
      <w:r w:rsidR="00497E29" w:rsidRPr="00497E29">
        <w:rPr>
          <w:b w:val="0"/>
          <w:bCs/>
        </w:rPr>
        <w:t xml:space="preserve">), </w:t>
      </w:r>
      <w:proofErr w:type="spellStart"/>
      <w:proofErr w:type="gramStart"/>
      <w:r w:rsidR="00497E29" w:rsidRPr="00BE6ECD">
        <w:rPr>
          <w:b w:val="0"/>
          <w:bCs/>
          <w:i/>
          <w:iCs/>
        </w:rPr>
        <w:t>betaine:homocysteine</w:t>
      </w:r>
      <w:proofErr w:type="spellEnd"/>
      <w:proofErr w:type="gramEnd"/>
      <w:r w:rsidR="00497E29" w:rsidRPr="00BE6ECD">
        <w:rPr>
          <w:b w:val="0"/>
          <w:bCs/>
          <w:i/>
          <w:iCs/>
        </w:rPr>
        <w:t xml:space="preserve"> methyltransferase </w:t>
      </w:r>
      <w:r w:rsidR="00497E29" w:rsidRPr="00497E29">
        <w:rPr>
          <w:b w:val="0"/>
          <w:bCs/>
        </w:rPr>
        <w:t>(</w:t>
      </w:r>
      <w:r w:rsidR="00497E29" w:rsidRPr="00BE6ECD">
        <w:rPr>
          <w:b w:val="0"/>
          <w:bCs/>
          <w:i/>
          <w:iCs/>
        </w:rPr>
        <w:t>BHMT</w:t>
      </w:r>
      <w:r w:rsidR="00497E29" w:rsidRPr="00497E29">
        <w:rPr>
          <w:b w:val="0"/>
          <w:bCs/>
        </w:rPr>
        <w:t xml:space="preserve">), </w:t>
      </w:r>
      <w:r w:rsidR="00497E29" w:rsidRPr="00BE6ECD">
        <w:rPr>
          <w:b w:val="0"/>
          <w:bCs/>
          <w:i/>
          <w:iCs/>
        </w:rPr>
        <w:t>choline kinase A</w:t>
      </w:r>
      <w:r w:rsidR="00497E29" w:rsidRPr="00497E29">
        <w:rPr>
          <w:b w:val="0"/>
          <w:bCs/>
        </w:rPr>
        <w:t xml:space="preserve"> (</w:t>
      </w:r>
      <w:r w:rsidR="00497E29" w:rsidRPr="00BE6ECD">
        <w:rPr>
          <w:b w:val="0"/>
          <w:bCs/>
          <w:i/>
          <w:iCs/>
        </w:rPr>
        <w:t>CHKA</w:t>
      </w:r>
      <w:r w:rsidR="00497E29" w:rsidRPr="00497E29">
        <w:rPr>
          <w:b w:val="0"/>
          <w:bCs/>
        </w:rPr>
        <w:t>)</w:t>
      </w:r>
      <w:r w:rsidR="008C5AC6">
        <w:rPr>
          <w:b w:val="0"/>
          <w:bCs/>
        </w:rPr>
        <w:t>,</w:t>
      </w:r>
      <w:r w:rsidR="008C5AC6" w:rsidRPr="008C5AC6">
        <w:rPr>
          <w:b w:val="0"/>
          <w:bCs/>
        </w:rPr>
        <w:t xml:space="preserve"> </w:t>
      </w:r>
      <w:r w:rsidR="008C5AC6" w:rsidRPr="00BE6ECD">
        <w:rPr>
          <w:b w:val="0"/>
          <w:bCs/>
          <w:i/>
          <w:iCs/>
        </w:rPr>
        <w:t>phosphatidylethanolamine N-methyltransferase</w:t>
      </w:r>
      <w:r w:rsidR="008C5AC6" w:rsidRPr="00497E29">
        <w:rPr>
          <w:b w:val="0"/>
          <w:bCs/>
        </w:rPr>
        <w:t xml:space="preserve"> (</w:t>
      </w:r>
      <w:r w:rsidR="008C5AC6" w:rsidRPr="00BE6ECD">
        <w:rPr>
          <w:b w:val="0"/>
          <w:bCs/>
          <w:i/>
          <w:iCs/>
        </w:rPr>
        <w:t>PEMT</w:t>
      </w:r>
      <w:r w:rsidR="008C5AC6" w:rsidRPr="00497E29">
        <w:rPr>
          <w:b w:val="0"/>
          <w:bCs/>
        </w:rPr>
        <w:t>)</w:t>
      </w:r>
      <w:r w:rsidR="008C5AC6">
        <w:rPr>
          <w:b w:val="0"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2442"/>
        <w:gridCol w:w="1912"/>
        <w:gridCol w:w="3158"/>
      </w:tblGrid>
      <w:tr w:rsidR="00036030" w:rsidRPr="00036030" w14:paraId="31CF267B" w14:textId="77777777" w:rsidTr="00036030">
        <w:trPr>
          <w:trHeight w:val="266"/>
        </w:trPr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43443E49" w14:textId="77777777" w:rsidR="00036030" w:rsidRPr="00036030" w:rsidRDefault="00036030" w:rsidP="00C22856">
            <w:pPr>
              <w:pStyle w:val="NoSpacing"/>
              <w:rPr>
                <w:rFonts w:cs="Times New Roman"/>
                <w:b/>
                <w:bCs/>
              </w:rPr>
            </w:pPr>
            <w:r w:rsidRPr="00036030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C165FCC" w14:textId="4B879843" w:rsidR="00036030" w:rsidRPr="00036030" w:rsidRDefault="00036030" w:rsidP="00C22856">
            <w:pPr>
              <w:pStyle w:val="NoSpacing"/>
              <w:rPr>
                <w:rFonts w:cs="Times New Roman"/>
                <w:b/>
                <w:bCs/>
              </w:rPr>
            </w:pPr>
            <w:r w:rsidRPr="00036030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165D073" w14:textId="77777777" w:rsidR="00036030" w:rsidRPr="00036030" w:rsidRDefault="00036030" w:rsidP="00C22856">
            <w:pPr>
              <w:pStyle w:val="NoSpacing"/>
              <w:rPr>
                <w:rFonts w:cs="Times New Roman"/>
                <w:b/>
                <w:bCs/>
              </w:rPr>
            </w:pPr>
            <w:r w:rsidRPr="00036030">
              <w:rPr>
                <w:rFonts w:cs="Times New Roman"/>
                <w:b/>
                <w:bCs/>
              </w:rPr>
              <w:t>Alleles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39169140" w14:textId="77777777" w:rsidR="00036030" w:rsidRPr="00036030" w:rsidRDefault="00036030" w:rsidP="00C22856">
            <w:pPr>
              <w:pStyle w:val="NoSpacing"/>
              <w:rPr>
                <w:rFonts w:cs="Times New Roman"/>
                <w:b/>
                <w:bCs/>
              </w:rPr>
            </w:pPr>
            <w:r w:rsidRPr="00036030">
              <w:rPr>
                <w:rFonts w:cs="Times New Roman"/>
                <w:b/>
                <w:bCs/>
              </w:rPr>
              <w:t>Assay</w:t>
            </w:r>
          </w:p>
        </w:tc>
      </w:tr>
      <w:tr w:rsidR="00036030" w14:paraId="6132B7AD" w14:textId="77777777" w:rsidTr="00036030">
        <w:trPr>
          <w:trHeight w:val="281"/>
        </w:trPr>
        <w:tc>
          <w:tcPr>
            <w:tcW w:w="2255" w:type="dxa"/>
            <w:tcBorders>
              <w:top w:val="single" w:sz="4" w:space="0" w:color="auto"/>
            </w:tcBorders>
          </w:tcPr>
          <w:p w14:paraId="73041B8A" w14:textId="77777777" w:rsidR="00036030" w:rsidRPr="00BE6ECD" w:rsidRDefault="00036030" w:rsidP="00C22856">
            <w:pPr>
              <w:pStyle w:val="NoSpacing"/>
              <w:rPr>
                <w:rFonts w:cs="Times New Roman"/>
                <w:i/>
                <w:iCs/>
              </w:rPr>
            </w:pPr>
            <w:r w:rsidRPr="00BE6ECD">
              <w:rPr>
                <w:rFonts w:cs="Times New Roman"/>
                <w:i/>
                <w:iCs/>
              </w:rPr>
              <w:t>CHDH</w:t>
            </w:r>
          </w:p>
        </w:tc>
        <w:tc>
          <w:tcPr>
            <w:tcW w:w="2442" w:type="dxa"/>
            <w:tcBorders>
              <w:top w:val="single" w:sz="4" w:space="0" w:color="auto"/>
            </w:tcBorders>
          </w:tcPr>
          <w:p w14:paraId="7FA17BAF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5F7CDD">
              <w:rPr>
                <w:rFonts w:cs="Times New Roman"/>
              </w:rPr>
              <w:t>rs12676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112E0D5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A&gt;C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14:paraId="2AF0567D" w14:textId="1FF45876" w:rsidR="00036030" w:rsidRDefault="00036030" w:rsidP="00C22856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C__7553898_10</w:t>
            </w:r>
          </w:p>
        </w:tc>
      </w:tr>
      <w:tr w:rsidR="00036030" w14:paraId="07889C57" w14:textId="77777777" w:rsidTr="00036030">
        <w:trPr>
          <w:trHeight w:val="266"/>
        </w:trPr>
        <w:tc>
          <w:tcPr>
            <w:tcW w:w="2255" w:type="dxa"/>
          </w:tcPr>
          <w:p w14:paraId="71BD3F83" w14:textId="77777777" w:rsidR="00036030" w:rsidRPr="00BE6ECD" w:rsidRDefault="00036030" w:rsidP="00C22856">
            <w:pPr>
              <w:pStyle w:val="NoSpacing"/>
              <w:rPr>
                <w:rFonts w:cs="Times New Roman"/>
                <w:i/>
                <w:iCs/>
              </w:rPr>
            </w:pPr>
            <w:r w:rsidRPr="00BE6ECD">
              <w:rPr>
                <w:rFonts w:cs="Times New Roman"/>
                <w:i/>
                <w:iCs/>
              </w:rPr>
              <w:t>BHMT</w:t>
            </w:r>
          </w:p>
        </w:tc>
        <w:tc>
          <w:tcPr>
            <w:tcW w:w="2442" w:type="dxa"/>
          </w:tcPr>
          <w:p w14:paraId="043A725D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5F7CDD">
              <w:rPr>
                <w:rFonts w:cs="Times New Roman"/>
              </w:rPr>
              <w:t>rs3733890</w:t>
            </w:r>
          </w:p>
        </w:tc>
        <w:tc>
          <w:tcPr>
            <w:tcW w:w="1912" w:type="dxa"/>
          </w:tcPr>
          <w:p w14:paraId="5142114E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G&gt;A</w:t>
            </w:r>
          </w:p>
        </w:tc>
        <w:tc>
          <w:tcPr>
            <w:tcW w:w="3158" w:type="dxa"/>
          </w:tcPr>
          <w:p w14:paraId="53A1F6DF" w14:textId="77777777" w:rsidR="00036030" w:rsidRDefault="00036030" w:rsidP="00036030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C__11646606_20</w:t>
            </w:r>
          </w:p>
        </w:tc>
      </w:tr>
      <w:tr w:rsidR="00036030" w14:paraId="5CAADA95" w14:textId="77777777" w:rsidTr="008C5AC6">
        <w:trPr>
          <w:trHeight w:val="266"/>
        </w:trPr>
        <w:tc>
          <w:tcPr>
            <w:tcW w:w="2255" w:type="dxa"/>
          </w:tcPr>
          <w:p w14:paraId="5BD5FAAA" w14:textId="77777777" w:rsidR="00036030" w:rsidRPr="00BE6ECD" w:rsidRDefault="00036030" w:rsidP="00C22856">
            <w:pPr>
              <w:pStyle w:val="NoSpacing"/>
              <w:rPr>
                <w:rFonts w:cs="Times New Roman"/>
                <w:i/>
                <w:iCs/>
              </w:rPr>
            </w:pPr>
            <w:r w:rsidRPr="00BE6ECD">
              <w:rPr>
                <w:rFonts w:cs="Times New Roman"/>
                <w:i/>
                <w:iCs/>
              </w:rPr>
              <w:t>CHKA</w:t>
            </w:r>
          </w:p>
        </w:tc>
        <w:tc>
          <w:tcPr>
            <w:tcW w:w="2442" w:type="dxa"/>
          </w:tcPr>
          <w:p w14:paraId="3AFE4524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5F7CDD">
              <w:rPr>
                <w:rFonts w:cs="Times New Roman"/>
              </w:rPr>
              <w:t>rs10791957</w:t>
            </w:r>
          </w:p>
        </w:tc>
        <w:tc>
          <w:tcPr>
            <w:tcW w:w="1912" w:type="dxa"/>
          </w:tcPr>
          <w:p w14:paraId="47AF59CF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C&gt;A</w:t>
            </w:r>
          </w:p>
        </w:tc>
        <w:tc>
          <w:tcPr>
            <w:tcW w:w="3158" w:type="dxa"/>
          </w:tcPr>
          <w:p w14:paraId="4ACE0537" w14:textId="77777777" w:rsidR="00036030" w:rsidRDefault="00036030" w:rsidP="00C22856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C__26899865_20</w:t>
            </w:r>
          </w:p>
        </w:tc>
      </w:tr>
      <w:tr w:rsidR="008C5AC6" w14:paraId="462C9252" w14:textId="77777777" w:rsidTr="008C5AC6">
        <w:trPr>
          <w:trHeight w:val="281"/>
        </w:trPr>
        <w:tc>
          <w:tcPr>
            <w:tcW w:w="2255" w:type="dxa"/>
            <w:tcBorders>
              <w:bottom w:val="single" w:sz="4" w:space="0" w:color="auto"/>
            </w:tcBorders>
          </w:tcPr>
          <w:p w14:paraId="00DF3537" w14:textId="77777777" w:rsidR="008C5AC6" w:rsidRPr="00BE6ECD" w:rsidRDefault="008C5AC6" w:rsidP="0075342F">
            <w:pPr>
              <w:pStyle w:val="NoSpacing"/>
              <w:rPr>
                <w:rFonts w:cs="Times New Roman"/>
                <w:i/>
                <w:iCs/>
              </w:rPr>
            </w:pPr>
            <w:r w:rsidRPr="00BE6ECD">
              <w:rPr>
                <w:rFonts w:cs="Times New Roman"/>
                <w:i/>
                <w:iCs/>
              </w:rPr>
              <w:t>PEMT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14:paraId="0E0934C8" w14:textId="77777777" w:rsidR="008C5AC6" w:rsidRDefault="008C5AC6" w:rsidP="0075342F">
            <w:pPr>
              <w:pStyle w:val="NoSpacing"/>
              <w:rPr>
                <w:rFonts w:cs="Times New Roman"/>
              </w:rPr>
            </w:pPr>
            <w:r w:rsidRPr="005F7CDD">
              <w:rPr>
                <w:rFonts w:cs="Times New Roman"/>
              </w:rPr>
              <w:t>rs4646343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123AA02C" w14:textId="77777777" w:rsidR="008C5AC6" w:rsidRDefault="008C5AC6" w:rsidP="0075342F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G&gt;</w:t>
            </w:r>
            <w:r>
              <w:rPr>
                <w:rFonts w:cs="Times New Roman"/>
              </w:rPr>
              <w:t>T</w:t>
            </w:r>
          </w:p>
        </w:tc>
        <w:tc>
          <w:tcPr>
            <w:tcW w:w="3158" w:type="dxa"/>
            <w:tcBorders>
              <w:bottom w:val="single" w:sz="4" w:space="0" w:color="auto"/>
            </w:tcBorders>
          </w:tcPr>
          <w:p w14:paraId="6E1F69D9" w14:textId="77777777" w:rsidR="008C5AC6" w:rsidRDefault="008C5AC6" w:rsidP="0075342F">
            <w:pPr>
              <w:pStyle w:val="NoSpacing"/>
              <w:rPr>
                <w:rFonts w:cs="Times New Roman"/>
              </w:rPr>
            </w:pPr>
            <w:r w:rsidRPr="00F00DD3">
              <w:rPr>
                <w:rFonts w:cs="Times New Roman"/>
              </w:rPr>
              <w:t>C__9246129_10</w:t>
            </w:r>
          </w:p>
        </w:tc>
      </w:tr>
    </w:tbl>
    <w:p w14:paraId="16F92694" w14:textId="77777777" w:rsidR="00364116" w:rsidRDefault="00364116" w:rsidP="008234B2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</w:p>
    <w:p w14:paraId="23F78D7A" w14:textId="77777777" w:rsidR="008234B2" w:rsidRDefault="008234B2" w:rsidP="008234B2"/>
    <w:p w14:paraId="43A39695" w14:textId="77777777" w:rsidR="008234B2" w:rsidRDefault="008234B2" w:rsidP="008234B2"/>
    <w:p w14:paraId="79212E6C" w14:textId="77777777" w:rsidR="008234B2" w:rsidRDefault="008234B2" w:rsidP="008234B2"/>
    <w:p w14:paraId="31CC7871" w14:textId="77777777" w:rsidR="008234B2" w:rsidRDefault="008234B2" w:rsidP="008234B2"/>
    <w:p w14:paraId="74409A1D" w14:textId="77777777" w:rsidR="008234B2" w:rsidRDefault="008234B2" w:rsidP="008234B2"/>
    <w:p w14:paraId="5F92819E" w14:textId="77777777" w:rsidR="008234B2" w:rsidRDefault="008234B2" w:rsidP="008234B2"/>
    <w:p w14:paraId="596F1E61" w14:textId="77777777" w:rsidR="008234B2" w:rsidRDefault="008234B2" w:rsidP="008234B2"/>
    <w:p w14:paraId="277E1CEC" w14:textId="77777777" w:rsidR="008234B2" w:rsidRDefault="008234B2" w:rsidP="008234B2"/>
    <w:p w14:paraId="234A5E0B" w14:textId="77777777" w:rsidR="008234B2" w:rsidRDefault="008234B2" w:rsidP="008234B2"/>
    <w:p w14:paraId="52B92F92" w14:textId="77777777" w:rsidR="008234B2" w:rsidRDefault="008234B2" w:rsidP="008234B2"/>
    <w:p w14:paraId="5DA5DE33" w14:textId="77777777" w:rsidR="008234B2" w:rsidRDefault="008234B2" w:rsidP="008234B2"/>
    <w:p w14:paraId="19DDC1C6" w14:textId="77777777" w:rsidR="008234B2" w:rsidRDefault="008234B2" w:rsidP="008234B2"/>
    <w:p w14:paraId="48CCF81C" w14:textId="77777777" w:rsidR="008234B2" w:rsidRDefault="008234B2" w:rsidP="008234B2"/>
    <w:p w14:paraId="7B3E6212" w14:textId="77777777" w:rsidR="008234B2" w:rsidRDefault="008234B2" w:rsidP="008234B2"/>
    <w:p w14:paraId="330B78E0" w14:textId="77777777" w:rsidR="008234B2" w:rsidRDefault="008234B2" w:rsidP="008234B2"/>
    <w:p w14:paraId="73A0B8D0" w14:textId="77777777" w:rsidR="008234B2" w:rsidRPr="008234B2" w:rsidRDefault="008234B2" w:rsidP="008234B2"/>
    <w:p w14:paraId="3EB7C95F" w14:textId="77777777" w:rsidR="008234B2" w:rsidRDefault="008234B2" w:rsidP="00364116">
      <w:pPr>
        <w:pStyle w:val="Heading1"/>
        <w:sectPr w:rsidR="008234B2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8938C5" w14:textId="7C311B05" w:rsidR="00212CB6" w:rsidRPr="00E01912" w:rsidRDefault="00686876" w:rsidP="00212CB6">
      <w:pPr>
        <w:pStyle w:val="Heading1"/>
        <w:rPr>
          <w:b w:val="0"/>
          <w:bCs/>
        </w:rPr>
      </w:pPr>
      <w:r>
        <w:lastRenderedPageBreak/>
        <w:t xml:space="preserve">Supplementary Table 2. </w:t>
      </w:r>
      <w:r w:rsidR="00212CB6">
        <w:rPr>
          <w:b w:val="0"/>
          <w:bCs/>
        </w:rPr>
        <w:t>U</w:t>
      </w:r>
      <w:r w:rsidR="00212CB6" w:rsidRPr="00372E92">
        <w:rPr>
          <w:b w:val="0"/>
          <w:bCs/>
        </w:rPr>
        <w:t xml:space="preserve">rinary </w:t>
      </w:r>
      <w:r w:rsidR="00212CB6">
        <w:rPr>
          <w:b w:val="0"/>
          <w:bCs/>
        </w:rPr>
        <w:t>concentrations of choline, betaine, dimethylglycine and methionine following consumption of</w:t>
      </w:r>
      <w:r w:rsidR="00212CB6" w:rsidRPr="007D1DE2">
        <w:t xml:space="preserve"> </w:t>
      </w:r>
      <w:r w:rsidR="00212CB6" w:rsidRPr="005F1D37">
        <w:rPr>
          <w:b w:val="0"/>
          <w:bCs/>
        </w:rPr>
        <w:t>choline bitartrate (CB), phosphatidylcholine (PC) or no choline (NC) relative to baseline in a randomized, double-blinded crossover study. Data are</w:t>
      </w:r>
      <w:r w:rsidR="00212CB6">
        <w:rPr>
          <w:b w:val="0"/>
          <w:bCs/>
        </w:rPr>
        <w:t xml:space="preserve"> stratified by </w:t>
      </w:r>
      <w:r w:rsidR="00212CB6" w:rsidRPr="00212CB6">
        <w:rPr>
          <w:b w:val="0"/>
          <w:bCs/>
          <w:i/>
          <w:iCs/>
        </w:rPr>
        <w:t>choline dehydrogenase</w:t>
      </w:r>
      <w:r w:rsidR="00212CB6" w:rsidRPr="00212CB6">
        <w:rPr>
          <w:b w:val="0"/>
          <w:bCs/>
        </w:rPr>
        <w:t xml:space="preserve"> (</w:t>
      </w:r>
      <w:r w:rsidR="00212CB6" w:rsidRPr="00212CB6">
        <w:rPr>
          <w:b w:val="0"/>
          <w:bCs/>
          <w:i/>
        </w:rPr>
        <w:t>CHDH</w:t>
      </w:r>
      <w:r w:rsidR="00212CB6" w:rsidRPr="00212CB6">
        <w:rPr>
          <w:b w:val="0"/>
          <w:bCs/>
        </w:rPr>
        <w:t>) rs12676</w:t>
      </w:r>
      <w:r w:rsidR="00212CB6">
        <w:t xml:space="preserve"> </w:t>
      </w:r>
      <w:r w:rsidR="00212CB6">
        <w:rPr>
          <w:b w:val="0"/>
          <w:bCs/>
        </w:rPr>
        <w:t>genotype (AA+AC vs CC). Values represent mean, standard error of the mean (SEM) and interquartile range (25</w:t>
      </w:r>
      <w:r w:rsidR="00212CB6" w:rsidRPr="005F1D37">
        <w:rPr>
          <w:b w:val="0"/>
          <w:bCs/>
        </w:rPr>
        <w:t>th</w:t>
      </w:r>
      <w:r w:rsidR="00212CB6">
        <w:rPr>
          <w:b w:val="0"/>
          <w:bCs/>
        </w:rPr>
        <w:t xml:space="preserve"> percentile, median and 75th percentile). Sample sizes per group: AA+AC (n = 13) and CC (n = 24). </w:t>
      </w:r>
    </w:p>
    <w:tbl>
      <w:tblPr>
        <w:tblStyle w:val="TableGrid"/>
        <w:tblW w:w="9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950"/>
        <w:gridCol w:w="1162"/>
        <w:gridCol w:w="1068"/>
        <w:gridCol w:w="1163"/>
        <w:gridCol w:w="1068"/>
        <w:gridCol w:w="1163"/>
        <w:gridCol w:w="1068"/>
      </w:tblGrid>
      <w:tr w:rsidR="00686876" w:rsidRPr="00ED0281" w14:paraId="518EC17A" w14:textId="77777777" w:rsidTr="00ED0281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B2CB95" w14:textId="77777777" w:rsidR="00686876" w:rsidRPr="00ED0281" w:rsidRDefault="00686876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338D25E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B45AD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NC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DCF369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CB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2DCD7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PC</w:t>
            </w:r>
          </w:p>
        </w:tc>
      </w:tr>
      <w:tr w:rsidR="00686876" w:rsidRPr="00ED0281" w14:paraId="526D0511" w14:textId="77777777" w:rsidTr="00ED0281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A146F3" w14:textId="77777777" w:rsidR="00686876" w:rsidRPr="00ED0281" w:rsidRDefault="00686876" w:rsidP="003664B9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i/>
                <w:szCs w:val="24"/>
              </w:rPr>
              <w:t>CHDH</w:t>
            </w:r>
            <w:r w:rsidRPr="00ED0281">
              <w:rPr>
                <w:rFonts w:cs="Times New Roman"/>
                <w:b/>
                <w:bCs/>
                <w:szCs w:val="24"/>
              </w:rPr>
              <w:t xml:space="preserve"> rs12676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22BD796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A39FB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AA+AC</w:t>
            </w:r>
          </w:p>
          <w:p w14:paraId="288F3DA3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1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C4C77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CC</w:t>
            </w:r>
          </w:p>
          <w:p w14:paraId="164E3831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2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E63CD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AA+AC</w:t>
            </w:r>
          </w:p>
          <w:p w14:paraId="75D78B8E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1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1CFDA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CC</w:t>
            </w:r>
          </w:p>
          <w:p w14:paraId="6B5FD567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2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AD03F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AA+AC</w:t>
            </w:r>
          </w:p>
          <w:p w14:paraId="2663D63B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1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E6B00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CC</w:t>
            </w:r>
          </w:p>
          <w:p w14:paraId="2CFBC979" w14:textId="77777777" w:rsidR="00686876" w:rsidRPr="00ED0281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b/>
                <w:bCs/>
                <w:szCs w:val="24"/>
              </w:rPr>
              <w:t>(n = 24)</w:t>
            </w:r>
          </w:p>
        </w:tc>
      </w:tr>
      <w:tr w:rsidR="00D458B8" w:rsidRPr="00ED0281" w14:paraId="2F855F63" w14:textId="77777777" w:rsidTr="00ED0281">
        <w:trPr>
          <w:trHeight w:val="263"/>
        </w:trPr>
        <w:tc>
          <w:tcPr>
            <w:tcW w:w="1560" w:type="dxa"/>
            <w:tcBorders>
              <w:top w:val="single" w:sz="4" w:space="0" w:color="auto"/>
            </w:tcBorders>
          </w:tcPr>
          <w:p w14:paraId="3B683C69" w14:textId="77777777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Chol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8E25CD1" w14:textId="4BC6B96B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F0F7B25" w14:textId="5852E893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0.4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FF3FD47" w14:textId="7204F496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0.6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E486788" w14:textId="2207DAE9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8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AB8A4F9" w14:textId="289363BC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0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89DB2C3" w14:textId="0705CDBB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0.76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4DF8F33" w14:textId="04B23376" w:rsidR="00D458B8" w:rsidRPr="00ED0281" w:rsidRDefault="00D458B8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04</w:t>
            </w:r>
          </w:p>
        </w:tc>
      </w:tr>
      <w:tr w:rsidR="00D458B8" w:rsidRPr="00ED0281" w14:paraId="0E09496B" w14:textId="77777777" w:rsidTr="00ED0281">
        <w:trPr>
          <w:trHeight w:val="263"/>
        </w:trPr>
        <w:tc>
          <w:tcPr>
            <w:tcW w:w="1560" w:type="dxa"/>
          </w:tcPr>
          <w:p w14:paraId="1DB47A5F" w14:textId="77777777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2FC74583" w14:textId="21C40AAD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SEM</w:t>
            </w:r>
          </w:p>
        </w:tc>
        <w:tc>
          <w:tcPr>
            <w:tcW w:w="1191" w:type="dxa"/>
          </w:tcPr>
          <w:p w14:paraId="0AC27282" w14:textId="67D4CD46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5</w:t>
            </w:r>
          </w:p>
        </w:tc>
        <w:tc>
          <w:tcPr>
            <w:tcW w:w="1172" w:type="dxa"/>
          </w:tcPr>
          <w:p w14:paraId="60AF9661" w14:textId="58A1AE2F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1</w:t>
            </w:r>
          </w:p>
        </w:tc>
        <w:tc>
          <w:tcPr>
            <w:tcW w:w="1191" w:type="dxa"/>
          </w:tcPr>
          <w:p w14:paraId="4B28E712" w14:textId="5B937FFF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3</w:t>
            </w:r>
          </w:p>
        </w:tc>
        <w:tc>
          <w:tcPr>
            <w:tcW w:w="1172" w:type="dxa"/>
          </w:tcPr>
          <w:p w14:paraId="7B358397" w14:textId="1639C023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8</w:t>
            </w:r>
          </w:p>
        </w:tc>
        <w:tc>
          <w:tcPr>
            <w:tcW w:w="1191" w:type="dxa"/>
          </w:tcPr>
          <w:p w14:paraId="4F0620D4" w14:textId="12179CB3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5</w:t>
            </w:r>
          </w:p>
        </w:tc>
        <w:tc>
          <w:tcPr>
            <w:tcW w:w="1172" w:type="dxa"/>
          </w:tcPr>
          <w:p w14:paraId="3926514A" w14:textId="3A655AD4" w:rsidR="00D458B8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3</w:t>
            </w:r>
          </w:p>
        </w:tc>
      </w:tr>
      <w:tr w:rsidR="00D458B8" w:rsidRPr="00ED0281" w14:paraId="35C55CE6" w14:textId="77777777" w:rsidTr="00ED0281">
        <w:trPr>
          <w:trHeight w:val="263"/>
        </w:trPr>
        <w:tc>
          <w:tcPr>
            <w:tcW w:w="1560" w:type="dxa"/>
          </w:tcPr>
          <w:p w14:paraId="723AD511" w14:textId="77777777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60CE24A" w14:textId="78DA494A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5%</w:t>
            </w:r>
          </w:p>
        </w:tc>
        <w:tc>
          <w:tcPr>
            <w:tcW w:w="1191" w:type="dxa"/>
          </w:tcPr>
          <w:p w14:paraId="47520720" w14:textId="50957A00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05</w:t>
            </w:r>
          </w:p>
        </w:tc>
        <w:tc>
          <w:tcPr>
            <w:tcW w:w="1172" w:type="dxa"/>
          </w:tcPr>
          <w:p w14:paraId="30E83316" w14:textId="11762E8A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</w:t>
            </w:r>
            <w:r w:rsidR="00AF2F52" w:rsidRPr="00ED0281">
              <w:rPr>
                <w:rFonts w:cs="Times New Roman"/>
                <w:szCs w:val="24"/>
              </w:rPr>
              <w:t>3</w:t>
            </w:r>
          </w:p>
        </w:tc>
        <w:tc>
          <w:tcPr>
            <w:tcW w:w="1191" w:type="dxa"/>
          </w:tcPr>
          <w:p w14:paraId="56FCB260" w14:textId="7DE4241E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9</w:t>
            </w:r>
            <w:r w:rsidR="00ED0281" w:rsidRPr="00ED0281">
              <w:rPr>
                <w:rFonts w:cs="Times New Roman"/>
                <w:szCs w:val="24"/>
              </w:rPr>
              <w:t>2</w:t>
            </w:r>
          </w:p>
        </w:tc>
        <w:tc>
          <w:tcPr>
            <w:tcW w:w="1172" w:type="dxa"/>
          </w:tcPr>
          <w:p w14:paraId="3753EF7B" w14:textId="344A97BF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5</w:t>
            </w:r>
          </w:p>
        </w:tc>
        <w:tc>
          <w:tcPr>
            <w:tcW w:w="1191" w:type="dxa"/>
          </w:tcPr>
          <w:p w14:paraId="2A171D06" w14:textId="2CAC562D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5</w:t>
            </w:r>
            <w:r w:rsidR="00ED0281" w:rsidRPr="00ED0281">
              <w:rPr>
                <w:rFonts w:cs="Times New Roman"/>
                <w:szCs w:val="24"/>
              </w:rPr>
              <w:t>2</w:t>
            </w:r>
          </w:p>
        </w:tc>
        <w:tc>
          <w:tcPr>
            <w:tcW w:w="1172" w:type="dxa"/>
          </w:tcPr>
          <w:p w14:paraId="53C132C4" w14:textId="6A72C361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4</w:t>
            </w:r>
            <w:r w:rsidR="00ED0281" w:rsidRPr="00ED0281">
              <w:rPr>
                <w:rFonts w:cs="Times New Roman"/>
                <w:szCs w:val="24"/>
              </w:rPr>
              <w:t>7</w:t>
            </w:r>
          </w:p>
        </w:tc>
      </w:tr>
      <w:tr w:rsidR="00D458B8" w:rsidRPr="00ED0281" w14:paraId="4699B3BB" w14:textId="77777777" w:rsidTr="00ED0281">
        <w:trPr>
          <w:trHeight w:val="263"/>
        </w:trPr>
        <w:tc>
          <w:tcPr>
            <w:tcW w:w="1560" w:type="dxa"/>
          </w:tcPr>
          <w:p w14:paraId="7D4BBAB0" w14:textId="77777777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D45EF4B" w14:textId="693A8FCB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1" w:type="dxa"/>
          </w:tcPr>
          <w:p w14:paraId="5EF9E5BD" w14:textId="4FBE4192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9</w:t>
            </w:r>
          </w:p>
        </w:tc>
        <w:tc>
          <w:tcPr>
            <w:tcW w:w="1172" w:type="dxa"/>
          </w:tcPr>
          <w:p w14:paraId="33EF672A" w14:textId="50E65601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4</w:t>
            </w:r>
            <w:r w:rsidR="00ED0281" w:rsidRPr="00ED0281">
              <w:rPr>
                <w:rFonts w:cs="Times New Roman"/>
                <w:szCs w:val="24"/>
              </w:rPr>
              <w:t>8</w:t>
            </w:r>
          </w:p>
        </w:tc>
        <w:tc>
          <w:tcPr>
            <w:tcW w:w="1191" w:type="dxa"/>
          </w:tcPr>
          <w:p w14:paraId="0255987E" w14:textId="2F7E47A5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2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  <w:tc>
          <w:tcPr>
            <w:tcW w:w="1172" w:type="dxa"/>
          </w:tcPr>
          <w:p w14:paraId="28C7D245" w14:textId="1A8F5245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05</w:t>
            </w:r>
          </w:p>
        </w:tc>
        <w:tc>
          <w:tcPr>
            <w:tcW w:w="1191" w:type="dxa"/>
          </w:tcPr>
          <w:p w14:paraId="14DA7943" w14:textId="0753E5EE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8</w:t>
            </w:r>
            <w:r w:rsidR="00ED0281" w:rsidRPr="00ED0281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</w:tcPr>
          <w:p w14:paraId="1C6AC1CE" w14:textId="38A88C2A" w:rsidR="00D458B8" w:rsidRPr="00ED0281" w:rsidRDefault="00FD4A5D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96</w:t>
            </w:r>
          </w:p>
        </w:tc>
      </w:tr>
      <w:tr w:rsidR="00D458B8" w:rsidRPr="00ED0281" w14:paraId="7C75B3D3" w14:textId="77777777" w:rsidTr="00ED0281">
        <w:trPr>
          <w:trHeight w:val="263"/>
        </w:trPr>
        <w:tc>
          <w:tcPr>
            <w:tcW w:w="1560" w:type="dxa"/>
            <w:tcBorders>
              <w:bottom w:val="single" w:sz="4" w:space="0" w:color="auto"/>
            </w:tcBorders>
          </w:tcPr>
          <w:p w14:paraId="5C824A51" w14:textId="77777777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D69DB86" w14:textId="06AB5EF4" w:rsidR="00D458B8" w:rsidRPr="00ED0281" w:rsidRDefault="00D458B8" w:rsidP="00D458B8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7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1174BD8" w14:textId="2BE0113B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9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5C55EBB" w14:textId="4E01CE3D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8</w:t>
            </w:r>
            <w:r w:rsidR="00ED0281" w:rsidRPr="00ED0281">
              <w:rPr>
                <w:rFonts w:cs="Times New Roman"/>
                <w:szCs w:val="24"/>
              </w:rPr>
              <w:t>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FD00DCA" w14:textId="3651D0C7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36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BADE0C3" w14:textId="7BC33B3B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61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89485A2" w14:textId="0BC43794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0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4D78E2A" w14:textId="0194E709" w:rsidR="00D458B8" w:rsidRPr="00ED0281" w:rsidRDefault="00045A11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44</w:t>
            </w:r>
          </w:p>
        </w:tc>
      </w:tr>
      <w:tr w:rsidR="00667CCF" w:rsidRPr="00ED0281" w14:paraId="5310CD7A" w14:textId="77777777" w:rsidTr="00ED0281">
        <w:trPr>
          <w:trHeight w:val="263"/>
        </w:trPr>
        <w:tc>
          <w:tcPr>
            <w:tcW w:w="1560" w:type="dxa"/>
            <w:tcBorders>
              <w:top w:val="single" w:sz="4" w:space="0" w:color="auto"/>
            </w:tcBorders>
          </w:tcPr>
          <w:p w14:paraId="2AA913DC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Beta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36BAFEC" w14:textId="6C41202B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548B1C6" w14:textId="0E43D8CC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4.3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0D8C5E2" w14:textId="41A2AEE1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3.9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72C377B" w14:textId="58A0BD1E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7.97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659555C" w14:textId="2CE40379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3.7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C2C5E92" w14:textId="5AB57EEC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4.85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5D34F110" w14:textId="0D5312B3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4.75</w:t>
            </w:r>
          </w:p>
        </w:tc>
      </w:tr>
      <w:tr w:rsidR="00667CCF" w:rsidRPr="00ED0281" w14:paraId="000708A3" w14:textId="77777777" w:rsidTr="00ED0281">
        <w:trPr>
          <w:trHeight w:val="263"/>
        </w:trPr>
        <w:tc>
          <w:tcPr>
            <w:tcW w:w="1560" w:type="dxa"/>
          </w:tcPr>
          <w:p w14:paraId="62C07344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0C12E673" w14:textId="197C0C95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SEM</w:t>
            </w:r>
          </w:p>
        </w:tc>
        <w:tc>
          <w:tcPr>
            <w:tcW w:w="1191" w:type="dxa"/>
          </w:tcPr>
          <w:p w14:paraId="4C1F8F16" w14:textId="6A940EFB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80</w:t>
            </w:r>
          </w:p>
        </w:tc>
        <w:tc>
          <w:tcPr>
            <w:tcW w:w="1172" w:type="dxa"/>
          </w:tcPr>
          <w:p w14:paraId="71C11981" w14:textId="13A8C5BA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44</w:t>
            </w:r>
          </w:p>
        </w:tc>
        <w:tc>
          <w:tcPr>
            <w:tcW w:w="1191" w:type="dxa"/>
          </w:tcPr>
          <w:p w14:paraId="17FC53E4" w14:textId="04CA307C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95</w:t>
            </w:r>
          </w:p>
        </w:tc>
        <w:tc>
          <w:tcPr>
            <w:tcW w:w="1172" w:type="dxa"/>
          </w:tcPr>
          <w:p w14:paraId="462B0634" w14:textId="28DE33BF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54</w:t>
            </w:r>
          </w:p>
        </w:tc>
        <w:tc>
          <w:tcPr>
            <w:tcW w:w="1191" w:type="dxa"/>
          </w:tcPr>
          <w:p w14:paraId="7B99D174" w14:textId="27FF5182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82</w:t>
            </w:r>
          </w:p>
        </w:tc>
        <w:tc>
          <w:tcPr>
            <w:tcW w:w="1172" w:type="dxa"/>
          </w:tcPr>
          <w:p w14:paraId="570543CE" w14:textId="3416C2A3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51</w:t>
            </w:r>
          </w:p>
        </w:tc>
      </w:tr>
      <w:tr w:rsidR="00667CCF" w:rsidRPr="00ED0281" w14:paraId="56596E60" w14:textId="77777777" w:rsidTr="00ED0281">
        <w:trPr>
          <w:trHeight w:val="263"/>
        </w:trPr>
        <w:tc>
          <w:tcPr>
            <w:tcW w:w="1560" w:type="dxa"/>
          </w:tcPr>
          <w:p w14:paraId="69E151CE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040C3D48" w14:textId="46FB6674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5%</w:t>
            </w:r>
          </w:p>
        </w:tc>
        <w:tc>
          <w:tcPr>
            <w:tcW w:w="1191" w:type="dxa"/>
          </w:tcPr>
          <w:p w14:paraId="6497A6C8" w14:textId="17AF69FE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</w:t>
            </w:r>
            <w:r w:rsidR="00ED0281" w:rsidRPr="00ED0281">
              <w:rPr>
                <w:rFonts w:cs="Times New Roman"/>
                <w:szCs w:val="24"/>
              </w:rPr>
              <w:t>30</w:t>
            </w:r>
          </w:p>
        </w:tc>
        <w:tc>
          <w:tcPr>
            <w:tcW w:w="1172" w:type="dxa"/>
          </w:tcPr>
          <w:p w14:paraId="28E62644" w14:textId="3F81FEEE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36</w:t>
            </w:r>
          </w:p>
        </w:tc>
        <w:tc>
          <w:tcPr>
            <w:tcW w:w="1191" w:type="dxa"/>
          </w:tcPr>
          <w:p w14:paraId="2056CFDA" w14:textId="791DB923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5.5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  <w:tc>
          <w:tcPr>
            <w:tcW w:w="1172" w:type="dxa"/>
          </w:tcPr>
          <w:p w14:paraId="3D70AD2C" w14:textId="04547B44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83</w:t>
            </w:r>
          </w:p>
        </w:tc>
        <w:tc>
          <w:tcPr>
            <w:tcW w:w="1191" w:type="dxa"/>
          </w:tcPr>
          <w:p w14:paraId="26B035B2" w14:textId="38098372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3</w:t>
            </w:r>
            <w:r w:rsidR="00ED0281" w:rsidRPr="00ED0281">
              <w:rPr>
                <w:rFonts w:cs="Times New Roman"/>
                <w:szCs w:val="24"/>
              </w:rPr>
              <w:t>9</w:t>
            </w:r>
          </w:p>
        </w:tc>
        <w:tc>
          <w:tcPr>
            <w:tcW w:w="1172" w:type="dxa"/>
          </w:tcPr>
          <w:p w14:paraId="5108B6CB" w14:textId="6004788A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5</w:t>
            </w:r>
            <w:r w:rsidR="00ED0281" w:rsidRPr="00ED0281">
              <w:rPr>
                <w:rFonts w:cs="Times New Roman"/>
                <w:szCs w:val="24"/>
              </w:rPr>
              <w:t>7</w:t>
            </w:r>
          </w:p>
        </w:tc>
      </w:tr>
      <w:tr w:rsidR="00667CCF" w:rsidRPr="00ED0281" w14:paraId="5C661315" w14:textId="77777777" w:rsidTr="00ED0281">
        <w:trPr>
          <w:trHeight w:val="263"/>
        </w:trPr>
        <w:tc>
          <w:tcPr>
            <w:tcW w:w="1560" w:type="dxa"/>
          </w:tcPr>
          <w:p w14:paraId="23459FE6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4113FDB1" w14:textId="35963E11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1" w:type="dxa"/>
          </w:tcPr>
          <w:p w14:paraId="36F83F8D" w14:textId="2E58CCBA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4.8</w:t>
            </w:r>
            <w:r w:rsidR="00ED0281" w:rsidRPr="00ED0281">
              <w:rPr>
                <w:rFonts w:cs="Times New Roman"/>
                <w:szCs w:val="24"/>
              </w:rPr>
              <w:t>4</w:t>
            </w:r>
          </w:p>
        </w:tc>
        <w:tc>
          <w:tcPr>
            <w:tcW w:w="1172" w:type="dxa"/>
          </w:tcPr>
          <w:p w14:paraId="6CAACC4D" w14:textId="1FB2CD05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89</w:t>
            </w:r>
          </w:p>
        </w:tc>
        <w:tc>
          <w:tcPr>
            <w:tcW w:w="1191" w:type="dxa"/>
          </w:tcPr>
          <w:p w14:paraId="6F6C9C22" w14:textId="296FFD4D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6.57</w:t>
            </w:r>
          </w:p>
        </w:tc>
        <w:tc>
          <w:tcPr>
            <w:tcW w:w="1172" w:type="dxa"/>
          </w:tcPr>
          <w:p w14:paraId="34AEAF6D" w14:textId="48554D90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4.0</w:t>
            </w:r>
            <w:r w:rsidR="00ED0281" w:rsidRPr="00ED0281">
              <w:rPr>
                <w:rFonts w:cs="Times New Roman"/>
                <w:szCs w:val="24"/>
              </w:rPr>
              <w:t>3</w:t>
            </w:r>
          </w:p>
        </w:tc>
        <w:tc>
          <w:tcPr>
            <w:tcW w:w="1191" w:type="dxa"/>
          </w:tcPr>
          <w:p w14:paraId="2C8CB1CE" w14:textId="0B8D57F2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55</w:t>
            </w:r>
          </w:p>
        </w:tc>
        <w:tc>
          <w:tcPr>
            <w:tcW w:w="1172" w:type="dxa"/>
          </w:tcPr>
          <w:p w14:paraId="2C8DF112" w14:textId="48738F18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4.6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</w:tr>
      <w:tr w:rsidR="00667CCF" w:rsidRPr="00ED0281" w14:paraId="75EF1A38" w14:textId="77777777" w:rsidTr="00ED0281">
        <w:trPr>
          <w:trHeight w:val="263"/>
        </w:trPr>
        <w:tc>
          <w:tcPr>
            <w:tcW w:w="1560" w:type="dxa"/>
            <w:tcBorders>
              <w:bottom w:val="single" w:sz="4" w:space="0" w:color="auto"/>
            </w:tcBorders>
          </w:tcPr>
          <w:p w14:paraId="08FCFD3D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C8BBB8A" w14:textId="5FD7E86B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7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7A69EAD" w14:textId="035E9078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5.79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E221FA6" w14:textId="5DD908CF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5.</w:t>
            </w:r>
            <w:r w:rsidR="00ED0281" w:rsidRPr="00ED0281">
              <w:rPr>
                <w:rFonts w:cs="Times New Roman"/>
                <w:szCs w:val="24"/>
              </w:rPr>
              <w:t>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E25041C" w14:textId="6A33D665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1.3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D1B9A16" w14:textId="61B4E1CB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4.8</w:t>
            </w:r>
            <w:r w:rsidR="00ED0281" w:rsidRPr="00ED0281">
              <w:rPr>
                <w:rFonts w:cs="Times New Roman"/>
                <w:szCs w:val="24"/>
              </w:rPr>
              <w:t>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6F317C2" w14:textId="7347014F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7.36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6E3382F" w14:textId="060A285E" w:rsidR="00667CCF" w:rsidRPr="00ED0281" w:rsidRDefault="0059334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6.91</w:t>
            </w:r>
          </w:p>
        </w:tc>
      </w:tr>
      <w:tr w:rsidR="00667CCF" w:rsidRPr="00ED0281" w14:paraId="38B43373" w14:textId="77777777" w:rsidTr="00ED0281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</w:tcPr>
          <w:p w14:paraId="46A792EB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Dimethylglyc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5BC13CB" w14:textId="477FC0A3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B502518" w14:textId="1A08EA28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7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CABD51A" w14:textId="34CF8653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72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71AEF95" w14:textId="591DB59E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3.08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F65F641" w14:textId="3F4CEE5C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6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5A4EE43" w14:textId="3923A768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2.49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355413A" w14:textId="680FF747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2.23</w:t>
            </w:r>
          </w:p>
        </w:tc>
      </w:tr>
      <w:tr w:rsidR="00667CCF" w:rsidRPr="00ED0281" w14:paraId="6B34814C" w14:textId="77777777" w:rsidTr="00ED0281">
        <w:trPr>
          <w:trHeight w:val="278"/>
        </w:trPr>
        <w:tc>
          <w:tcPr>
            <w:tcW w:w="1560" w:type="dxa"/>
          </w:tcPr>
          <w:p w14:paraId="49134279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02EA0755" w14:textId="0B0E07E2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SEM</w:t>
            </w:r>
          </w:p>
        </w:tc>
        <w:tc>
          <w:tcPr>
            <w:tcW w:w="1191" w:type="dxa"/>
          </w:tcPr>
          <w:p w14:paraId="67280684" w14:textId="7DCA8D78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7</w:t>
            </w:r>
          </w:p>
        </w:tc>
        <w:tc>
          <w:tcPr>
            <w:tcW w:w="1172" w:type="dxa"/>
          </w:tcPr>
          <w:p w14:paraId="058EF078" w14:textId="56E3EA39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4</w:t>
            </w:r>
          </w:p>
        </w:tc>
        <w:tc>
          <w:tcPr>
            <w:tcW w:w="1191" w:type="dxa"/>
          </w:tcPr>
          <w:p w14:paraId="57ABCF09" w14:textId="12E2BCBE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4</w:t>
            </w:r>
          </w:p>
        </w:tc>
        <w:tc>
          <w:tcPr>
            <w:tcW w:w="1172" w:type="dxa"/>
          </w:tcPr>
          <w:p w14:paraId="753262E2" w14:textId="07CA9378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0</w:t>
            </w:r>
          </w:p>
        </w:tc>
        <w:tc>
          <w:tcPr>
            <w:tcW w:w="1191" w:type="dxa"/>
          </w:tcPr>
          <w:p w14:paraId="29087768" w14:textId="7DDDACB4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4</w:t>
            </w:r>
          </w:p>
        </w:tc>
        <w:tc>
          <w:tcPr>
            <w:tcW w:w="1172" w:type="dxa"/>
          </w:tcPr>
          <w:p w14:paraId="44D99BA2" w14:textId="77753A97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7</w:t>
            </w:r>
          </w:p>
        </w:tc>
      </w:tr>
      <w:tr w:rsidR="00667CCF" w:rsidRPr="00ED0281" w14:paraId="3FFF3258" w14:textId="77777777" w:rsidTr="00ED0281">
        <w:trPr>
          <w:trHeight w:val="278"/>
        </w:trPr>
        <w:tc>
          <w:tcPr>
            <w:tcW w:w="1560" w:type="dxa"/>
          </w:tcPr>
          <w:p w14:paraId="2C7D0B7D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42E89D5" w14:textId="34511456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5%</w:t>
            </w:r>
          </w:p>
        </w:tc>
        <w:tc>
          <w:tcPr>
            <w:tcW w:w="1191" w:type="dxa"/>
          </w:tcPr>
          <w:p w14:paraId="186A9EE7" w14:textId="3E223A44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62</w:t>
            </w:r>
          </w:p>
        </w:tc>
        <w:tc>
          <w:tcPr>
            <w:tcW w:w="1172" w:type="dxa"/>
          </w:tcPr>
          <w:p w14:paraId="4D5EB452" w14:textId="4222113A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79</w:t>
            </w:r>
          </w:p>
        </w:tc>
        <w:tc>
          <w:tcPr>
            <w:tcW w:w="1191" w:type="dxa"/>
          </w:tcPr>
          <w:p w14:paraId="453894AA" w14:textId="2FFBC5B3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15</w:t>
            </w:r>
          </w:p>
        </w:tc>
        <w:tc>
          <w:tcPr>
            <w:tcW w:w="1172" w:type="dxa"/>
          </w:tcPr>
          <w:p w14:paraId="26AC26A9" w14:textId="68DC1F85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86</w:t>
            </w:r>
          </w:p>
        </w:tc>
        <w:tc>
          <w:tcPr>
            <w:tcW w:w="1191" w:type="dxa"/>
          </w:tcPr>
          <w:p w14:paraId="3553E043" w14:textId="5FB213B2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8</w:t>
            </w:r>
            <w:r w:rsidR="00ED0281" w:rsidRPr="00ED0281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</w:tcPr>
          <w:p w14:paraId="6DCF2D06" w14:textId="4DAA8076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10</w:t>
            </w:r>
          </w:p>
        </w:tc>
      </w:tr>
      <w:tr w:rsidR="00667CCF" w:rsidRPr="00ED0281" w14:paraId="4A80671C" w14:textId="77777777" w:rsidTr="00ED0281">
        <w:trPr>
          <w:trHeight w:val="278"/>
        </w:trPr>
        <w:tc>
          <w:tcPr>
            <w:tcW w:w="1560" w:type="dxa"/>
          </w:tcPr>
          <w:p w14:paraId="6D9355C0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484DA06F" w14:textId="2585F9AA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1" w:type="dxa"/>
          </w:tcPr>
          <w:p w14:paraId="65109B90" w14:textId="7414971A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62</w:t>
            </w:r>
          </w:p>
        </w:tc>
        <w:tc>
          <w:tcPr>
            <w:tcW w:w="1172" w:type="dxa"/>
          </w:tcPr>
          <w:p w14:paraId="492CC9F7" w14:textId="54F5BC00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</w:t>
            </w:r>
            <w:r w:rsidR="00ED0281" w:rsidRPr="00ED0281">
              <w:rPr>
                <w:rFonts w:cs="Times New Roman"/>
                <w:szCs w:val="24"/>
              </w:rPr>
              <w:t>40</w:t>
            </w:r>
          </w:p>
        </w:tc>
        <w:tc>
          <w:tcPr>
            <w:tcW w:w="1191" w:type="dxa"/>
          </w:tcPr>
          <w:p w14:paraId="564CDCB9" w14:textId="723A3A11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7</w:t>
            </w:r>
            <w:r w:rsidR="00ED0281" w:rsidRPr="00ED0281">
              <w:rPr>
                <w:rFonts w:cs="Times New Roman"/>
                <w:szCs w:val="24"/>
              </w:rPr>
              <w:t>7</w:t>
            </w:r>
          </w:p>
        </w:tc>
        <w:tc>
          <w:tcPr>
            <w:tcW w:w="1172" w:type="dxa"/>
          </w:tcPr>
          <w:p w14:paraId="5DBC96CC" w14:textId="3ED297DC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5</w:t>
            </w:r>
            <w:r w:rsidR="00ED0281" w:rsidRPr="00ED0281">
              <w:rPr>
                <w:rFonts w:cs="Times New Roman"/>
                <w:szCs w:val="24"/>
              </w:rPr>
              <w:t>3</w:t>
            </w:r>
          </w:p>
        </w:tc>
        <w:tc>
          <w:tcPr>
            <w:tcW w:w="1191" w:type="dxa"/>
          </w:tcPr>
          <w:p w14:paraId="26F1F809" w14:textId="3018AC2A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68</w:t>
            </w:r>
          </w:p>
        </w:tc>
        <w:tc>
          <w:tcPr>
            <w:tcW w:w="1172" w:type="dxa"/>
          </w:tcPr>
          <w:p w14:paraId="2BC548A3" w14:textId="3D91878C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9</w:t>
            </w:r>
            <w:r w:rsidR="00ED0281" w:rsidRPr="00ED0281">
              <w:rPr>
                <w:rFonts w:cs="Times New Roman"/>
                <w:szCs w:val="24"/>
              </w:rPr>
              <w:t>4</w:t>
            </w:r>
          </w:p>
        </w:tc>
      </w:tr>
      <w:tr w:rsidR="00667CCF" w:rsidRPr="00ED0281" w14:paraId="3E66DA06" w14:textId="77777777" w:rsidTr="00ED0281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</w:tcPr>
          <w:p w14:paraId="4AC0763D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484E42A" w14:textId="1FC7C11B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7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9320F94" w14:textId="2E955C40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7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08C5EF4" w14:textId="3300C065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</w:t>
            </w:r>
            <w:r w:rsidR="00ED0281" w:rsidRPr="00ED0281">
              <w:rPr>
                <w:rFonts w:cs="Times New Roman"/>
                <w:szCs w:val="24"/>
              </w:rPr>
              <w:t>6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423ADB5" w14:textId="3EE19E8F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4.05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7CB9DEB" w14:textId="708CB2CE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4</w:t>
            </w:r>
            <w:r w:rsidR="00ED0281" w:rsidRPr="00ED0281">
              <w:rPr>
                <w:rFonts w:cs="Times New Roman"/>
                <w:szCs w:val="24"/>
              </w:rPr>
              <w:t>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9761DCF" w14:textId="60B48763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99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13625516" w14:textId="08BAD93A" w:rsidR="00667CCF" w:rsidRPr="00ED0281" w:rsidRDefault="0053420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9</w:t>
            </w:r>
            <w:r w:rsidR="00ED0281" w:rsidRPr="00ED0281">
              <w:rPr>
                <w:rFonts w:cs="Times New Roman"/>
                <w:szCs w:val="24"/>
              </w:rPr>
              <w:t>6</w:t>
            </w:r>
          </w:p>
        </w:tc>
      </w:tr>
      <w:tr w:rsidR="00667CCF" w:rsidRPr="00ED0281" w14:paraId="53A76D55" w14:textId="77777777" w:rsidTr="00ED0281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</w:tcPr>
          <w:p w14:paraId="74269366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6F19AFB" w14:textId="7D50678B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DD34A73" w14:textId="0E558DBC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84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DDC119E" w14:textId="4805F795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2.0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E9CAD57" w14:textId="2E870523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3.20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BB2E5BC" w14:textId="39F4BA0E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7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9240BFA" w14:textId="32B3986B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2.48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6EC55E1" w14:textId="760E8C81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ED0281">
              <w:rPr>
                <w:rFonts w:cs="Times New Roman"/>
                <w:szCs w:val="24"/>
              </w:rPr>
              <w:t>1.84</w:t>
            </w:r>
          </w:p>
        </w:tc>
      </w:tr>
      <w:tr w:rsidR="00667CCF" w:rsidRPr="00ED0281" w14:paraId="1424EBE0" w14:textId="77777777" w:rsidTr="00ED0281">
        <w:trPr>
          <w:trHeight w:val="278"/>
        </w:trPr>
        <w:tc>
          <w:tcPr>
            <w:tcW w:w="1560" w:type="dxa"/>
          </w:tcPr>
          <w:p w14:paraId="26CC8C64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10329ADE" w14:textId="10A141BA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SEM</w:t>
            </w:r>
          </w:p>
        </w:tc>
        <w:tc>
          <w:tcPr>
            <w:tcW w:w="1191" w:type="dxa"/>
          </w:tcPr>
          <w:p w14:paraId="006BF584" w14:textId="18C93363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53</w:t>
            </w:r>
          </w:p>
        </w:tc>
        <w:tc>
          <w:tcPr>
            <w:tcW w:w="1172" w:type="dxa"/>
          </w:tcPr>
          <w:p w14:paraId="48B68BA4" w14:textId="75074EF0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3</w:t>
            </w:r>
          </w:p>
        </w:tc>
        <w:tc>
          <w:tcPr>
            <w:tcW w:w="1191" w:type="dxa"/>
          </w:tcPr>
          <w:p w14:paraId="1E17DF62" w14:textId="023DE138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7</w:t>
            </w:r>
          </w:p>
        </w:tc>
        <w:tc>
          <w:tcPr>
            <w:tcW w:w="1172" w:type="dxa"/>
          </w:tcPr>
          <w:p w14:paraId="14E17883" w14:textId="502F5614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22</w:t>
            </w:r>
          </w:p>
        </w:tc>
        <w:tc>
          <w:tcPr>
            <w:tcW w:w="1191" w:type="dxa"/>
          </w:tcPr>
          <w:p w14:paraId="28D8FF20" w14:textId="00238231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44</w:t>
            </w:r>
          </w:p>
        </w:tc>
        <w:tc>
          <w:tcPr>
            <w:tcW w:w="1172" w:type="dxa"/>
          </w:tcPr>
          <w:p w14:paraId="27C037AF" w14:textId="1D2E7F95" w:rsidR="00667CCF" w:rsidRPr="00ED0281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19</w:t>
            </w:r>
          </w:p>
        </w:tc>
      </w:tr>
      <w:tr w:rsidR="00667CCF" w:rsidRPr="00ED0281" w14:paraId="5D9FB7EB" w14:textId="77777777" w:rsidTr="00ED0281">
        <w:trPr>
          <w:trHeight w:val="278"/>
        </w:trPr>
        <w:tc>
          <w:tcPr>
            <w:tcW w:w="1560" w:type="dxa"/>
          </w:tcPr>
          <w:p w14:paraId="42C2ADCF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4192B56A" w14:textId="1563245C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5%</w:t>
            </w:r>
          </w:p>
        </w:tc>
        <w:tc>
          <w:tcPr>
            <w:tcW w:w="1191" w:type="dxa"/>
          </w:tcPr>
          <w:p w14:paraId="34468DD5" w14:textId="2B449058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3</w:t>
            </w:r>
            <w:r w:rsidR="00ED0281" w:rsidRPr="00ED0281">
              <w:rPr>
                <w:rFonts w:cs="Times New Roman"/>
                <w:szCs w:val="24"/>
              </w:rPr>
              <w:t>4</w:t>
            </w:r>
          </w:p>
        </w:tc>
        <w:tc>
          <w:tcPr>
            <w:tcW w:w="1172" w:type="dxa"/>
          </w:tcPr>
          <w:p w14:paraId="11BBF48E" w14:textId="006252D8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6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  <w:tc>
          <w:tcPr>
            <w:tcW w:w="1191" w:type="dxa"/>
          </w:tcPr>
          <w:p w14:paraId="72A1ACB2" w14:textId="5710D7E6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80</w:t>
            </w:r>
          </w:p>
        </w:tc>
        <w:tc>
          <w:tcPr>
            <w:tcW w:w="1172" w:type="dxa"/>
          </w:tcPr>
          <w:p w14:paraId="3F6B22F3" w14:textId="3C376B92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0.9</w:t>
            </w:r>
            <w:r w:rsidR="00ED0281" w:rsidRPr="00ED0281">
              <w:rPr>
                <w:rFonts w:cs="Times New Roman"/>
                <w:szCs w:val="24"/>
              </w:rPr>
              <w:t>1</w:t>
            </w:r>
          </w:p>
        </w:tc>
        <w:tc>
          <w:tcPr>
            <w:tcW w:w="1191" w:type="dxa"/>
          </w:tcPr>
          <w:p w14:paraId="0C28888A" w14:textId="3526A02C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10</w:t>
            </w:r>
          </w:p>
        </w:tc>
        <w:tc>
          <w:tcPr>
            <w:tcW w:w="1172" w:type="dxa"/>
          </w:tcPr>
          <w:p w14:paraId="0A0ADBD2" w14:textId="25DB938C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17</w:t>
            </w:r>
          </w:p>
        </w:tc>
      </w:tr>
      <w:tr w:rsidR="00667CCF" w:rsidRPr="00ED0281" w14:paraId="05EB14A6" w14:textId="77777777" w:rsidTr="00ED0281">
        <w:trPr>
          <w:trHeight w:val="278"/>
        </w:trPr>
        <w:tc>
          <w:tcPr>
            <w:tcW w:w="1560" w:type="dxa"/>
          </w:tcPr>
          <w:p w14:paraId="63A3783D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1148A942" w14:textId="1776A235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1" w:type="dxa"/>
          </w:tcPr>
          <w:p w14:paraId="2B920E70" w14:textId="73B83A59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58</w:t>
            </w:r>
          </w:p>
        </w:tc>
        <w:tc>
          <w:tcPr>
            <w:tcW w:w="1172" w:type="dxa"/>
          </w:tcPr>
          <w:p w14:paraId="1D40A0C7" w14:textId="7DA35606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1</w:t>
            </w:r>
            <w:r w:rsidR="00ED0281" w:rsidRPr="00ED0281">
              <w:rPr>
                <w:rFonts w:cs="Times New Roman"/>
                <w:szCs w:val="24"/>
              </w:rPr>
              <w:t>3</w:t>
            </w:r>
          </w:p>
        </w:tc>
        <w:tc>
          <w:tcPr>
            <w:tcW w:w="1191" w:type="dxa"/>
          </w:tcPr>
          <w:p w14:paraId="5364ADB6" w14:textId="7E282162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</w:t>
            </w:r>
            <w:r w:rsidR="00ED0281" w:rsidRPr="00ED0281">
              <w:rPr>
                <w:rFonts w:cs="Times New Roman"/>
                <w:szCs w:val="24"/>
              </w:rPr>
              <w:t>50</w:t>
            </w:r>
          </w:p>
        </w:tc>
        <w:tc>
          <w:tcPr>
            <w:tcW w:w="1172" w:type="dxa"/>
          </w:tcPr>
          <w:p w14:paraId="5868FA87" w14:textId="64959A85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7</w:t>
            </w:r>
            <w:r w:rsidR="00ED0281" w:rsidRPr="00ED0281">
              <w:rPr>
                <w:rFonts w:cs="Times New Roman"/>
                <w:szCs w:val="24"/>
              </w:rPr>
              <w:t>5</w:t>
            </w:r>
          </w:p>
        </w:tc>
        <w:tc>
          <w:tcPr>
            <w:tcW w:w="1191" w:type="dxa"/>
          </w:tcPr>
          <w:p w14:paraId="4E5FFDF6" w14:textId="5A55CC23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2</w:t>
            </w:r>
            <w:r w:rsidR="00ED0281" w:rsidRPr="00ED0281">
              <w:rPr>
                <w:rFonts w:cs="Times New Roman"/>
                <w:szCs w:val="24"/>
              </w:rPr>
              <w:t>9</w:t>
            </w:r>
          </w:p>
        </w:tc>
        <w:tc>
          <w:tcPr>
            <w:tcW w:w="1172" w:type="dxa"/>
          </w:tcPr>
          <w:p w14:paraId="539E95F1" w14:textId="2885432B" w:rsidR="00667CCF" w:rsidRPr="00ED0281" w:rsidRDefault="00554767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1.8</w:t>
            </w:r>
            <w:r w:rsidR="00ED0281" w:rsidRPr="00ED0281">
              <w:rPr>
                <w:rFonts w:cs="Times New Roman"/>
                <w:szCs w:val="24"/>
              </w:rPr>
              <w:t>9</w:t>
            </w:r>
          </w:p>
        </w:tc>
      </w:tr>
      <w:tr w:rsidR="00667CCF" w:rsidRPr="00ED0281" w14:paraId="1CCD55D4" w14:textId="77777777" w:rsidTr="00ED0281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</w:tcPr>
          <w:p w14:paraId="723D3FD7" w14:textId="77777777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32C707FA" w14:textId="3D399B5A" w:rsidR="00667CCF" w:rsidRPr="00ED0281" w:rsidRDefault="00667CCF" w:rsidP="00667CCF">
            <w:pPr>
              <w:pStyle w:val="NoSpacing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7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889D8D1" w14:textId="1B6E840B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8</w:t>
            </w:r>
            <w:r w:rsidR="00ED0281" w:rsidRPr="00ED0281">
              <w:rPr>
                <w:rFonts w:cs="Times New Roman"/>
                <w:szCs w:val="24"/>
              </w:rPr>
              <w:t>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B4F78FA" w14:textId="79CC4F0B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99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2E111B9" w14:textId="2E0149EA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83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F71A644" w14:textId="027D65A9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4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6048A85" w14:textId="1FB1BB18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3.5</w:t>
            </w:r>
            <w:r w:rsidR="00ED0281" w:rsidRPr="00ED0281">
              <w:rPr>
                <w:rFonts w:cs="Times New Roman"/>
                <w:szCs w:val="24"/>
              </w:rPr>
              <w:t>3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742E80F" w14:textId="00635221" w:rsidR="00667CCF" w:rsidRPr="00ED0281" w:rsidRDefault="005D5333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281">
              <w:rPr>
                <w:rFonts w:cs="Times New Roman"/>
                <w:szCs w:val="24"/>
              </w:rPr>
              <w:t>2.5</w:t>
            </w:r>
            <w:r w:rsidR="00ED0281" w:rsidRPr="00ED0281">
              <w:rPr>
                <w:rFonts w:cs="Times New Roman"/>
                <w:szCs w:val="24"/>
              </w:rPr>
              <w:t>3</w:t>
            </w:r>
          </w:p>
        </w:tc>
      </w:tr>
    </w:tbl>
    <w:p w14:paraId="1F03E085" w14:textId="77777777" w:rsidR="00686876" w:rsidRDefault="00686876" w:rsidP="00686876">
      <w:pPr>
        <w:spacing w:before="240"/>
      </w:pPr>
    </w:p>
    <w:p w14:paraId="28336DEE" w14:textId="77777777" w:rsidR="00686876" w:rsidRDefault="00686876" w:rsidP="00686876">
      <w:pPr>
        <w:spacing w:before="240"/>
      </w:pPr>
    </w:p>
    <w:p w14:paraId="07CB3F26" w14:textId="77777777" w:rsidR="00ED0281" w:rsidRDefault="00ED0281" w:rsidP="00686876">
      <w:pPr>
        <w:spacing w:before="240"/>
      </w:pPr>
    </w:p>
    <w:p w14:paraId="58B0A5C4" w14:textId="77777777" w:rsidR="00ED0281" w:rsidRDefault="00ED0281" w:rsidP="00686876">
      <w:pPr>
        <w:spacing w:before="240"/>
      </w:pPr>
    </w:p>
    <w:p w14:paraId="68D031F6" w14:textId="77777777" w:rsidR="00ED0281" w:rsidRDefault="00ED0281" w:rsidP="00686876">
      <w:pPr>
        <w:spacing w:before="240"/>
      </w:pPr>
    </w:p>
    <w:p w14:paraId="71BFD410" w14:textId="77777777" w:rsidR="00ED0281" w:rsidRDefault="00ED0281" w:rsidP="00686876">
      <w:pPr>
        <w:spacing w:before="240"/>
      </w:pPr>
    </w:p>
    <w:p w14:paraId="220F4F23" w14:textId="77777777" w:rsidR="00667CCF" w:rsidRDefault="00667CCF" w:rsidP="00686876">
      <w:pPr>
        <w:spacing w:before="240"/>
      </w:pPr>
    </w:p>
    <w:p w14:paraId="7E3EC8E2" w14:textId="77777777" w:rsidR="00667CCF" w:rsidRDefault="00667CCF" w:rsidP="00686876">
      <w:pPr>
        <w:spacing w:before="240"/>
      </w:pPr>
    </w:p>
    <w:p w14:paraId="1EB60ABA" w14:textId="77777777" w:rsidR="00667CCF" w:rsidRPr="001549D3" w:rsidRDefault="00667CCF" w:rsidP="00686876">
      <w:pPr>
        <w:spacing w:before="240"/>
      </w:pPr>
    </w:p>
    <w:p w14:paraId="7437C041" w14:textId="24523BF9" w:rsidR="00212CB6" w:rsidRPr="00E01912" w:rsidRDefault="00686876" w:rsidP="00212CB6">
      <w:pPr>
        <w:pStyle w:val="Heading1"/>
        <w:rPr>
          <w:b w:val="0"/>
          <w:bCs/>
        </w:rPr>
      </w:pPr>
      <w:r>
        <w:t xml:space="preserve">Supplementary Table </w:t>
      </w:r>
      <w:r w:rsidR="00705A02">
        <w:t>3</w:t>
      </w:r>
      <w:r>
        <w:t xml:space="preserve">. </w:t>
      </w:r>
      <w:r w:rsidR="00212CB6">
        <w:rPr>
          <w:b w:val="0"/>
          <w:bCs/>
        </w:rPr>
        <w:t>U</w:t>
      </w:r>
      <w:r w:rsidR="00212CB6" w:rsidRPr="00372E92">
        <w:rPr>
          <w:b w:val="0"/>
          <w:bCs/>
        </w:rPr>
        <w:t xml:space="preserve">rinary </w:t>
      </w:r>
      <w:r w:rsidR="00212CB6">
        <w:rPr>
          <w:b w:val="0"/>
          <w:bCs/>
        </w:rPr>
        <w:t>concentrations of choline, betaine, dimethylglycine and methionine following consumption of</w:t>
      </w:r>
      <w:r w:rsidR="00212CB6" w:rsidRPr="007D1DE2">
        <w:t xml:space="preserve"> </w:t>
      </w:r>
      <w:r w:rsidR="00212CB6" w:rsidRPr="005F1D37">
        <w:rPr>
          <w:b w:val="0"/>
          <w:bCs/>
        </w:rPr>
        <w:t>choline bitartrate (CB), phosphatidylcholine (PC) or no choline (NC) relative to baseline in a randomized, double-blinded crossover study. Data are</w:t>
      </w:r>
      <w:r w:rsidR="00212CB6">
        <w:rPr>
          <w:b w:val="0"/>
          <w:bCs/>
        </w:rPr>
        <w:t xml:space="preserve"> stratified by </w:t>
      </w:r>
      <w:proofErr w:type="spellStart"/>
      <w:proofErr w:type="gramStart"/>
      <w:r w:rsidR="00212CB6" w:rsidRPr="00212CB6">
        <w:rPr>
          <w:b w:val="0"/>
          <w:bCs/>
          <w:i/>
          <w:iCs/>
        </w:rPr>
        <w:t>betaine:homocysteine</w:t>
      </w:r>
      <w:proofErr w:type="spellEnd"/>
      <w:proofErr w:type="gramEnd"/>
      <w:r w:rsidR="00212CB6" w:rsidRPr="00212CB6">
        <w:rPr>
          <w:b w:val="0"/>
          <w:bCs/>
          <w:i/>
          <w:iCs/>
        </w:rPr>
        <w:t xml:space="preserve"> methyltransferase</w:t>
      </w:r>
      <w:r w:rsidR="00212CB6" w:rsidRPr="00212CB6">
        <w:rPr>
          <w:b w:val="0"/>
          <w:bCs/>
        </w:rPr>
        <w:t xml:space="preserve"> (</w:t>
      </w:r>
      <w:r w:rsidR="00212CB6" w:rsidRPr="00212CB6">
        <w:rPr>
          <w:b w:val="0"/>
          <w:bCs/>
          <w:i/>
        </w:rPr>
        <w:t>BHMT</w:t>
      </w:r>
      <w:r w:rsidR="00212CB6" w:rsidRPr="00212CB6">
        <w:rPr>
          <w:b w:val="0"/>
          <w:bCs/>
        </w:rPr>
        <w:t>) rs3733890</w:t>
      </w:r>
      <w:r w:rsidR="00212CB6">
        <w:t xml:space="preserve"> </w:t>
      </w:r>
      <w:r w:rsidR="00212CB6">
        <w:rPr>
          <w:b w:val="0"/>
          <w:bCs/>
        </w:rPr>
        <w:t>genotype (GG+GA vs AA). Values represent mean, standard error of the mean (SEM) and interquartile range (25</w:t>
      </w:r>
      <w:r w:rsidR="00212CB6" w:rsidRPr="005F1D37">
        <w:rPr>
          <w:b w:val="0"/>
          <w:bCs/>
        </w:rPr>
        <w:t>th</w:t>
      </w:r>
      <w:r w:rsidR="00212CB6">
        <w:rPr>
          <w:b w:val="0"/>
          <w:bCs/>
        </w:rPr>
        <w:t xml:space="preserve"> percentile, median and 75th percentile). Sample sizes per group: GG+GA (n = 21) and AA (n = 16). </w:t>
      </w:r>
    </w:p>
    <w:tbl>
      <w:tblPr>
        <w:tblStyle w:val="TableGrid"/>
        <w:tblW w:w="9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951"/>
        <w:gridCol w:w="1171"/>
        <w:gridCol w:w="1063"/>
        <w:gridCol w:w="1171"/>
        <w:gridCol w:w="1063"/>
        <w:gridCol w:w="1171"/>
        <w:gridCol w:w="1063"/>
      </w:tblGrid>
      <w:tr w:rsidR="00686876" w:rsidRPr="004F1634" w14:paraId="397FB6BB" w14:textId="77777777" w:rsidTr="004F1634">
        <w:trPr>
          <w:trHeight w:val="277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71C949B" w14:textId="77777777" w:rsidR="00686876" w:rsidRPr="004F1634" w:rsidRDefault="00686876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E7DDFDD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20E29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NC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5EB73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C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86693A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PC</w:t>
            </w:r>
          </w:p>
        </w:tc>
      </w:tr>
      <w:tr w:rsidR="00557E49" w:rsidRPr="004F1634" w14:paraId="7E4CDBDD" w14:textId="77777777" w:rsidTr="004F1634">
        <w:trPr>
          <w:trHeight w:val="277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11CFE54" w14:textId="77777777" w:rsidR="00686876" w:rsidRPr="004F1634" w:rsidRDefault="00686876" w:rsidP="003664B9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i/>
                <w:szCs w:val="24"/>
              </w:rPr>
              <w:t>BHMT</w:t>
            </w:r>
            <w:r w:rsidRPr="004F1634">
              <w:rPr>
                <w:rFonts w:cs="Times New Roman"/>
                <w:b/>
                <w:bCs/>
                <w:szCs w:val="24"/>
              </w:rPr>
              <w:t xml:space="preserve"> rs373389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055E27E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EA68E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GG+GA</w:t>
            </w:r>
          </w:p>
          <w:p w14:paraId="6DA88AEC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2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67931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AA</w:t>
            </w:r>
          </w:p>
          <w:p w14:paraId="25C43793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16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4D618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GG+GA</w:t>
            </w:r>
          </w:p>
          <w:p w14:paraId="2FE652CD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2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35485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AA</w:t>
            </w:r>
          </w:p>
          <w:p w14:paraId="44CE482F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16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B4130F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GG+GA</w:t>
            </w:r>
          </w:p>
          <w:p w14:paraId="6F4BF413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2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F5DA2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AA</w:t>
            </w:r>
          </w:p>
          <w:p w14:paraId="4717FCDF" w14:textId="77777777" w:rsidR="00686876" w:rsidRPr="004F1634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b/>
                <w:bCs/>
                <w:szCs w:val="24"/>
              </w:rPr>
              <w:t>(n = 16)</w:t>
            </w:r>
          </w:p>
        </w:tc>
      </w:tr>
      <w:tr w:rsidR="00557E49" w:rsidRPr="004F1634" w14:paraId="7EC5D5ED" w14:textId="77777777" w:rsidTr="004F1634">
        <w:trPr>
          <w:trHeight w:val="261"/>
        </w:trPr>
        <w:tc>
          <w:tcPr>
            <w:tcW w:w="1566" w:type="dxa"/>
            <w:tcBorders>
              <w:top w:val="single" w:sz="4" w:space="0" w:color="auto"/>
            </w:tcBorders>
          </w:tcPr>
          <w:p w14:paraId="659B99DB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Chol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D6A480B" w14:textId="0D86061A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15A8D8A" w14:textId="5CFD692D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0.42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9F49BCE" w14:textId="2789315C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0.72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80A2247" w14:textId="0C38859A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1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7D1BB9C" w14:textId="58BABA55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55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41723E5" w14:textId="08AC7F07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0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6C8C1F7" w14:textId="2A9D781E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0.78</w:t>
            </w:r>
          </w:p>
        </w:tc>
      </w:tr>
      <w:tr w:rsidR="00557E49" w:rsidRPr="004F1634" w14:paraId="22A542C1" w14:textId="77777777" w:rsidTr="004F1634">
        <w:trPr>
          <w:trHeight w:val="261"/>
        </w:trPr>
        <w:tc>
          <w:tcPr>
            <w:tcW w:w="1566" w:type="dxa"/>
          </w:tcPr>
          <w:p w14:paraId="659EC6A0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1736D560" w14:textId="69A4B89C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2DA470E9" w14:textId="149B3155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08</w:t>
            </w:r>
          </w:p>
        </w:tc>
        <w:tc>
          <w:tcPr>
            <w:tcW w:w="1171" w:type="dxa"/>
          </w:tcPr>
          <w:p w14:paraId="188C547E" w14:textId="4D13C3F5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17</w:t>
            </w:r>
          </w:p>
        </w:tc>
        <w:tc>
          <w:tcPr>
            <w:tcW w:w="1193" w:type="dxa"/>
          </w:tcPr>
          <w:p w14:paraId="5A9221F1" w14:textId="5C68F135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18</w:t>
            </w:r>
          </w:p>
        </w:tc>
        <w:tc>
          <w:tcPr>
            <w:tcW w:w="1171" w:type="dxa"/>
          </w:tcPr>
          <w:p w14:paraId="332CEEEC" w14:textId="26E3C8C4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2</w:t>
            </w:r>
          </w:p>
        </w:tc>
        <w:tc>
          <w:tcPr>
            <w:tcW w:w="1193" w:type="dxa"/>
          </w:tcPr>
          <w:p w14:paraId="5DD69B70" w14:textId="42A680EE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14</w:t>
            </w:r>
          </w:p>
        </w:tc>
        <w:tc>
          <w:tcPr>
            <w:tcW w:w="1171" w:type="dxa"/>
          </w:tcPr>
          <w:p w14:paraId="0D161160" w14:textId="43A40572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14</w:t>
            </w:r>
          </w:p>
        </w:tc>
      </w:tr>
      <w:tr w:rsidR="00557E49" w:rsidRPr="004F1634" w14:paraId="2028F77D" w14:textId="77777777" w:rsidTr="004F1634">
        <w:trPr>
          <w:trHeight w:val="261"/>
        </w:trPr>
        <w:tc>
          <w:tcPr>
            <w:tcW w:w="1566" w:type="dxa"/>
          </w:tcPr>
          <w:p w14:paraId="4798FF48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3865A53" w14:textId="6F4B161B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644414F1" w14:textId="247248D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13</w:t>
            </w:r>
          </w:p>
        </w:tc>
        <w:tc>
          <w:tcPr>
            <w:tcW w:w="1171" w:type="dxa"/>
          </w:tcPr>
          <w:p w14:paraId="22E445E2" w14:textId="4F621AA7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</w:t>
            </w:r>
            <w:r w:rsidR="004F1634" w:rsidRPr="004F1634">
              <w:rPr>
                <w:rFonts w:cs="Times New Roman"/>
                <w:szCs w:val="24"/>
              </w:rPr>
              <w:t>8</w:t>
            </w:r>
          </w:p>
        </w:tc>
        <w:tc>
          <w:tcPr>
            <w:tcW w:w="1193" w:type="dxa"/>
          </w:tcPr>
          <w:p w14:paraId="2A59AAE5" w14:textId="01A566BE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</w:t>
            </w:r>
            <w:r w:rsidR="004F1634" w:rsidRPr="004F1634">
              <w:rPr>
                <w:rFonts w:cs="Times New Roman"/>
                <w:szCs w:val="24"/>
              </w:rPr>
              <w:t>5</w:t>
            </w:r>
          </w:p>
        </w:tc>
        <w:tc>
          <w:tcPr>
            <w:tcW w:w="1171" w:type="dxa"/>
          </w:tcPr>
          <w:p w14:paraId="4CFDEB15" w14:textId="416333FB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</w:t>
            </w:r>
            <w:r w:rsidR="004F1634" w:rsidRPr="004F1634">
              <w:rPr>
                <w:rFonts w:cs="Times New Roman"/>
                <w:szCs w:val="24"/>
              </w:rPr>
              <w:t>1</w:t>
            </w:r>
          </w:p>
        </w:tc>
        <w:tc>
          <w:tcPr>
            <w:tcW w:w="1193" w:type="dxa"/>
          </w:tcPr>
          <w:p w14:paraId="443060F1" w14:textId="15CDFD6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5</w:t>
            </w:r>
            <w:r w:rsidR="004F1634" w:rsidRPr="004F1634">
              <w:rPr>
                <w:rFonts w:cs="Times New Roman"/>
                <w:szCs w:val="24"/>
              </w:rPr>
              <w:t>7</w:t>
            </w:r>
          </w:p>
        </w:tc>
        <w:tc>
          <w:tcPr>
            <w:tcW w:w="1171" w:type="dxa"/>
          </w:tcPr>
          <w:p w14:paraId="0F03CF00" w14:textId="1A800A5A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4</w:t>
            </w:r>
            <w:r w:rsidR="004F1634" w:rsidRPr="004F1634">
              <w:rPr>
                <w:rFonts w:cs="Times New Roman"/>
                <w:szCs w:val="24"/>
              </w:rPr>
              <w:t>6</w:t>
            </w:r>
          </w:p>
        </w:tc>
      </w:tr>
      <w:tr w:rsidR="00557E49" w:rsidRPr="004F1634" w14:paraId="5BA403AB" w14:textId="77777777" w:rsidTr="004F1634">
        <w:trPr>
          <w:trHeight w:val="261"/>
        </w:trPr>
        <w:tc>
          <w:tcPr>
            <w:tcW w:w="1566" w:type="dxa"/>
          </w:tcPr>
          <w:p w14:paraId="06CCEECE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7EF21891" w14:textId="2E9BF70E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28A57AAC" w14:textId="3D19EAAC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7</w:t>
            </w:r>
          </w:p>
        </w:tc>
        <w:tc>
          <w:tcPr>
            <w:tcW w:w="1171" w:type="dxa"/>
          </w:tcPr>
          <w:p w14:paraId="6F5FE608" w14:textId="264CA95E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9</w:t>
            </w:r>
          </w:p>
        </w:tc>
        <w:tc>
          <w:tcPr>
            <w:tcW w:w="1193" w:type="dxa"/>
          </w:tcPr>
          <w:p w14:paraId="4D08C108" w14:textId="660A4FAA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04</w:t>
            </w:r>
          </w:p>
        </w:tc>
        <w:tc>
          <w:tcPr>
            <w:tcW w:w="1171" w:type="dxa"/>
          </w:tcPr>
          <w:p w14:paraId="63E2411F" w14:textId="349F28C4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3</w:t>
            </w:r>
            <w:r w:rsidR="004F1634" w:rsidRPr="004F1634">
              <w:rPr>
                <w:rFonts w:cs="Times New Roman"/>
                <w:szCs w:val="24"/>
              </w:rPr>
              <w:t>4</w:t>
            </w:r>
          </w:p>
        </w:tc>
        <w:tc>
          <w:tcPr>
            <w:tcW w:w="1193" w:type="dxa"/>
          </w:tcPr>
          <w:p w14:paraId="79E92DB5" w14:textId="58EBB248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9</w:t>
            </w:r>
            <w:r w:rsidR="004F1634" w:rsidRPr="004F1634">
              <w:rPr>
                <w:rFonts w:cs="Times New Roman"/>
                <w:szCs w:val="24"/>
              </w:rPr>
              <w:t>6</w:t>
            </w:r>
          </w:p>
        </w:tc>
        <w:tc>
          <w:tcPr>
            <w:tcW w:w="1171" w:type="dxa"/>
          </w:tcPr>
          <w:p w14:paraId="018B64BB" w14:textId="65234E25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76</w:t>
            </w:r>
          </w:p>
        </w:tc>
      </w:tr>
      <w:tr w:rsidR="00557E49" w:rsidRPr="004F1634" w14:paraId="3B873229" w14:textId="77777777" w:rsidTr="004F1634">
        <w:trPr>
          <w:trHeight w:val="261"/>
        </w:trPr>
        <w:tc>
          <w:tcPr>
            <w:tcW w:w="1566" w:type="dxa"/>
            <w:tcBorders>
              <w:bottom w:val="single" w:sz="4" w:space="0" w:color="auto"/>
            </w:tcBorders>
          </w:tcPr>
          <w:p w14:paraId="02C86349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C959C6B" w14:textId="3061A7A2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29E97DA" w14:textId="1679C10E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7</w:t>
            </w:r>
            <w:r w:rsidR="004F1634" w:rsidRPr="004F1634">
              <w:rPr>
                <w:rFonts w:cs="Times New Roman"/>
                <w:szCs w:val="24"/>
              </w:rPr>
              <w:t>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9347504" w14:textId="57EFE0DE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2</w:t>
            </w:r>
            <w:r w:rsidR="004F1634" w:rsidRPr="004F1634">
              <w:rPr>
                <w:rFonts w:cs="Times New Roman"/>
                <w:szCs w:val="24"/>
              </w:rPr>
              <w:t>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C79E6CD" w14:textId="289299F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5</w:t>
            </w:r>
            <w:r w:rsidR="004F1634" w:rsidRPr="004F1634">
              <w:rPr>
                <w:rFonts w:cs="Times New Roman"/>
                <w:szCs w:val="24"/>
              </w:rPr>
              <w:t>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B984A32" w14:textId="1B2A439F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4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C634697" w14:textId="3F70F3E4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5</w:t>
            </w:r>
            <w:r w:rsidR="004F1634" w:rsidRPr="004F1634">
              <w:rPr>
                <w:rFonts w:cs="Times New Roman"/>
                <w:szCs w:val="24"/>
              </w:rPr>
              <w:t>5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797F463" w14:textId="6B495674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24</w:t>
            </w:r>
          </w:p>
        </w:tc>
      </w:tr>
      <w:tr w:rsidR="00557E49" w:rsidRPr="004F1634" w14:paraId="218C767D" w14:textId="77777777" w:rsidTr="004F1634">
        <w:trPr>
          <w:trHeight w:val="261"/>
        </w:trPr>
        <w:tc>
          <w:tcPr>
            <w:tcW w:w="1566" w:type="dxa"/>
            <w:tcBorders>
              <w:top w:val="single" w:sz="4" w:space="0" w:color="auto"/>
            </w:tcBorders>
          </w:tcPr>
          <w:p w14:paraId="06ACE3F5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Beta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1B1CF0C" w14:textId="57842A5B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D60DD2C" w14:textId="13DF1DDC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3.7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811A458" w14:textId="52783365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4.58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37DAA91F" w14:textId="007A9B3D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4.95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A96EC57" w14:textId="13870B3D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5.6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AF5BCE4" w14:textId="2798278E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5.82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705C5742" w14:textId="60A93AB3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3.43</w:t>
            </w:r>
          </w:p>
        </w:tc>
      </w:tr>
      <w:tr w:rsidR="00557E49" w:rsidRPr="004F1634" w14:paraId="503217BB" w14:textId="77777777" w:rsidTr="004F1634">
        <w:trPr>
          <w:trHeight w:val="261"/>
        </w:trPr>
        <w:tc>
          <w:tcPr>
            <w:tcW w:w="1566" w:type="dxa"/>
          </w:tcPr>
          <w:p w14:paraId="70BB2060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5D5EA33" w14:textId="0459C280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0A8692F4" w14:textId="78822CA6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59</w:t>
            </w:r>
          </w:p>
        </w:tc>
        <w:tc>
          <w:tcPr>
            <w:tcW w:w="1171" w:type="dxa"/>
          </w:tcPr>
          <w:p w14:paraId="67C047BF" w14:textId="227733DC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48</w:t>
            </w:r>
          </w:p>
        </w:tc>
        <w:tc>
          <w:tcPr>
            <w:tcW w:w="1193" w:type="dxa"/>
          </w:tcPr>
          <w:p w14:paraId="568D5190" w14:textId="6FF641DE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4</w:t>
            </w:r>
          </w:p>
        </w:tc>
        <w:tc>
          <w:tcPr>
            <w:tcW w:w="1171" w:type="dxa"/>
          </w:tcPr>
          <w:p w14:paraId="067EDFBA" w14:textId="44BDB0E3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07</w:t>
            </w:r>
          </w:p>
        </w:tc>
        <w:tc>
          <w:tcPr>
            <w:tcW w:w="1193" w:type="dxa"/>
          </w:tcPr>
          <w:p w14:paraId="4C5990F3" w14:textId="78FA53EA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4</w:t>
            </w:r>
          </w:p>
        </w:tc>
        <w:tc>
          <w:tcPr>
            <w:tcW w:w="1171" w:type="dxa"/>
          </w:tcPr>
          <w:p w14:paraId="231AA4D4" w14:textId="03A91536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2</w:t>
            </w:r>
          </w:p>
        </w:tc>
      </w:tr>
      <w:tr w:rsidR="00557E49" w:rsidRPr="004F1634" w14:paraId="3B433B96" w14:textId="77777777" w:rsidTr="004F1634">
        <w:trPr>
          <w:trHeight w:val="261"/>
        </w:trPr>
        <w:tc>
          <w:tcPr>
            <w:tcW w:w="1566" w:type="dxa"/>
          </w:tcPr>
          <w:p w14:paraId="05B485F7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79840847" w14:textId="02874906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593E8ACC" w14:textId="77869E2B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81</w:t>
            </w:r>
          </w:p>
        </w:tc>
        <w:tc>
          <w:tcPr>
            <w:tcW w:w="1171" w:type="dxa"/>
          </w:tcPr>
          <w:p w14:paraId="4F5F8974" w14:textId="026EC58C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8</w:t>
            </w:r>
            <w:r w:rsidR="004F1634" w:rsidRPr="004F1634">
              <w:rPr>
                <w:rFonts w:cs="Times New Roman"/>
                <w:szCs w:val="24"/>
              </w:rPr>
              <w:t>3</w:t>
            </w:r>
          </w:p>
        </w:tc>
        <w:tc>
          <w:tcPr>
            <w:tcW w:w="1193" w:type="dxa"/>
          </w:tcPr>
          <w:p w14:paraId="1F28FCB6" w14:textId="6E9D2AF4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4</w:t>
            </w:r>
            <w:r w:rsidR="004F1634" w:rsidRPr="004F1634">
              <w:rPr>
                <w:rFonts w:cs="Times New Roman"/>
                <w:szCs w:val="24"/>
              </w:rPr>
              <w:t>3</w:t>
            </w:r>
          </w:p>
        </w:tc>
        <w:tc>
          <w:tcPr>
            <w:tcW w:w="1171" w:type="dxa"/>
          </w:tcPr>
          <w:p w14:paraId="0273963B" w14:textId="1E85BB18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08</w:t>
            </w:r>
          </w:p>
        </w:tc>
        <w:tc>
          <w:tcPr>
            <w:tcW w:w="1193" w:type="dxa"/>
          </w:tcPr>
          <w:p w14:paraId="27570D2F" w14:textId="0B675A38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21</w:t>
            </w:r>
          </w:p>
        </w:tc>
        <w:tc>
          <w:tcPr>
            <w:tcW w:w="1171" w:type="dxa"/>
          </w:tcPr>
          <w:p w14:paraId="51A17CF2" w14:textId="16FCC94C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4</w:t>
            </w:r>
            <w:r w:rsidR="004F1634" w:rsidRPr="004F1634">
              <w:rPr>
                <w:rFonts w:cs="Times New Roman"/>
                <w:szCs w:val="24"/>
              </w:rPr>
              <w:t>6</w:t>
            </w:r>
          </w:p>
        </w:tc>
      </w:tr>
      <w:tr w:rsidR="00557E49" w:rsidRPr="004F1634" w14:paraId="3CAA3044" w14:textId="77777777" w:rsidTr="004F1634">
        <w:trPr>
          <w:trHeight w:val="261"/>
        </w:trPr>
        <w:tc>
          <w:tcPr>
            <w:tcW w:w="1566" w:type="dxa"/>
          </w:tcPr>
          <w:p w14:paraId="11B4D614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61856B7F" w14:textId="1B09183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5679C3BF" w14:textId="7AC32FD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52</w:t>
            </w:r>
          </w:p>
        </w:tc>
        <w:tc>
          <w:tcPr>
            <w:tcW w:w="1171" w:type="dxa"/>
          </w:tcPr>
          <w:p w14:paraId="185763B6" w14:textId="2D102786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4.30</w:t>
            </w:r>
          </w:p>
        </w:tc>
        <w:tc>
          <w:tcPr>
            <w:tcW w:w="1193" w:type="dxa"/>
          </w:tcPr>
          <w:p w14:paraId="6B98F11D" w14:textId="5FC90B6E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4.32</w:t>
            </w:r>
          </w:p>
        </w:tc>
        <w:tc>
          <w:tcPr>
            <w:tcW w:w="1171" w:type="dxa"/>
          </w:tcPr>
          <w:p w14:paraId="6566E7FC" w14:textId="3EC86D4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4.60</w:t>
            </w:r>
          </w:p>
        </w:tc>
        <w:tc>
          <w:tcPr>
            <w:tcW w:w="1193" w:type="dxa"/>
          </w:tcPr>
          <w:p w14:paraId="37DE9187" w14:textId="2A1603DB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.0</w:t>
            </w:r>
            <w:r w:rsidR="004F1634" w:rsidRPr="004F1634">
              <w:rPr>
                <w:rFonts w:cs="Times New Roman"/>
                <w:szCs w:val="24"/>
              </w:rPr>
              <w:t>5</w:t>
            </w:r>
          </w:p>
        </w:tc>
        <w:tc>
          <w:tcPr>
            <w:tcW w:w="1171" w:type="dxa"/>
          </w:tcPr>
          <w:p w14:paraId="7081BFDB" w14:textId="299EBD14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2</w:t>
            </w:r>
            <w:r w:rsidR="004F1634" w:rsidRPr="004F1634">
              <w:rPr>
                <w:rFonts w:cs="Times New Roman"/>
                <w:szCs w:val="24"/>
              </w:rPr>
              <w:t>1</w:t>
            </w:r>
          </w:p>
        </w:tc>
      </w:tr>
      <w:tr w:rsidR="00557E49" w:rsidRPr="004F1634" w14:paraId="07ED4BB8" w14:textId="77777777" w:rsidTr="004F1634">
        <w:trPr>
          <w:trHeight w:val="261"/>
        </w:trPr>
        <w:tc>
          <w:tcPr>
            <w:tcW w:w="1566" w:type="dxa"/>
            <w:tcBorders>
              <w:bottom w:val="single" w:sz="4" w:space="0" w:color="auto"/>
            </w:tcBorders>
          </w:tcPr>
          <w:p w14:paraId="3F85B8D5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810A683" w14:textId="46F2AFD4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1D0AEFC" w14:textId="49C87DE9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5.4</w:t>
            </w:r>
            <w:r w:rsidR="004F1634" w:rsidRPr="004F1634">
              <w:rPr>
                <w:rFonts w:cs="Times New Roman"/>
                <w:szCs w:val="24"/>
              </w:rPr>
              <w:t>5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DD5A049" w14:textId="2B931EB9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5.4</w:t>
            </w:r>
            <w:r w:rsidR="004F1634" w:rsidRPr="004F1634">
              <w:rPr>
                <w:rFonts w:cs="Times New Roman"/>
                <w:szCs w:val="24"/>
              </w:rPr>
              <w:t>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772E6D7" w14:textId="460E7932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6.9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E0E9A2D" w14:textId="344C52C6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.67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13D828C" w14:textId="6F104713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8.1</w:t>
            </w:r>
            <w:r w:rsidR="004F1634" w:rsidRPr="004F1634">
              <w:rPr>
                <w:rFonts w:cs="Times New Roman"/>
                <w:szCs w:val="24"/>
              </w:rPr>
              <w:t>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1FC5F24E" w14:textId="5E83993D" w:rsidR="00087B74" w:rsidRPr="004F1634" w:rsidRDefault="00557E49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4.66</w:t>
            </w:r>
          </w:p>
        </w:tc>
      </w:tr>
      <w:tr w:rsidR="00557E49" w:rsidRPr="004F1634" w14:paraId="4806D091" w14:textId="77777777" w:rsidTr="004F1634">
        <w:trPr>
          <w:trHeight w:val="277"/>
        </w:trPr>
        <w:tc>
          <w:tcPr>
            <w:tcW w:w="1566" w:type="dxa"/>
            <w:tcBorders>
              <w:top w:val="single" w:sz="4" w:space="0" w:color="auto"/>
            </w:tcBorders>
          </w:tcPr>
          <w:p w14:paraId="24AA6876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Dimethylglyc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876428C" w14:textId="6E67F6AE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BE3B9DF" w14:textId="6BD4C261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6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A5E5EA7" w14:textId="52BF8435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82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16200CF" w14:textId="2D889B73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13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7C604BA" w14:textId="7D443D89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2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2B03367" w14:textId="436CF602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74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CB0DC79" w14:textId="462670C9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76</w:t>
            </w:r>
          </w:p>
        </w:tc>
      </w:tr>
      <w:tr w:rsidR="00557E49" w:rsidRPr="004F1634" w14:paraId="195E8602" w14:textId="77777777" w:rsidTr="004F1634">
        <w:trPr>
          <w:trHeight w:val="277"/>
        </w:trPr>
        <w:tc>
          <w:tcPr>
            <w:tcW w:w="1566" w:type="dxa"/>
          </w:tcPr>
          <w:p w14:paraId="799A1BD0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2829FBBE" w14:textId="256F53E5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6DAB6131" w14:textId="568F48DD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1</w:t>
            </w:r>
          </w:p>
        </w:tc>
        <w:tc>
          <w:tcPr>
            <w:tcW w:w="1171" w:type="dxa"/>
          </w:tcPr>
          <w:p w14:paraId="62BC8557" w14:textId="53EC9E4B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3</w:t>
            </w:r>
          </w:p>
        </w:tc>
        <w:tc>
          <w:tcPr>
            <w:tcW w:w="1193" w:type="dxa"/>
          </w:tcPr>
          <w:p w14:paraId="75545436" w14:textId="737A943A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8</w:t>
            </w:r>
          </w:p>
        </w:tc>
        <w:tc>
          <w:tcPr>
            <w:tcW w:w="1171" w:type="dxa"/>
          </w:tcPr>
          <w:p w14:paraId="3F2F9441" w14:textId="63A7F779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2</w:t>
            </w:r>
          </w:p>
        </w:tc>
        <w:tc>
          <w:tcPr>
            <w:tcW w:w="1193" w:type="dxa"/>
          </w:tcPr>
          <w:p w14:paraId="1F57462D" w14:textId="22CDBCDF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6</w:t>
            </w:r>
          </w:p>
        </w:tc>
        <w:tc>
          <w:tcPr>
            <w:tcW w:w="1171" w:type="dxa"/>
          </w:tcPr>
          <w:p w14:paraId="722BE78A" w14:textId="2F20ED02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0</w:t>
            </w:r>
          </w:p>
        </w:tc>
      </w:tr>
      <w:tr w:rsidR="00557E49" w:rsidRPr="004F1634" w14:paraId="66B1FE68" w14:textId="77777777" w:rsidTr="004F1634">
        <w:trPr>
          <w:trHeight w:val="277"/>
        </w:trPr>
        <w:tc>
          <w:tcPr>
            <w:tcW w:w="1566" w:type="dxa"/>
          </w:tcPr>
          <w:p w14:paraId="4C9D9F4C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5F51188" w14:textId="3AF23436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35AE6FF7" w14:textId="799AA461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0</w:t>
            </w:r>
          </w:p>
        </w:tc>
        <w:tc>
          <w:tcPr>
            <w:tcW w:w="1171" w:type="dxa"/>
          </w:tcPr>
          <w:p w14:paraId="000A1D3E" w14:textId="3CA11AAB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</w:t>
            </w:r>
            <w:r w:rsidR="004F1634" w:rsidRPr="004F1634">
              <w:rPr>
                <w:rFonts w:cs="Times New Roman"/>
                <w:szCs w:val="24"/>
              </w:rPr>
              <w:t>20</w:t>
            </w:r>
          </w:p>
        </w:tc>
        <w:tc>
          <w:tcPr>
            <w:tcW w:w="1193" w:type="dxa"/>
          </w:tcPr>
          <w:p w14:paraId="1F108414" w14:textId="0B88EEA9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37</w:t>
            </w:r>
          </w:p>
        </w:tc>
        <w:tc>
          <w:tcPr>
            <w:tcW w:w="1171" w:type="dxa"/>
          </w:tcPr>
          <w:p w14:paraId="57A7C1B7" w14:textId="1F388963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3</w:t>
            </w:r>
            <w:r w:rsidR="004F1634" w:rsidRPr="004F1634">
              <w:rPr>
                <w:rFonts w:cs="Times New Roman"/>
                <w:szCs w:val="24"/>
              </w:rPr>
              <w:t>9</w:t>
            </w:r>
          </w:p>
        </w:tc>
        <w:tc>
          <w:tcPr>
            <w:tcW w:w="1193" w:type="dxa"/>
          </w:tcPr>
          <w:p w14:paraId="59BF77C6" w14:textId="56FB5316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9</w:t>
            </w:r>
            <w:r w:rsidR="004F1634" w:rsidRPr="004F1634">
              <w:rPr>
                <w:rFonts w:cs="Times New Roman"/>
                <w:szCs w:val="24"/>
              </w:rPr>
              <w:t>4</w:t>
            </w:r>
          </w:p>
        </w:tc>
        <w:tc>
          <w:tcPr>
            <w:tcW w:w="1171" w:type="dxa"/>
          </w:tcPr>
          <w:p w14:paraId="2162CF28" w14:textId="02AF4EB5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87</w:t>
            </w:r>
          </w:p>
        </w:tc>
      </w:tr>
      <w:tr w:rsidR="00557E49" w:rsidRPr="004F1634" w14:paraId="190C394A" w14:textId="77777777" w:rsidTr="004F1634">
        <w:trPr>
          <w:trHeight w:val="277"/>
        </w:trPr>
        <w:tc>
          <w:tcPr>
            <w:tcW w:w="1566" w:type="dxa"/>
          </w:tcPr>
          <w:p w14:paraId="189F2246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2BF293E6" w14:textId="78C9C20C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1420A870" w14:textId="1A6B35D2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30</w:t>
            </w:r>
          </w:p>
        </w:tc>
        <w:tc>
          <w:tcPr>
            <w:tcW w:w="1171" w:type="dxa"/>
          </w:tcPr>
          <w:p w14:paraId="43EA87E9" w14:textId="1DFC7862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6</w:t>
            </w:r>
            <w:r w:rsidR="004F1634" w:rsidRPr="004F1634">
              <w:rPr>
                <w:rFonts w:cs="Times New Roman"/>
                <w:szCs w:val="24"/>
              </w:rPr>
              <w:t>9</w:t>
            </w:r>
          </w:p>
        </w:tc>
        <w:tc>
          <w:tcPr>
            <w:tcW w:w="1193" w:type="dxa"/>
          </w:tcPr>
          <w:p w14:paraId="176CCA77" w14:textId="79A30FD4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91</w:t>
            </w:r>
          </w:p>
        </w:tc>
        <w:tc>
          <w:tcPr>
            <w:tcW w:w="1171" w:type="dxa"/>
          </w:tcPr>
          <w:p w14:paraId="43A00262" w14:textId="7FA33C1C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5</w:t>
            </w:r>
            <w:r w:rsidR="004F1634" w:rsidRPr="004F1634">
              <w:rPr>
                <w:rFonts w:cs="Times New Roman"/>
                <w:szCs w:val="24"/>
              </w:rPr>
              <w:t>4</w:t>
            </w:r>
          </w:p>
        </w:tc>
        <w:tc>
          <w:tcPr>
            <w:tcW w:w="1193" w:type="dxa"/>
          </w:tcPr>
          <w:p w14:paraId="6C884A8E" w14:textId="3446075E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50</w:t>
            </w:r>
          </w:p>
        </w:tc>
        <w:tc>
          <w:tcPr>
            <w:tcW w:w="1171" w:type="dxa"/>
          </w:tcPr>
          <w:p w14:paraId="43A12B70" w14:textId="7D956B19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50</w:t>
            </w:r>
          </w:p>
        </w:tc>
      </w:tr>
      <w:tr w:rsidR="00557E49" w:rsidRPr="004F1634" w14:paraId="68E05C67" w14:textId="77777777" w:rsidTr="004F1634">
        <w:trPr>
          <w:trHeight w:val="277"/>
        </w:trPr>
        <w:tc>
          <w:tcPr>
            <w:tcW w:w="1566" w:type="dxa"/>
            <w:tcBorders>
              <w:bottom w:val="single" w:sz="4" w:space="0" w:color="auto"/>
            </w:tcBorders>
          </w:tcPr>
          <w:p w14:paraId="73620325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21F9E73" w14:textId="6F263CAB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20E6CEE" w14:textId="683AA8FF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8</w:t>
            </w:r>
            <w:r w:rsidR="004F1634" w:rsidRPr="004F1634">
              <w:rPr>
                <w:rFonts w:cs="Times New Roman"/>
                <w:szCs w:val="24"/>
              </w:rPr>
              <w:t>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E75C76B" w14:textId="2D7235D9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46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7702F5B" w14:textId="11889F4D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0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5D5ADF1" w14:textId="4153FBCE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7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17EE85F" w14:textId="4DEFD578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4</w:t>
            </w:r>
            <w:r w:rsidR="004F1634" w:rsidRPr="004F1634">
              <w:rPr>
                <w:rFonts w:cs="Times New Roman"/>
                <w:szCs w:val="24"/>
              </w:rPr>
              <w:t>7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7CA5349D" w14:textId="04DD28F3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90</w:t>
            </w:r>
          </w:p>
        </w:tc>
      </w:tr>
      <w:tr w:rsidR="00557E49" w:rsidRPr="004F1634" w14:paraId="41B907E8" w14:textId="77777777" w:rsidTr="004F1634">
        <w:trPr>
          <w:trHeight w:val="277"/>
        </w:trPr>
        <w:tc>
          <w:tcPr>
            <w:tcW w:w="1566" w:type="dxa"/>
            <w:tcBorders>
              <w:top w:val="single" w:sz="4" w:space="0" w:color="auto"/>
            </w:tcBorders>
          </w:tcPr>
          <w:p w14:paraId="487C36DF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051EDF0" w14:textId="24BC6456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22203BA" w14:textId="4BC1A27D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1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2DF5D3DC" w14:textId="5E837C96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82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ACD57DE" w14:textId="754F64E6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4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42B0BB49" w14:textId="01DEC6AA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09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10DBEFB" w14:textId="5A782C04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2.28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7646665" w14:textId="4F3D8180" w:rsidR="00087B74" w:rsidRPr="004F1634" w:rsidRDefault="00087B74" w:rsidP="004F1634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4F1634">
              <w:rPr>
                <w:rFonts w:cs="Times New Roman"/>
                <w:szCs w:val="24"/>
              </w:rPr>
              <w:t>1.79</w:t>
            </w:r>
          </w:p>
        </w:tc>
      </w:tr>
      <w:tr w:rsidR="00557E49" w:rsidRPr="004F1634" w14:paraId="455DAA77" w14:textId="77777777" w:rsidTr="004F1634">
        <w:trPr>
          <w:trHeight w:val="277"/>
        </w:trPr>
        <w:tc>
          <w:tcPr>
            <w:tcW w:w="1566" w:type="dxa"/>
          </w:tcPr>
          <w:p w14:paraId="04E9EA48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1CCD7FDC" w14:textId="6A6204CA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12AEDB23" w14:textId="2E4BFD5D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40</w:t>
            </w:r>
          </w:p>
        </w:tc>
        <w:tc>
          <w:tcPr>
            <w:tcW w:w="1171" w:type="dxa"/>
          </w:tcPr>
          <w:p w14:paraId="59199ABD" w14:textId="371D4F59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8</w:t>
            </w:r>
          </w:p>
        </w:tc>
        <w:tc>
          <w:tcPr>
            <w:tcW w:w="1193" w:type="dxa"/>
          </w:tcPr>
          <w:p w14:paraId="46523A5F" w14:textId="182FCAB4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9</w:t>
            </w:r>
          </w:p>
        </w:tc>
        <w:tc>
          <w:tcPr>
            <w:tcW w:w="1171" w:type="dxa"/>
          </w:tcPr>
          <w:p w14:paraId="5B963610" w14:textId="01DBCA94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6</w:t>
            </w:r>
          </w:p>
        </w:tc>
        <w:tc>
          <w:tcPr>
            <w:tcW w:w="1193" w:type="dxa"/>
          </w:tcPr>
          <w:p w14:paraId="2CA4DEB4" w14:textId="7D70B829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26</w:t>
            </w:r>
          </w:p>
        </w:tc>
        <w:tc>
          <w:tcPr>
            <w:tcW w:w="1171" w:type="dxa"/>
          </w:tcPr>
          <w:p w14:paraId="4C005F87" w14:textId="19D9C659" w:rsidR="00087B74" w:rsidRPr="004F1634" w:rsidRDefault="00667CCF" w:rsidP="004F1634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33</w:t>
            </w:r>
          </w:p>
        </w:tc>
      </w:tr>
      <w:tr w:rsidR="00557E49" w:rsidRPr="004F1634" w14:paraId="1E535422" w14:textId="77777777" w:rsidTr="004F1634">
        <w:trPr>
          <w:trHeight w:val="277"/>
        </w:trPr>
        <w:tc>
          <w:tcPr>
            <w:tcW w:w="1566" w:type="dxa"/>
          </w:tcPr>
          <w:p w14:paraId="7061F562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790F9FA4" w14:textId="4D5EB982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676C5E45" w14:textId="3378A947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4</w:t>
            </w:r>
            <w:r w:rsidR="004F1634" w:rsidRPr="004F1634">
              <w:rPr>
                <w:rFonts w:cs="Times New Roman"/>
                <w:szCs w:val="24"/>
              </w:rPr>
              <w:t>4</w:t>
            </w:r>
          </w:p>
        </w:tc>
        <w:tc>
          <w:tcPr>
            <w:tcW w:w="1171" w:type="dxa"/>
          </w:tcPr>
          <w:p w14:paraId="43697B78" w14:textId="3702C8B5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61</w:t>
            </w:r>
          </w:p>
        </w:tc>
        <w:tc>
          <w:tcPr>
            <w:tcW w:w="1193" w:type="dxa"/>
          </w:tcPr>
          <w:p w14:paraId="40B294D8" w14:textId="00DA9F46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4</w:t>
            </w:r>
            <w:r w:rsidR="004F1634" w:rsidRPr="004F1634">
              <w:rPr>
                <w:rFonts w:cs="Times New Roman"/>
                <w:szCs w:val="24"/>
              </w:rPr>
              <w:t>1</w:t>
            </w:r>
          </w:p>
        </w:tc>
        <w:tc>
          <w:tcPr>
            <w:tcW w:w="1171" w:type="dxa"/>
          </w:tcPr>
          <w:p w14:paraId="1E04EBAD" w14:textId="5E1CF9E6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9</w:t>
            </w:r>
            <w:r w:rsidR="004F1634" w:rsidRPr="004F1634">
              <w:rPr>
                <w:rFonts w:cs="Times New Roman"/>
                <w:szCs w:val="24"/>
              </w:rPr>
              <w:t>4</w:t>
            </w:r>
          </w:p>
        </w:tc>
        <w:tc>
          <w:tcPr>
            <w:tcW w:w="1193" w:type="dxa"/>
          </w:tcPr>
          <w:p w14:paraId="3DD21115" w14:textId="18ABD29C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5</w:t>
            </w:r>
            <w:r w:rsidR="004F1634" w:rsidRPr="004F1634">
              <w:rPr>
                <w:rFonts w:cs="Times New Roman"/>
                <w:szCs w:val="24"/>
              </w:rPr>
              <w:t>8</w:t>
            </w:r>
          </w:p>
        </w:tc>
        <w:tc>
          <w:tcPr>
            <w:tcW w:w="1171" w:type="dxa"/>
          </w:tcPr>
          <w:p w14:paraId="3EE6262D" w14:textId="12BB78C0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0.8</w:t>
            </w:r>
            <w:r w:rsidR="004F1634" w:rsidRPr="004F1634">
              <w:rPr>
                <w:rFonts w:cs="Times New Roman"/>
                <w:szCs w:val="24"/>
              </w:rPr>
              <w:t>6</w:t>
            </w:r>
          </w:p>
        </w:tc>
      </w:tr>
      <w:tr w:rsidR="00557E49" w:rsidRPr="004F1634" w14:paraId="4F679CDE" w14:textId="77777777" w:rsidTr="004F1634">
        <w:trPr>
          <w:trHeight w:val="277"/>
        </w:trPr>
        <w:tc>
          <w:tcPr>
            <w:tcW w:w="1566" w:type="dxa"/>
          </w:tcPr>
          <w:p w14:paraId="6EEED7E9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</w:tcPr>
          <w:p w14:paraId="5BDDFF40" w14:textId="45FFA14B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6E9632F5" w14:textId="3D141B91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2</w:t>
            </w:r>
            <w:r w:rsidR="004F1634" w:rsidRPr="004F1634">
              <w:rPr>
                <w:rFonts w:cs="Times New Roman"/>
                <w:szCs w:val="24"/>
              </w:rPr>
              <w:t>1</w:t>
            </w:r>
          </w:p>
        </w:tc>
        <w:tc>
          <w:tcPr>
            <w:tcW w:w="1171" w:type="dxa"/>
          </w:tcPr>
          <w:p w14:paraId="132DD2C0" w14:textId="47725DE5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</w:t>
            </w:r>
            <w:r w:rsidR="004F1634" w:rsidRPr="004F1634">
              <w:rPr>
                <w:rFonts w:cs="Times New Roman"/>
                <w:szCs w:val="24"/>
              </w:rPr>
              <w:t>70</w:t>
            </w:r>
          </w:p>
        </w:tc>
        <w:tc>
          <w:tcPr>
            <w:tcW w:w="1193" w:type="dxa"/>
          </w:tcPr>
          <w:p w14:paraId="5FFAB909" w14:textId="0988FA54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43</w:t>
            </w:r>
          </w:p>
        </w:tc>
        <w:tc>
          <w:tcPr>
            <w:tcW w:w="1171" w:type="dxa"/>
          </w:tcPr>
          <w:p w14:paraId="30996B55" w14:textId="66F81DB6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89</w:t>
            </w:r>
          </w:p>
        </w:tc>
        <w:tc>
          <w:tcPr>
            <w:tcW w:w="1193" w:type="dxa"/>
          </w:tcPr>
          <w:p w14:paraId="08B76649" w14:textId="5798CDF8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2</w:t>
            </w:r>
            <w:r w:rsidR="004F1634" w:rsidRPr="004F1634">
              <w:rPr>
                <w:rFonts w:cs="Times New Roman"/>
                <w:szCs w:val="24"/>
              </w:rPr>
              <w:t>2</w:t>
            </w:r>
          </w:p>
        </w:tc>
        <w:tc>
          <w:tcPr>
            <w:tcW w:w="1171" w:type="dxa"/>
          </w:tcPr>
          <w:p w14:paraId="7EDBC027" w14:textId="1C2290CB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1.53</w:t>
            </w:r>
          </w:p>
        </w:tc>
      </w:tr>
      <w:tr w:rsidR="00557E49" w:rsidRPr="004F1634" w14:paraId="738F4874" w14:textId="77777777" w:rsidTr="004F1634">
        <w:trPr>
          <w:trHeight w:val="277"/>
        </w:trPr>
        <w:tc>
          <w:tcPr>
            <w:tcW w:w="1566" w:type="dxa"/>
            <w:tcBorders>
              <w:bottom w:val="single" w:sz="4" w:space="0" w:color="auto"/>
            </w:tcBorders>
          </w:tcPr>
          <w:p w14:paraId="28C7F2C5" w14:textId="77777777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9B939AC" w14:textId="7ADB97C1" w:rsidR="00087B74" w:rsidRPr="004F1634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1E6479C" w14:textId="75196C39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8</w:t>
            </w:r>
            <w:r w:rsidR="004F1634" w:rsidRPr="004F1634">
              <w:rPr>
                <w:rFonts w:cs="Times New Roman"/>
                <w:szCs w:val="24"/>
              </w:rPr>
              <w:t>8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2A561A7E" w14:textId="6B59B48D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61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44432020" w14:textId="6B706A26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42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E3448FC" w14:textId="52A5276B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4</w:t>
            </w:r>
            <w:r w:rsidR="004F1634" w:rsidRPr="004F1634">
              <w:rPr>
                <w:rFonts w:cs="Times New Roman"/>
                <w:szCs w:val="24"/>
              </w:rPr>
              <w:t>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6E0D1D4" w14:textId="24E61834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3.06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9DE632B" w14:textId="2A3B3EAF" w:rsidR="00087B74" w:rsidRPr="004F1634" w:rsidRDefault="00402FAB" w:rsidP="004F163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F1634">
              <w:rPr>
                <w:rFonts w:cs="Times New Roman"/>
                <w:szCs w:val="24"/>
              </w:rPr>
              <w:t>2.42</w:t>
            </w:r>
          </w:p>
        </w:tc>
      </w:tr>
    </w:tbl>
    <w:p w14:paraId="431651FE" w14:textId="77777777" w:rsidR="00686876" w:rsidRDefault="00686876" w:rsidP="00686876">
      <w:pPr>
        <w:spacing w:before="240"/>
      </w:pPr>
    </w:p>
    <w:p w14:paraId="72682C69" w14:textId="77777777" w:rsidR="00686876" w:rsidRDefault="00686876" w:rsidP="00686876">
      <w:pPr>
        <w:spacing w:before="240"/>
      </w:pPr>
    </w:p>
    <w:p w14:paraId="73029295" w14:textId="77777777" w:rsidR="00F74030" w:rsidRDefault="00F74030" w:rsidP="00686876">
      <w:pPr>
        <w:spacing w:before="240"/>
      </w:pPr>
    </w:p>
    <w:p w14:paraId="2DEDDAE1" w14:textId="77777777" w:rsidR="00F74030" w:rsidRDefault="00F74030" w:rsidP="00686876">
      <w:pPr>
        <w:spacing w:before="240"/>
      </w:pPr>
    </w:p>
    <w:p w14:paraId="33B8FCC7" w14:textId="77777777" w:rsidR="00F74030" w:rsidRDefault="00F74030" w:rsidP="00686876">
      <w:pPr>
        <w:spacing w:before="240"/>
      </w:pPr>
    </w:p>
    <w:p w14:paraId="1879497E" w14:textId="77777777" w:rsidR="004F1634" w:rsidRDefault="004F1634" w:rsidP="00686876">
      <w:pPr>
        <w:spacing w:before="240"/>
      </w:pPr>
    </w:p>
    <w:p w14:paraId="5F53F4D8" w14:textId="77777777" w:rsidR="004F1634" w:rsidRDefault="004F1634" w:rsidP="00686876">
      <w:pPr>
        <w:spacing w:before="240"/>
      </w:pPr>
    </w:p>
    <w:p w14:paraId="108B863F" w14:textId="77777777" w:rsidR="004F1634" w:rsidRDefault="004F1634" w:rsidP="00686876">
      <w:pPr>
        <w:spacing w:before="240"/>
      </w:pPr>
    </w:p>
    <w:p w14:paraId="5F91774E" w14:textId="77777777" w:rsidR="004F1634" w:rsidRPr="001549D3" w:rsidRDefault="004F1634" w:rsidP="00686876">
      <w:pPr>
        <w:spacing w:before="240"/>
      </w:pPr>
    </w:p>
    <w:p w14:paraId="4A5446C7" w14:textId="29099FB2" w:rsidR="00686876" w:rsidRPr="00E01912" w:rsidRDefault="00686876" w:rsidP="00E01912">
      <w:pPr>
        <w:pStyle w:val="Heading1"/>
        <w:rPr>
          <w:b w:val="0"/>
          <w:bCs/>
        </w:rPr>
      </w:pPr>
      <w:r>
        <w:t xml:space="preserve">Supplementary Table </w:t>
      </w:r>
      <w:r w:rsidR="00705A02">
        <w:t>4</w:t>
      </w:r>
      <w:r>
        <w:t xml:space="preserve">. </w:t>
      </w:r>
      <w:r w:rsidR="00E01912">
        <w:rPr>
          <w:b w:val="0"/>
          <w:bCs/>
        </w:rPr>
        <w:t>U</w:t>
      </w:r>
      <w:r w:rsidR="00E01912" w:rsidRPr="00372E92">
        <w:rPr>
          <w:b w:val="0"/>
          <w:bCs/>
        </w:rPr>
        <w:t xml:space="preserve">rinary </w:t>
      </w:r>
      <w:r w:rsidR="00E01912">
        <w:rPr>
          <w:b w:val="0"/>
          <w:bCs/>
        </w:rPr>
        <w:t>concentrations of choline, betaine, dimethylglycine and methionine following consumption of</w:t>
      </w:r>
      <w:r w:rsidR="00E01912" w:rsidRPr="007D1DE2">
        <w:t xml:space="preserve"> </w:t>
      </w:r>
      <w:r w:rsidR="00E01912" w:rsidRPr="005F1D37">
        <w:rPr>
          <w:b w:val="0"/>
          <w:bCs/>
        </w:rPr>
        <w:t>choline bitartrate (CB), phosphatidylcholine (PC) or no choline (NC) relative to baseline in a randomized, double-blinded crossover study. Data are</w:t>
      </w:r>
      <w:r w:rsidR="00E01912">
        <w:rPr>
          <w:b w:val="0"/>
          <w:bCs/>
        </w:rPr>
        <w:t xml:space="preserve"> stratified by </w:t>
      </w:r>
      <w:r w:rsidR="00E01912" w:rsidRPr="00E01912">
        <w:rPr>
          <w:b w:val="0"/>
          <w:bCs/>
          <w:i/>
          <w:iCs/>
        </w:rPr>
        <w:t>choline kinase A</w:t>
      </w:r>
      <w:r w:rsidR="00E01912" w:rsidRPr="00E01912">
        <w:rPr>
          <w:b w:val="0"/>
          <w:bCs/>
        </w:rPr>
        <w:t xml:space="preserve"> (</w:t>
      </w:r>
      <w:r w:rsidR="00E01912" w:rsidRPr="00E01912">
        <w:rPr>
          <w:b w:val="0"/>
          <w:bCs/>
          <w:i/>
        </w:rPr>
        <w:t>CHKA</w:t>
      </w:r>
      <w:r w:rsidR="00E01912" w:rsidRPr="00E01912">
        <w:rPr>
          <w:b w:val="0"/>
          <w:bCs/>
        </w:rPr>
        <w:t>) rs10791957</w:t>
      </w:r>
      <w:r w:rsidR="00E01912" w:rsidRPr="007D1DE2">
        <w:t xml:space="preserve"> </w:t>
      </w:r>
      <w:r w:rsidR="00E01912">
        <w:rPr>
          <w:b w:val="0"/>
          <w:bCs/>
        </w:rPr>
        <w:t>genotype (CC+CA vs AA). Values represent mean, standard error of the mean (SEM) and interquartile range (25</w:t>
      </w:r>
      <w:r w:rsidR="00E01912" w:rsidRPr="005F1D37">
        <w:rPr>
          <w:b w:val="0"/>
          <w:bCs/>
        </w:rPr>
        <w:t>th</w:t>
      </w:r>
      <w:r w:rsidR="00E01912">
        <w:rPr>
          <w:b w:val="0"/>
          <w:bCs/>
        </w:rPr>
        <w:t xml:space="preserve"> percentile, median and 75th percentile). Sample sizes per group: CC+CA (n = 25) and AA (n = 12). </w:t>
      </w:r>
    </w:p>
    <w:tbl>
      <w:tblPr>
        <w:tblStyle w:val="TableGrid"/>
        <w:tblW w:w="9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950"/>
        <w:gridCol w:w="1164"/>
        <w:gridCol w:w="1070"/>
        <w:gridCol w:w="1165"/>
        <w:gridCol w:w="1070"/>
        <w:gridCol w:w="1165"/>
        <w:gridCol w:w="1070"/>
      </w:tblGrid>
      <w:tr w:rsidR="00686876" w:rsidRPr="005E2778" w14:paraId="033C7869" w14:textId="77777777" w:rsidTr="005E2778">
        <w:trPr>
          <w:trHeight w:val="270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E2C2167" w14:textId="77777777" w:rsidR="00686876" w:rsidRPr="005E2778" w:rsidRDefault="00686876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E0A2F7B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CC4AF8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NC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64B1EF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CB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0AED40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PC</w:t>
            </w:r>
          </w:p>
        </w:tc>
      </w:tr>
      <w:tr w:rsidR="00686876" w:rsidRPr="005E2778" w14:paraId="7621C06E" w14:textId="77777777" w:rsidTr="005E2778">
        <w:trPr>
          <w:trHeight w:val="270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710BA345" w14:textId="77777777" w:rsidR="00686876" w:rsidRPr="005E2778" w:rsidRDefault="00686876" w:rsidP="003664B9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i/>
                <w:szCs w:val="24"/>
              </w:rPr>
              <w:t>CHKA</w:t>
            </w:r>
            <w:r w:rsidRPr="005E2778">
              <w:rPr>
                <w:rFonts w:cs="Times New Roman"/>
                <w:b/>
                <w:bCs/>
                <w:szCs w:val="24"/>
              </w:rPr>
              <w:t xml:space="preserve"> rs1079195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6837457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32B8F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CC+CA</w:t>
            </w:r>
          </w:p>
          <w:p w14:paraId="667AF3C0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2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5EEAF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AA</w:t>
            </w:r>
          </w:p>
          <w:p w14:paraId="31027290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12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1C0A0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CC+CA</w:t>
            </w:r>
          </w:p>
          <w:p w14:paraId="66778A72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2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072CD4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AA</w:t>
            </w:r>
          </w:p>
          <w:p w14:paraId="154F8CB2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12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D54DAD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CC+CA</w:t>
            </w:r>
          </w:p>
          <w:p w14:paraId="3D11A47D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2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0238D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AA</w:t>
            </w:r>
          </w:p>
          <w:p w14:paraId="79C0D7BF" w14:textId="77777777" w:rsidR="00686876" w:rsidRPr="005E2778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b/>
                <w:bCs/>
                <w:szCs w:val="24"/>
              </w:rPr>
              <w:t>(n = 12)</w:t>
            </w:r>
          </w:p>
        </w:tc>
      </w:tr>
      <w:tr w:rsidR="00686876" w:rsidRPr="005E2778" w14:paraId="4881F836" w14:textId="77777777" w:rsidTr="005E2778">
        <w:trPr>
          <w:trHeight w:val="255"/>
        </w:trPr>
        <w:tc>
          <w:tcPr>
            <w:tcW w:w="1567" w:type="dxa"/>
            <w:tcBorders>
              <w:top w:val="single" w:sz="4" w:space="0" w:color="auto"/>
            </w:tcBorders>
          </w:tcPr>
          <w:p w14:paraId="07E03A85" w14:textId="77777777" w:rsidR="00686876" w:rsidRPr="005E2778" w:rsidRDefault="00686876" w:rsidP="003664B9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Chol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031ABDA" w14:textId="2D06000A" w:rsidR="00686876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C9A9220" w14:textId="1E394F6E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0.4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0E4BDD9" w14:textId="17A8FFD0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0.8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2542112" w14:textId="496A81AA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09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0859751" w14:textId="15FD2BF4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8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100AC7DC" w14:textId="2C8BF746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0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8A1F6B3" w14:textId="109A04C9" w:rsidR="00686876" w:rsidRPr="005E2778" w:rsidRDefault="00686876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0.82</w:t>
            </w:r>
          </w:p>
        </w:tc>
      </w:tr>
      <w:tr w:rsidR="00087B74" w:rsidRPr="005E2778" w14:paraId="02D28B62" w14:textId="77777777" w:rsidTr="005E2778">
        <w:trPr>
          <w:trHeight w:val="255"/>
        </w:trPr>
        <w:tc>
          <w:tcPr>
            <w:tcW w:w="1567" w:type="dxa"/>
          </w:tcPr>
          <w:p w14:paraId="27271D6D" w14:textId="77777777" w:rsidR="00087B74" w:rsidRPr="005E2778" w:rsidRDefault="00087B74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22A09D3D" w14:textId="7852E42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06BD014F" w14:textId="5482ACFB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08</w:t>
            </w:r>
          </w:p>
        </w:tc>
        <w:tc>
          <w:tcPr>
            <w:tcW w:w="1172" w:type="dxa"/>
          </w:tcPr>
          <w:p w14:paraId="1BE7E681" w14:textId="644A8E53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0</w:t>
            </w:r>
          </w:p>
        </w:tc>
        <w:tc>
          <w:tcPr>
            <w:tcW w:w="1193" w:type="dxa"/>
          </w:tcPr>
          <w:p w14:paraId="2A829C2F" w14:textId="24C852BD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16</w:t>
            </w:r>
          </w:p>
        </w:tc>
        <w:tc>
          <w:tcPr>
            <w:tcW w:w="1172" w:type="dxa"/>
          </w:tcPr>
          <w:p w14:paraId="6FAE8F30" w14:textId="1143B856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9</w:t>
            </w:r>
          </w:p>
        </w:tc>
        <w:tc>
          <w:tcPr>
            <w:tcW w:w="1193" w:type="dxa"/>
          </w:tcPr>
          <w:p w14:paraId="16B815A8" w14:textId="591C81D4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11</w:t>
            </w:r>
          </w:p>
        </w:tc>
        <w:tc>
          <w:tcPr>
            <w:tcW w:w="1172" w:type="dxa"/>
          </w:tcPr>
          <w:p w14:paraId="2F239331" w14:textId="0F11487D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1</w:t>
            </w:r>
          </w:p>
        </w:tc>
      </w:tr>
      <w:tr w:rsidR="00087B74" w:rsidRPr="005E2778" w14:paraId="554FB148" w14:textId="77777777" w:rsidTr="005E2778">
        <w:trPr>
          <w:trHeight w:val="255"/>
        </w:trPr>
        <w:tc>
          <w:tcPr>
            <w:tcW w:w="1567" w:type="dxa"/>
          </w:tcPr>
          <w:p w14:paraId="768A4C06" w14:textId="77777777" w:rsidR="00087B74" w:rsidRPr="005E2778" w:rsidRDefault="00087B74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2936769" w14:textId="093B1CF4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5BF2E9E7" w14:textId="38ECD44A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1</w:t>
            </w:r>
            <w:r w:rsidR="004F1634" w:rsidRPr="005E2778">
              <w:rPr>
                <w:rFonts w:cs="Times New Roman"/>
                <w:szCs w:val="24"/>
              </w:rPr>
              <w:t>9</w:t>
            </w:r>
          </w:p>
        </w:tc>
        <w:tc>
          <w:tcPr>
            <w:tcW w:w="1172" w:type="dxa"/>
          </w:tcPr>
          <w:p w14:paraId="11043D0E" w14:textId="7098F95D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18</w:t>
            </w:r>
          </w:p>
        </w:tc>
        <w:tc>
          <w:tcPr>
            <w:tcW w:w="1193" w:type="dxa"/>
          </w:tcPr>
          <w:p w14:paraId="6AA6F868" w14:textId="37A366DD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8</w:t>
            </w:r>
          </w:p>
        </w:tc>
        <w:tc>
          <w:tcPr>
            <w:tcW w:w="1172" w:type="dxa"/>
          </w:tcPr>
          <w:p w14:paraId="2294A212" w14:textId="12ADEC5A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85</w:t>
            </w:r>
          </w:p>
        </w:tc>
        <w:tc>
          <w:tcPr>
            <w:tcW w:w="1193" w:type="dxa"/>
          </w:tcPr>
          <w:p w14:paraId="3B1A62C8" w14:textId="3550F7C9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55</w:t>
            </w:r>
          </w:p>
        </w:tc>
        <w:tc>
          <w:tcPr>
            <w:tcW w:w="1172" w:type="dxa"/>
          </w:tcPr>
          <w:p w14:paraId="7E4C6F1D" w14:textId="7E3EB19B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9</w:t>
            </w:r>
          </w:p>
        </w:tc>
      </w:tr>
      <w:tr w:rsidR="00087B74" w:rsidRPr="005E2778" w14:paraId="2D8B958C" w14:textId="77777777" w:rsidTr="005E2778">
        <w:trPr>
          <w:trHeight w:val="255"/>
        </w:trPr>
        <w:tc>
          <w:tcPr>
            <w:tcW w:w="1567" w:type="dxa"/>
          </w:tcPr>
          <w:p w14:paraId="1C26B8DC" w14:textId="77777777" w:rsidR="00087B74" w:rsidRPr="005E2778" w:rsidRDefault="00087B74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148E8786" w14:textId="6556908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3AF1CA9D" w14:textId="46309479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8</w:t>
            </w:r>
          </w:p>
        </w:tc>
        <w:tc>
          <w:tcPr>
            <w:tcW w:w="1172" w:type="dxa"/>
          </w:tcPr>
          <w:p w14:paraId="68F6C5F2" w14:textId="50BCC7E3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8</w:t>
            </w:r>
            <w:r w:rsidR="004F1634" w:rsidRPr="005E2778">
              <w:rPr>
                <w:rFonts w:cs="Times New Roman"/>
                <w:szCs w:val="24"/>
              </w:rPr>
              <w:t>8</w:t>
            </w:r>
          </w:p>
        </w:tc>
        <w:tc>
          <w:tcPr>
            <w:tcW w:w="1193" w:type="dxa"/>
          </w:tcPr>
          <w:p w14:paraId="5E14B7BE" w14:textId="754D38D0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06</w:t>
            </w:r>
          </w:p>
        </w:tc>
        <w:tc>
          <w:tcPr>
            <w:tcW w:w="1172" w:type="dxa"/>
          </w:tcPr>
          <w:p w14:paraId="5BD9E444" w14:textId="2E896C3D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3</w:t>
            </w:r>
            <w:r w:rsidR="004F1634" w:rsidRPr="005E2778">
              <w:rPr>
                <w:rFonts w:cs="Times New Roman"/>
                <w:szCs w:val="24"/>
              </w:rPr>
              <w:t>3</w:t>
            </w:r>
          </w:p>
        </w:tc>
        <w:tc>
          <w:tcPr>
            <w:tcW w:w="1193" w:type="dxa"/>
          </w:tcPr>
          <w:p w14:paraId="5116E24A" w14:textId="690A308E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9</w:t>
            </w:r>
            <w:r w:rsidR="004F1634" w:rsidRPr="005E2778">
              <w:rPr>
                <w:rFonts w:cs="Times New Roman"/>
                <w:szCs w:val="24"/>
              </w:rPr>
              <w:t>1</w:t>
            </w:r>
          </w:p>
        </w:tc>
        <w:tc>
          <w:tcPr>
            <w:tcW w:w="1172" w:type="dxa"/>
          </w:tcPr>
          <w:p w14:paraId="75F405B3" w14:textId="46F5B3F8" w:rsidR="00087B74" w:rsidRPr="005E2778" w:rsidRDefault="0018035D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76</w:t>
            </w:r>
          </w:p>
        </w:tc>
      </w:tr>
      <w:tr w:rsidR="00087B74" w:rsidRPr="005E2778" w14:paraId="56C01DDF" w14:textId="77777777" w:rsidTr="005E2778">
        <w:trPr>
          <w:trHeight w:val="255"/>
        </w:trPr>
        <w:tc>
          <w:tcPr>
            <w:tcW w:w="1567" w:type="dxa"/>
            <w:tcBorders>
              <w:bottom w:val="single" w:sz="4" w:space="0" w:color="auto"/>
            </w:tcBorders>
          </w:tcPr>
          <w:p w14:paraId="023D88CF" w14:textId="77777777" w:rsidR="00087B74" w:rsidRPr="005E2778" w:rsidRDefault="00087B74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DB62C24" w14:textId="16F65F46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0C82ABD" w14:textId="5B05F8A6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7</w:t>
            </w:r>
            <w:r w:rsidR="004F1634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A1C4DFB" w14:textId="0F20E40E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42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AE86E4C" w14:textId="7BD9A833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</w:t>
            </w:r>
            <w:r w:rsidR="004F1634" w:rsidRPr="005E2778">
              <w:rPr>
                <w:rFonts w:cs="Times New Roman"/>
                <w:szCs w:val="24"/>
              </w:rPr>
              <w:t>70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1DC4AD3" w14:textId="6816B8CA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6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B2F6C2D" w14:textId="4ABC1EC9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3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555C700" w14:textId="2DF5D319" w:rsidR="00087B74" w:rsidRPr="005E2778" w:rsidRDefault="008558D6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1</w:t>
            </w:r>
            <w:r w:rsidR="004F1634" w:rsidRPr="005E2778">
              <w:rPr>
                <w:rFonts w:cs="Times New Roman"/>
                <w:szCs w:val="24"/>
              </w:rPr>
              <w:t>5</w:t>
            </w:r>
          </w:p>
        </w:tc>
      </w:tr>
      <w:tr w:rsidR="00087B74" w:rsidRPr="005E2778" w14:paraId="3853C2A1" w14:textId="77777777" w:rsidTr="005E2778">
        <w:trPr>
          <w:trHeight w:val="255"/>
        </w:trPr>
        <w:tc>
          <w:tcPr>
            <w:tcW w:w="1567" w:type="dxa"/>
            <w:tcBorders>
              <w:top w:val="single" w:sz="4" w:space="0" w:color="auto"/>
            </w:tcBorders>
          </w:tcPr>
          <w:p w14:paraId="3D1BF886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Beta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519FC67" w14:textId="15B45F5B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0F4DF74" w14:textId="7FB64A03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4.31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D2D0522" w14:textId="0F4261BC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3.69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32AD8B2" w14:textId="00AC1A87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5.05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DC806D2" w14:textId="65826D7B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5.6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DBA7E2D" w14:textId="57AEE99D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4.9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6878706" w14:textId="6C4520D9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4.51</w:t>
            </w:r>
          </w:p>
        </w:tc>
      </w:tr>
      <w:tr w:rsidR="00087B74" w:rsidRPr="005E2778" w14:paraId="7CA37232" w14:textId="77777777" w:rsidTr="005E2778">
        <w:trPr>
          <w:trHeight w:val="255"/>
        </w:trPr>
        <w:tc>
          <w:tcPr>
            <w:tcW w:w="1567" w:type="dxa"/>
          </w:tcPr>
          <w:p w14:paraId="0476BD62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5A4C0CFA" w14:textId="43BAD08B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329AAB63" w14:textId="4BB5BC21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53</w:t>
            </w:r>
          </w:p>
        </w:tc>
        <w:tc>
          <w:tcPr>
            <w:tcW w:w="1172" w:type="dxa"/>
          </w:tcPr>
          <w:p w14:paraId="72ADC343" w14:textId="343FE427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52</w:t>
            </w:r>
          </w:p>
        </w:tc>
        <w:tc>
          <w:tcPr>
            <w:tcW w:w="1193" w:type="dxa"/>
          </w:tcPr>
          <w:p w14:paraId="0F28DA6D" w14:textId="2361375D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65</w:t>
            </w:r>
          </w:p>
        </w:tc>
        <w:tc>
          <w:tcPr>
            <w:tcW w:w="1172" w:type="dxa"/>
          </w:tcPr>
          <w:p w14:paraId="2D504F75" w14:textId="3EB817DB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21</w:t>
            </w:r>
          </w:p>
        </w:tc>
        <w:tc>
          <w:tcPr>
            <w:tcW w:w="1193" w:type="dxa"/>
          </w:tcPr>
          <w:p w14:paraId="7D04F665" w14:textId="3C2C61D9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53</w:t>
            </w:r>
          </w:p>
        </w:tc>
        <w:tc>
          <w:tcPr>
            <w:tcW w:w="1172" w:type="dxa"/>
          </w:tcPr>
          <w:p w14:paraId="426D780D" w14:textId="6FB9E8F6" w:rsidR="00087B74" w:rsidRPr="005E2778" w:rsidRDefault="00F74030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77</w:t>
            </w:r>
          </w:p>
        </w:tc>
      </w:tr>
      <w:tr w:rsidR="00087B74" w:rsidRPr="005E2778" w14:paraId="02922784" w14:textId="77777777" w:rsidTr="005E2778">
        <w:trPr>
          <w:trHeight w:val="255"/>
        </w:trPr>
        <w:tc>
          <w:tcPr>
            <w:tcW w:w="1567" w:type="dxa"/>
          </w:tcPr>
          <w:p w14:paraId="5A0F4D83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181D8105" w14:textId="0DE775A3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3EEB5BE8" w14:textId="4AB023E6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2</w:t>
            </w:r>
            <w:r w:rsidR="004F1634" w:rsidRPr="005E2778">
              <w:rPr>
                <w:rFonts w:cs="Times New Roman"/>
                <w:szCs w:val="24"/>
              </w:rPr>
              <w:t>5</w:t>
            </w:r>
          </w:p>
        </w:tc>
        <w:tc>
          <w:tcPr>
            <w:tcW w:w="1172" w:type="dxa"/>
          </w:tcPr>
          <w:p w14:paraId="6631AADF" w14:textId="625E02C6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9</w:t>
            </w:r>
            <w:r w:rsidR="004F1634" w:rsidRPr="005E2778">
              <w:rPr>
                <w:rFonts w:cs="Times New Roman"/>
                <w:szCs w:val="24"/>
              </w:rPr>
              <w:t>3</w:t>
            </w:r>
          </w:p>
        </w:tc>
        <w:tc>
          <w:tcPr>
            <w:tcW w:w="1193" w:type="dxa"/>
          </w:tcPr>
          <w:p w14:paraId="1A7513D1" w14:textId="4B9D4610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73</w:t>
            </w:r>
          </w:p>
        </w:tc>
        <w:tc>
          <w:tcPr>
            <w:tcW w:w="1172" w:type="dxa"/>
          </w:tcPr>
          <w:p w14:paraId="1885F47F" w14:textId="6B95AF5F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9</w:t>
            </w:r>
            <w:r w:rsidR="004F1634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93" w:type="dxa"/>
          </w:tcPr>
          <w:p w14:paraId="66016F1F" w14:textId="6875CE5D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8</w:t>
            </w:r>
            <w:r w:rsidR="004F1634" w:rsidRPr="005E2778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</w:tcPr>
          <w:p w14:paraId="6010E0EF" w14:textId="0A7AB38F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1</w:t>
            </w:r>
            <w:r w:rsidR="004F1634" w:rsidRPr="005E2778">
              <w:rPr>
                <w:rFonts w:cs="Times New Roman"/>
                <w:szCs w:val="24"/>
              </w:rPr>
              <w:t>9</w:t>
            </w:r>
          </w:p>
        </w:tc>
      </w:tr>
      <w:tr w:rsidR="00087B74" w:rsidRPr="005E2778" w14:paraId="740732C3" w14:textId="77777777" w:rsidTr="005E2778">
        <w:trPr>
          <w:trHeight w:val="255"/>
        </w:trPr>
        <w:tc>
          <w:tcPr>
            <w:tcW w:w="1567" w:type="dxa"/>
          </w:tcPr>
          <w:p w14:paraId="7C016C22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5D9E4352" w14:textId="3F58DB90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1B897B15" w14:textId="20472C66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1</w:t>
            </w:r>
            <w:r w:rsidR="004F1634" w:rsidRPr="005E2778">
              <w:rPr>
                <w:rFonts w:cs="Times New Roman"/>
                <w:szCs w:val="24"/>
              </w:rPr>
              <w:t>9</w:t>
            </w:r>
          </w:p>
        </w:tc>
        <w:tc>
          <w:tcPr>
            <w:tcW w:w="1172" w:type="dxa"/>
          </w:tcPr>
          <w:p w14:paraId="04438363" w14:textId="657F086A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11</w:t>
            </w:r>
          </w:p>
        </w:tc>
        <w:tc>
          <w:tcPr>
            <w:tcW w:w="1193" w:type="dxa"/>
          </w:tcPr>
          <w:p w14:paraId="2D142DA1" w14:textId="5572AFA9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86</w:t>
            </w:r>
          </w:p>
        </w:tc>
        <w:tc>
          <w:tcPr>
            <w:tcW w:w="1172" w:type="dxa"/>
          </w:tcPr>
          <w:p w14:paraId="7A2749F5" w14:textId="2BC9C87A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4</w:t>
            </w:r>
            <w:r w:rsidR="004F1634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93" w:type="dxa"/>
          </w:tcPr>
          <w:p w14:paraId="504D3F5A" w14:textId="771CC13D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6</w:t>
            </w:r>
            <w:r w:rsidR="004F1634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72" w:type="dxa"/>
          </w:tcPr>
          <w:p w14:paraId="3E844992" w14:textId="252E47F5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9</w:t>
            </w:r>
            <w:r w:rsidR="004F1634" w:rsidRPr="005E2778">
              <w:rPr>
                <w:rFonts w:cs="Times New Roman"/>
                <w:szCs w:val="24"/>
              </w:rPr>
              <w:t>5</w:t>
            </w:r>
          </w:p>
        </w:tc>
      </w:tr>
      <w:tr w:rsidR="00087B74" w:rsidRPr="005E2778" w14:paraId="44A1EF8B" w14:textId="77777777" w:rsidTr="005E2778">
        <w:trPr>
          <w:trHeight w:val="255"/>
        </w:trPr>
        <w:tc>
          <w:tcPr>
            <w:tcW w:w="1567" w:type="dxa"/>
            <w:tcBorders>
              <w:bottom w:val="single" w:sz="4" w:space="0" w:color="auto"/>
            </w:tcBorders>
          </w:tcPr>
          <w:p w14:paraId="3C9C8914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C439F27" w14:textId="10842B63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93D81AC" w14:textId="7B8B5326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6.1</w:t>
            </w:r>
            <w:r w:rsidR="004F1634" w:rsidRPr="005E2778">
              <w:rPr>
                <w:rFonts w:cs="Times New Roman"/>
                <w:szCs w:val="24"/>
              </w:rPr>
              <w:t>9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7A4698B" w14:textId="2B01CE25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5.38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971CCF8" w14:textId="7F4E264C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.56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DD106E8" w14:textId="74202F09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6.1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3702D0B1" w14:textId="11B96F2C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.3</w:t>
            </w:r>
            <w:r w:rsidR="004F1634" w:rsidRPr="005E2778">
              <w:rPr>
                <w:rFonts w:cs="Times New Roman"/>
                <w:szCs w:val="24"/>
              </w:rPr>
              <w:t>5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020CEB0C" w14:textId="11EAAB0D" w:rsidR="00087B74" w:rsidRPr="005E2778" w:rsidRDefault="00776A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6.</w:t>
            </w:r>
            <w:r w:rsidR="004F1634" w:rsidRPr="005E2778">
              <w:rPr>
                <w:rFonts w:cs="Times New Roman"/>
                <w:szCs w:val="24"/>
              </w:rPr>
              <w:t>50</w:t>
            </w:r>
          </w:p>
        </w:tc>
      </w:tr>
      <w:tr w:rsidR="00087B74" w:rsidRPr="005E2778" w14:paraId="261326E9" w14:textId="77777777" w:rsidTr="005E2778">
        <w:trPr>
          <w:trHeight w:val="270"/>
        </w:trPr>
        <w:tc>
          <w:tcPr>
            <w:tcW w:w="1567" w:type="dxa"/>
            <w:tcBorders>
              <w:top w:val="single" w:sz="4" w:space="0" w:color="auto"/>
            </w:tcBorders>
          </w:tcPr>
          <w:p w14:paraId="005E5EFA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Dimethylglyc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F6E510C" w14:textId="074258F2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062803FE" w14:textId="330A057E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8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82DE5D7" w14:textId="2281728A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51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23D73649" w14:textId="5B13E1B6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03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24A4572" w14:textId="24C6EB32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48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656DF5C" w14:textId="7E399C1A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45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DC3A810" w14:textId="03268178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04</w:t>
            </w:r>
          </w:p>
        </w:tc>
      </w:tr>
      <w:tr w:rsidR="00087B74" w:rsidRPr="005E2778" w14:paraId="3D11B4AF" w14:textId="77777777" w:rsidTr="005E2778">
        <w:trPr>
          <w:trHeight w:val="270"/>
        </w:trPr>
        <w:tc>
          <w:tcPr>
            <w:tcW w:w="1567" w:type="dxa"/>
          </w:tcPr>
          <w:p w14:paraId="590D582C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6FFC6B9E" w14:textId="175B002D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41B99238" w14:textId="26D2119F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5</w:t>
            </w:r>
          </w:p>
        </w:tc>
        <w:tc>
          <w:tcPr>
            <w:tcW w:w="1172" w:type="dxa"/>
          </w:tcPr>
          <w:p w14:paraId="072B5812" w14:textId="0614D784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4</w:t>
            </w:r>
          </w:p>
        </w:tc>
        <w:tc>
          <w:tcPr>
            <w:tcW w:w="1193" w:type="dxa"/>
          </w:tcPr>
          <w:p w14:paraId="24DE6955" w14:textId="3EA012EC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8</w:t>
            </w:r>
          </w:p>
        </w:tc>
        <w:tc>
          <w:tcPr>
            <w:tcW w:w="1172" w:type="dxa"/>
          </w:tcPr>
          <w:p w14:paraId="037B9D9A" w14:textId="2A0E9A99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6</w:t>
            </w:r>
          </w:p>
        </w:tc>
        <w:tc>
          <w:tcPr>
            <w:tcW w:w="1193" w:type="dxa"/>
          </w:tcPr>
          <w:p w14:paraId="3859C781" w14:textId="29B111ED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6</w:t>
            </w:r>
          </w:p>
        </w:tc>
        <w:tc>
          <w:tcPr>
            <w:tcW w:w="1172" w:type="dxa"/>
          </w:tcPr>
          <w:p w14:paraId="6747804B" w14:textId="7B841FEE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4</w:t>
            </w:r>
          </w:p>
        </w:tc>
      </w:tr>
      <w:tr w:rsidR="00087B74" w:rsidRPr="005E2778" w14:paraId="625A8E93" w14:textId="77777777" w:rsidTr="005E2778">
        <w:trPr>
          <w:trHeight w:val="270"/>
        </w:trPr>
        <w:tc>
          <w:tcPr>
            <w:tcW w:w="1567" w:type="dxa"/>
          </w:tcPr>
          <w:p w14:paraId="6B26EEE3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4FA75EB8" w14:textId="16948E04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62E9942E" w14:textId="04479328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75</w:t>
            </w:r>
          </w:p>
        </w:tc>
        <w:tc>
          <w:tcPr>
            <w:tcW w:w="1172" w:type="dxa"/>
          </w:tcPr>
          <w:p w14:paraId="35E692A9" w14:textId="48E5260B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6</w:t>
            </w:r>
            <w:r w:rsidR="004F1634" w:rsidRPr="005E2778">
              <w:rPr>
                <w:rFonts w:cs="Times New Roman"/>
                <w:szCs w:val="24"/>
              </w:rPr>
              <w:t>5</w:t>
            </w:r>
          </w:p>
        </w:tc>
        <w:tc>
          <w:tcPr>
            <w:tcW w:w="1193" w:type="dxa"/>
          </w:tcPr>
          <w:p w14:paraId="69953116" w14:textId="19F15CE6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0</w:t>
            </w:r>
            <w:r w:rsidR="004F1634" w:rsidRPr="005E2778">
              <w:rPr>
                <w:rFonts w:cs="Times New Roman"/>
                <w:szCs w:val="24"/>
              </w:rPr>
              <w:t>7</w:t>
            </w:r>
          </w:p>
        </w:tc>
        <w:tc>
          <w:tcPr>
            <w:tcW w:w="1172" w:type="dxa"/>
          </w:tcPr>
          <w:p w14:paraId="1B891513" w14:textId="5B85A26B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6</w:t>
            </w:r>
            <w:r w:rsidR="004F1634" w:rsidRPr="005E2778">
              <w:rPr>
                <w:rFonts w:cs="Times New Roman"/>
                <w:szCs w:val="24"/>
              </w:rPr>
              <w:t>9</w:t>
            </w:r>
          </w:p>
        </w:tc>
        <w:tc>
          <w:tcPr>
            <w:tcW w:w="1193" w:type="dxa"/>
          </w:tcPr>
          <w:p w14:paraId="74FA4BF2" w14:textId="30B4CBEC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5</w:t>
            </w:r>
            <w:r w:rsidR="004F1634" w:rsidRPr="005E2778">
              <w:rPr>
                <w:rFonts w:cs="Times New Roman"/>
                <w:szCs w:val="24"/>
              </w:rPr>
              <w:t>3</w:t>
            </w:r>
          </w:p>
        </w:tc>
        <w:tc>
          <w:tcPr>
            <w:tcW w:w="1172" w:type="dxa"/>
          </w:tcPr>
          <w:p w14:paraId="41407F25" w14:textId="22FFE98A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1</w:t>
            </w:r>
            <w:r w:rsidR="004F1634" w:rsidRPr="005E2778">
              <w:rPr>
                <w:rFonts w:cs="Times New Roman"/>
                <w:szCs w:val="24"/>
              </w:rPr>
              <w:t>1</w:t>
            </w:r>
          </w:p>
        </w:tc>
      </w:tr>
      <w:tr w:rsidR="00087B74" w:rsidRPr="005E2778" w14:paraId="319DC4A6" w14:textId="77777777" w:rsidTr="005E2778">
        <w:trPr>
          <w:trHeight w:val="270"/>
        </w:trPr>
        <w:tc>
          <w:tcPr>
            <w:tcW w:w="1567" w:type="dxa"/>
          </w:tcPr>
          <w:p w14:paraId="016925A6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9D5F7F8" w14:textId="5C2FFDE6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6096B471" w14:textId="4EAF0D94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5</w:t>
            </w:r>
            <w:r w:rsidR="004F1634" w:rsidRPr="005E2778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</w:tcPr>
          <w:p w14:paraId="10954612" w14:textId="2CA8B451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3</w:t>
            </w:r>
            <w:r w:rsidR="004F1634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93" w:type="dxa"/>
          </w:tcPr>
          <w:p w14:paraId="49ADCD0C" w14:textId="5F1A6130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91</w:t>
            </w:r>
          </w:p>
        </w:tc>
        <w:tc>
          <w:tcPr>
            <w:tcW w:w="1172" w:type="dxa"/>
          </w:tcPr>
          <w:p w14:paraId="2BA01B27" w14:textId="120F5F82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5</w:t>
            </w:r>
            <w:r w:rsidR="004F1634" w:rsidRPr="005E2778">
              <w:rPr>
                <w:rFonts w:cs="Times New Roman"/>
                <w:szCs w:val="24"/>
              </w:rPr>
              <w:t>4</w:t>
            </w:r>
          </w:p>
        </w:tc>
        <w:tc>
          <w:tcPr>
            <w:tcW w:w="1193" w:type="dxa"/>
          </w:tcPr>
          <w:p w14:paraId="383E802F" w14:textId="72CFB55F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3</w:t>
            </w:r>
            <w:r w:rsidR="005E2778" w:rsidRPr="005E2778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</w:tcPr>
          <w:p w14:paraId="50C85CD2" w14:textId="256DF1BA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19</w:t>
            </w:r>
          </w:p>
        </w:tc>
      </w:tr>
      <w:tr w:rsidR="00087B74" w:rsidRPr="005E2778" w14:paraId="78FE3ECA" w14:textId="77777777" w:rsidTr="005E2778">
        <w:trPr>
          <w:trHeight w:val="270"/>
        </w:trPr>
        <w:tc>
          <w:tcPr>
            <w:tcW w:w="1567" w:type="dxa"/>
            <w:tcBorders>
              <w:bottom w:val="single" w:sz="4" w:space="0" w:color="auto"/>
            </w:tcBorders>
          </w:tcPr>
          <w:p w14:paraId="6D9A537B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48181CE" w14:textId="3ED4EB51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75D99E0" w14:textId="05DF3BEC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7</w:t>
            </w:r>
            <w:r w:rsidR="005E2778" w:rsidRPr="005E2778">
              <w:rPr>
                <w:rFonts w:cs="Times New Roman"/>
                <w:szCs w:val="24"/>
              </w:rPr>
              <w:t>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2CE4D847" w14:textId="600A8DEC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3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6249F495" w14:textId="0FF371A0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7</w:t>
            </w:r>
            <w:r w:rsidR="005E2778" w:rsidRPr="005E2778">
              <w:rPr>
                <w:rFonts w:cs="Times New Roman"/>
                <w:szCs w:val="24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4A38DB55" w14:textId="095AC744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0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243389B" w14:textId="7A9B41C2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3</w:t>
            </w:r>
            <w:r w:rsidR="005E2778" w:rsidRPr="005E2778">
              <w:rPr>
                <w:rFonts w:cs="Times New Roman"/>
                <w:szCs w:val="24"/>
              </w:rPr>
              <w:t>4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67DF34EC" w14:textId="3136A950" w:rsidR="00087B74" w:rsidRPr="005E2778" w:rsidRDefault="00E51A14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77</w:t>
            </w:r>
          </w:p>
        </w:tc>
      </w:tr>
      <w:tr w:rsidR="00087B74" w:rsidRPr="005E2778" w14:paraId="4AB2B05F" w14:textId="77777777" w:rsidTr="005E2778">
        <w:trPr>
          <w:trHeight w:val="270"/>
        </w:trPr>
        <w:tc>
          <w:tcPr>
            <w:tcW w:w="1567" w:type="dxa"/>
            <w:tcBorders>
              <w:top w:val="single" w:sz="4" w:space="0" w:color="auto"/>
            </w:tcBorders>
          </w:tcPr>
          <w:p w14:paraId="47C87BDB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14457C6" w14:textId="7E4CDBB1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an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5E83140" w14:textId="77417AFC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80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17B65ADD" w14:textId="2617FDB4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36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49C8985E" w14:textId="016C9904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09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2F8A1DF3" w14:textId="3E36F1E4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64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60ABB7E9" w14:textId="5CEA7D96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1.9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6BB4E2C" w14:textId="2AE0CCEB" w:rsidR="00087B74" w:rsidRPr="005E2778" w:rsidRDefault="00087B74" w:rsidP="005E2778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5E2778">
              <w:rPr>
                <w:rFonts w:cs="Times New Roman"/>
                <w:szCs w:val="24"/>
              </w:rPr>
              <w:t>2.38</w:t>
            </w:r>
          </w:p>
        </w:tc>
      </w:tr>
      <w:tr w:rsidR="00087B74" w:rsidRPr="005E2778" w14:paraId="29595561" w14:textId="77777777" w:rsidTr="005E2778">
        <w:trPr>
          <w:trHeight w:val="270"/>
        </w:trPr>
        <w:tc>
          <w:tcPr>
            <w:tcW w:w="1567" w:type="dxa"/>
          </w:tcPr>
          <w:p w14:paraId="5BE244DF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1278FB7A" w14:textId="659519FF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SEM</w:t>
            </w:r>
          </w:p>
        </w:tc>
        <w:tc>
          <w:tcPr>
            <w:tcW w:w="1193" w:type="dxa"/>
          </w:tcPr>
          <w:p w14:paraId="46543057" w14:textId="5B5467E0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3</w:t>
            </w:r>
          </w:p>
        </w:tc>
        <w:tc>
          <w:tcPr>
            <w:tcW w:w="1172" w:type="dxa"/>
          </w:tcPr>
          <w:p w14:paraId="26CF5C37" w14:textId="6D0D6111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52</w:t>
            </w:r>
          </w:p>
        </w:tc>
        <w:tc>
          <w:tcPr>
            <w:tcW w:w="1193" w:type="dxa"/>
          </w:tcPr>
          <w:p w14:paraId="7C115EF4" w14:textId="70874921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8</w:t>
            </w:r>
          </w:p>
        </w:tc>
        <w:tc>
          <w:tcPr>
            <w:tcW w:w="1172" w:type="dxa"/>
          </w:tcPr>
          <w:p w14:paraId="4174A097" w14:textId="12984728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6</w:t>
            </w:r>
          </w:p>
        </w:tc>
        <w:tc>
          <w:tcPr>
            <w:tcW w:w="1193" w:type="dxa"/>
          </w:tcPr>
          <w:p w14:paraId="324194B4" w14:textId="336BC5A9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24</w:t>
            </w:r>
          </w:p>
        </w:tc>
        <w:tc>
          <w:tcPr>
            <w:tcW w:w="1172" w:type="dxa"/>
          </w:tcPr>
          <w:p w14:paraId="18F27AAF" w14:textId="4D97DE80" w:rsidR="00087B74" w:rsidRPr="005E2778" w:rsidRDefault="00E66B72" w:rsidP="005E277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8</w:t>
            </w:r>
          </w:p>
        </w:tc>
      </w:tr>
      <w:tr w:rsidR="00087B74" w:rsidRPr="005E2778" w14:paraId="595ACFB1" w14:textId="77777777" w:rsidTr="005E2778">
        <w:trPr>
          <w:trHeight w:val="270"/>
        </w:trPr>
        <w:tc>
          <w:tcPr>
            <w:tcW w:w="1567" w:type="dxa"/>
          </w:tcPr>
          <w:p w14:paraId="0AF5A392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0C90D017" w14:textId="6A6FDB12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5%</w:t>
            </w:r>
          </w:p>
        </w:tc>
        <w:tc>
          <w:tcPr>
            <w:tcW w:w="1193" w:type="dxa"/>
          </w:tcPr>
          <w:p w14:paraId="2A8BB0BD" w14:textId="190A2307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3</w:t>
            </w:r>
            <w:r w:rsidR="005E2778" w:rsidRPr="005E2778">
              <w:rPr>
                <w:rFonts w:cs="Times New Roman"/>
                <w:szCs w:val="24"/>
              </w:rPr>
              <w:t>7</w:t>
            </w:r>
          </w:p>
        </w:tc>
        <w:tc>
          <w:tcPr>
            <w:tcW w:w="1172" w:type="dxa"/>
          </w:tcPr>
          <w:p w14:paraId="4C0806D8" w14:textId="34EE8987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0.6</w:t>
            </w:r>
            <w:r w:rsidR="005E2778" w:rsidRPr="005E2778">
              <w:rPr>
                <w:rFonts w:cs="Times New Roman"/>
                <w:szCs w:val="24"/>
              </w:rPr>
              <w:t>5</w:t>
            </w:r>
          </w:p>
        </w:tc>
        <w:tc>
          <w:tcPr>
            <w:tcW w:w="1193" w:type="dxa"/>
          </w:tcPr>
          <w:p w14:paraId="6AFB718B" w14:textId="3E1ECC8C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26</w:t>
            </w:r>
          </w:p>
        </w:tc>
        <w:tc>
          <w:tcPr>
            <w:tcW w:w="1172" w:type="dxa"/>
          </w:tcPr>
          <w:p w14:paraId="4B3FE2F9" w14:textId="3E99DBCB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6</w:t>
            </w:r>
            <w:r w:rsidR="005E2778" w:rsidRPr="005E2778">
              <w:rPr>
                <w:rFonts w:cs="Times New Roman"/>
                <w:szCs w:val="24"/>
              </w:rPr>
              <w:t>7</w:t>
            </w:r>
          </w:p>
        </w:tc>
        <w:tc>
          <w:tcPr>
            <w:tcW w:w="1193" w:type="dxa"/>
          </w:tcPr>
          <w:p w14:paraId="6CF33F80" w14:textId="2F91D8C8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10</w:t>
            </w:r>
          </w:p>
        </w:tc>
        <w:tc>
          <w:tcPr>
            <w:tcW w:w="1172" w:type="dxa"/>
          </w:tcPr>
          <w:p w14:paraId="4AD7F18F" w14:textId="093648ED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6</w:t>
            </w:r>
            <w:r w:rsidR="005E2778" w:rsidRPr="005E2778">
              <w:rPr>
                <w:rFonts w:cs="Times New Roman"/>
                <w:szCs w:val="24"/>
              </w:rPr>
              <w:t>8</w:t>
            </w:r>
          </w:p>
        </w:tc>
      </w:tr>
      <w:tr w:rsidR="00087B74" w:rsidRPr="005E2778" w14:paraId="7DF695A0" w14:textId="77777777" w:rsidTr="005E2778">
        <w:trPr>
          <w:trHeight w:val="270"/>
        </w:trPr>
        <w:tc>
          <w:tcPr>
            <w:tcW w:w="1567" w:type="dxa"/>
          </w:tcPr>
          <w:p w14:paraId="425E83B9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EF03A61" w14:textId="11855D79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3" w:type="dxa"/>
          </w:tcPr>
          <w:p w14:paraId="20FC83D7" w14:textId="02985E87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05</w:t>
            </w:r>
          </w:p>
        </w:tc>
        <w:tc>
          <w:tcPr>
            <w:tcW w:w="1172" w:type="dxa"/>
          </w:tcPr>
          <w:p w14:paraId="125A9877" w14:textId="2A6F1DE3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80</w:t>
            </w:r>
          </w:p>
        </w:tc>
        <w:tc>
          <w:tcPr>
            <w:tcW w:w="1193" w:type="dxa"/>
          </w:tcPr>
          <w:p w14:paraId="3897BA0A" w14:textId="03DA53D4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09</w:t>
            </w:r>
          </w:p>
        </w:tc>
        <w:tc>
          <w:tcPr>
            <w:tcW w:w="1172" w:type="dxa"/>
          </w:tcPr>
          <w:p w14:paraId="2FC8DCF0" w14:textId="69CEA5A2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0</w:t>
            </w:r>
            <w:r w:rsidR="005E2778" w:rsidRPr="005E2778">
              <w:rPr>
                <w:rFonts w:cs="Times New Roman"/>
                <w:szCs w:val="24"/>
              </w:rPr>
              <w:t>1</w:t>
            </w:r>
          </w:p>
        </w:tc>
        <w:tc>
          <w:tcPr>
            <w:tcW w:w="1193" w:type="dxa"/>
          </w:tcPr>
          <w:p w14:paraId="47D0ABB8" w14:textId="37B52BD7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1.90</w:t>
            </w:r>
          </w:p>
        </w:tc>
        <w:tc>
          <w:tcPr>
            <w:tcW w:w="1172" w:type="dxa"/>
          </w:tcPr>
          <w:p w14:paraId="2B588517" w14:textId="3C5FB7D7" w:rsidR="00087B74" w:rsidRPr="005E2778" w:rsidRDefault="00904D55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3</w:t>
            </w:r>
            <w:r w:rsidR="005E2778" w:rsidRPr="005E2778">
              <w:rPr>
                <w:rFonts w:cs="Times New Roman"/>
                <w:szCs w:val="24"/>
              </w:rPr>
              <w:t>4</w:t>
            </w:r>
          </w:p>
        </w:tc>
      </w:tr>
      <w:tr w:rsidR="00087B74" w:rsidRPr="005E2778" w14:paraId="65A32DE6" w14:textId="77777777" w:rsidTr="005E2778">
        <w:trPr>
          <w:trHeight w:val="270"/>
        </w:trPr>
        <w:tc>
          <w:tcPr>
            <w:tcW w:w="1567" w:type="dxa"/>
            <w:tcBorders>
              <w:bottom w:val="single" w:sz="4" w:space="0" w:color="auto"/>
            </w:tcBorders>
          </w:tcPr>
          <w:p w14:paraId="442503CE" w14:textId="7777777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B0FC0C3" w14:textId="40C0F257" w:rsidR="00087B74" w:rsidRPr="005E2778" w:rsidRDefault="00087B74" w:rsidP="00087B74">
            <w:pPr>
              <w:pStyle w:val="NoSpacing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75%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0662EB42" w14:textId="3F1C79B0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88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1BE80477" w14:textId="427532D3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4.24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2F0019A1" w14:textId="252B92FC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0</w:t>
            </w:r>
            <w:r w:rsidR="005E2778" w:rsidRPr="005E2778">
              <w:rPr>
                <w:rFonts w:cs="Times New Roman"/>
                <w:szCs w:val="24"/>
              </w:rPr>
              <w:t>6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31E40B82" w14:textId="13B28838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6</w:t>
            </w:r>
            <w:r w:rsidR="005E2778" w:rsidRPr="005E2778">
              <w:rPr>
                <w:rFonts w:cs="Times New Roman"/>
                <w:szCs w:val="24"/>
              </w:rPr>
              <w:t>5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149A41C9" w14:textId="43208870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2.4</w:t>
            </w:r>
            <w:r w:rsidR="005E2778" w:rsidRPr="005E2778">
              <w:rPr>
                <w:rFonts w:cs="Times New Roman"/>
                <w:szCs w:val="24"/>
              </w:rPr>
              <w:t>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7CDA8166" w14:textId="521EFE16" w:rsidR="00087B74" w:rsidRPr="005E2778" w:rsidRDefault="008D3CC8" w:rsidP="005E277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E2778">
              <w:rPr>
                <w:rFonts w:cs="Times New Roman"/>
                <w:szCs w:val="24"/>
              </w:rPr>
              <w:t>3.0</w:t>
            </w:r>
            <w:r w:rsidR="005E2778" w:rsidRPr="005E2778">
              <w:rPr>
                <w:rFonts w:cs="Times New Roman"/>
                <w:szCs w:val="24"/>
              </w:rPr>
              <w:t>3</w:t>
            </w:r>
          </w:p>
        </w:tc>
      </w:tr>
    </w:tbl>
    <w:p w14:paraId="74D5DF1A" w14:textId="77777777" w:rsidR="005E2778" w:rsidRDefault="005E2778" w:rsidP="00686876">
      <w:pPr>
        <w:spacing w:before="240"/>
      </w:pPr>
    </w:p>
    <w:p w14:paraId="7149A2EA" w14:textId="77777777" w:rsidR="005E2778" w:rsidRDefault="005E2778" w:rsidP="00686876">
      <w:pPr>
        <w:spacing w:before="240"/>
      </w:pPr>
    </w:p>
    <w:p w14:paraId="4C24E0CF" w14:textId="77777777" w:rsidR="005E2778" w:rsidRDefault="005E2778" w:rsidP="00686876">
      <w:pPr>
        <w:spacing w:before="240"/>
      </w:pPr>
    </w:p>
    <w:p w14:paraId="1F805367" w14:textId="77777777" w:rsidR="005E2778" w:rsidRDefault="005E2778" w:rsidP="00686876">
      <w:pPr>
        <w:spacing w:before="240"/>
      </w:pPr>
    </w:p>
    <w:p w14:paraId="08D77838" w14:textId="77777777" w:rsidR="005E2778" w:rsidRDefault="005E2778" w:rsidP="00686876">
      <w:pPr>
        <w:spacing w:before="240"/>
      </w:pPr>
    </w:p>
    <w:p w14:paraId="1FF67D9C" w14:textId="77777777" w:rsidR="005E2778" w:rsidRDefault="005E2778" w:rsidP="00686876">
      <w:pPr>
        <w:spacing w:before="240"/>
      </w:pPr>
    </w:p>
    <w:p w14:paraId="2AFC29B1" w14:textId="77777777" w:rsidR="005E2778" w:rsidRDefault="005E2778" w:rsidP="00686876">
      <w:pPr>
        <w:spacing w:before="240"/>
      </w:pPr>
    </w:p>
    <w:p w14:paraId="4CA8A3E3" w14:textId="77777777" w:rsidR="005E2778" w:rsidRDefault="005E2778" w:rsidP="00686876">
      <w:pPr>
        <w:spacing w:before="240"/>
      </w:pPr>
    </w:p>
    <w:p w14:paraId="0575E102" w14:textId="77777777" w:rsidR="00E66B72" w:rsidRPr="001549D3" w:rsidRDefault="00E66B72" w:rsidP="00686876">
      <w:pPr>
        <w:spacing w:before="240"/>
      </w:pPr>
    </w:p>
    <w:p w14:paraId="2AD1F16D" w14:textId="5F73BCFD" w:rsidR="00686876" w:rsidRPr="00497E29" w:rsidRDefault="00686876" w:rsidP="00686876">
      <w:pPr>
        <w:pStyle w:val="Heading1"/>
        <w:rPr>
          <w:b w:val="0"/>
          <w:bCs/>
        </w:rPr>
      </w:pPr>
      <w:r>
        <w:t xml:space="preserve">Supplementary Table </w:t>
      </w:r>
      <w:r w:rsidR="00705A02">
        <w:t>5</w:t>
      </w:r>
      <w:r>
        <w:t xml:space="preserve">. </w:t>
      </w:r>
      <w:r w:rsidR="00372E92">
        <w:rPr>
          <w:b w:val="0"/>
          <w:bCs/>
        </w:rPr>
        <w:t>U</w:t>
      </w:r>
      <w:r w:rsidR="00372E92" w:rsidRPr="00372E92">
        <w:rPr>
          <w:b w:val="0"/>
          <w:bCs/>
        </w:rPr>
        <w:t xml:space="preserve">rinary </w:t>
      </w:r>
      <w:r w:rsidR="005F1D37">
        <w:rPr>
          <w:b w:val="0"/>
          <w:bCs/>
        </w:rPr>
        <w:t xml:space="preserve">concentrations of </w:t>
      </w:r>
      <w:r w:rsidR="00372E92">
        <w:rPr>
          <w:b w:val="0"/>
          <w:bCs/>
        </w:rPr>
        <w:t xml:space="preserve">choline, betaine, dimethylglycine and methionine </w:t>
      </w:r>
      <w:r w:rsidR="005F1D37">
        <w:rPr>
          <w:b w:val="0"/>
          <w:bCs/>
        </w:rPr>
        <w:t>following consumption of</w:t>
      </w:r>
      <w:r w:rsidR="00372E92" w:rsidRPr="007D1DE2">
        <w:t xml:space="preserve"> </w:t>
      </w:r>
      <w:r w:rsidR="00372E92" w:rsidRPr="005F1D37">
        <w:rPr>
          <w:b w:val="0"/>
          <w:bCs/>
        </w:rPr>
        <w:t xml:space="preserve">choline bitartrate (CB), phosphatidylcholine (PC) </w:t>
      </w:r>
      <w:r w:rsidR="005F1D37" w:rsidRPr="005F1D37">
        <w:rPr>
          <w:b w:val="0"/>
          <w:bCs/>
        </w:rPr>
        <w:t>or</w:t>
      </w:r>
      <w:r w:rsidR="00372E92" w:rsidRPr="005F1D37">
        <w:rPr>
          <w:b w:val="0"/>
          <w:bCs/>
        </w:rPr>
        <w:t xml:space="preserve"> no choline (NC) </w:t>
      </w:r>
      <w:r w:rsidR="005F1D37" w:rsidRPr="005F1D37">
        <w:rPr>
          <w:b w:val="0"/>
          <w:bCs/>
        </w:rPr>
        <w:t xml:space="preserve">relative to baseline </w:t>
      </w:r>
      <w:r w:rsidR="00372E92" w:rsidRPr="005F1D37">
        <w:rPr>
          <w:b w:val="0"/>
          <w:bCs/>
        </w:rPr>
        <w:t>in a randomized, double-blinded crossover study</w:t>
      </w:r>
      <w:r w:rsidR="005F1D37" w:rsidRPr="005F1D37">
        <w:rPr>
          <w:b w:val="0"/>
          <w:bCs/>
        </w:rPr>
        <w:t>. Data are</w:t>
      </w:r>
      <w:r w:rsidR="00372E92">
        <w:rPr>
          <w:b w:val="0"/>
          <w:bCs/>
        </w:rPr>
        <w:t xml:space="preserve"> stratified by </w:t>
      </w:r>
      <w:r w:rsidR="00E01912" w:rsidRPr="00E01912">
        <w:rPr>
          <w:b w:val="0"/>
          <w:bCs/>
          <w:i/>
          <w:iCs/>
        </w:rPr>
        <w:t>phosphatidylethanolamine N-methyltransferase</w:t>
      </w:r>
      <w:r w:rsidR="00E01912" w:rsidRPr="00E01912">
        <w:rPr>
          <w:b w:val="0"/>
          <w:bCs/>
        </w:rPr>
        <w:t xml:space="preserve"> (</w:t>
      </w:r>
      <w:r w:rsidR="00E01912" w:rsidRPr="00E01912">
        <w:rPr>
          <w:b w:val="0"/>
          <w:bCs/>
          <w:i/>
        </w:rPr>
        <w:t>PEMT</w:t>
      </w:r>
      <w:r w:rsidR="00E01912" w:rsidRPr="00E01912">
        <w:rPr>
          <w:b w:val="0"/>
          <w:bCs/>
        </w:rPr>
        <w:t>) rs4646343</w:t>
      </w:r>
      <w:r w:rsidR="00E01912">
        <w:t xml:space="preserve"> </w:t>
      </w:r>
      <w:r w:rsidR="00372E92">
        <w:rPr>
          <w:b w:val="0"/>
          <w:bCs/>
        </w:rPr>
        <w:t>genotype (GG+GT vs TT). Values represent mean, standard error of the mean (SEM) and interquartile range (</w:t>
      </w:r>
      <w:r w:rsidR="005F1D37">
        <w:rPr>
          <w:b w:val="0"/>
          <w:bCs/>
        </w:rPr>
        <w:t>25</w:t>
      </w:r>
      <w:r w:rsidR="005F1D37" w:rsidRPr="005F1D37">
        <w:rPr>
          <w:b w:val="0"/>
          <w:bCs/>
        </w:rPr>
        <w:t>th</w:t>
      </w:r>
      <w:r w:rsidR="005F1D37">
        <w:rPr>
          <w:b w:val="0"/>
          <w:bCs/>
        </w:rPr>
        <w:t xml:space="preserve"> percentile</w:t>
      </w:r>
      <w:r w:rsidR="00372E92">
        <w:rPr>
          <w:b w:val="0"/>
          <w:bCs/>
        </w:rPr>
        <w:t>, median and 75</w:t>
      </w:r>
      <w:r w:rsidR="005F1D37">
        <w:rPr>
          <w:b w:val="0"/>
          <w:bCs/>
        </w:rPr>
        <w:t>th percentile</w:t>
      </w:r>
      <w:r w:rsidR="00372E92">
        <w:rPr>
          <w:b w:val="0"/>
          <w:bCs/>
        </w:rPr>
        <w:t>). Sample sizes</w:t>
      </w:r>
      <w:r w:rsidR="005F1D37">
        <w:rPr>
          <w:b w:val="0"/>
          <w:bCs/>
        </w:rPr>
        <w:t xml:space="preserve"> per </w:t>
      </w:r>
      <w:r w:rsidR="00E01912">
        <w:rPr>
          <w:b w:val="0"/>
          <w:bCs/>
        </w:rPr>
        <w:t>group</w:t>
      </w:r>
      <w:r w:rsidR="00372E92">
        <w:rPr>
          <w:b w:val="0"/>
          <w:bCs/>
        </w:rPr>
        <w:t xml:space="preserve">: GG+GT </w:t>
      </w:r>
      <w:r w:rsidR="005F1D37">
        <w:rPr>
          <w:b w:val="0"/>
          <w:bCs/>
        </w:rPr>
        <w:t xml:space="preserve">(n = 28) </w:t>
      </w:r>
      <w:r w:rsidR="00372E92">
        <w:rPr>
          <w:b w:val="0"/>
          <w:bCs/>
        </w:rPr>
        <w:t xml:space="preserve">and TT </w:t>
      </w:r>
      <w:r w:rsidR="005F1D37">
        <w:rPr>
          <w:b w:val="0"/>
          <w:bCs/>
        </w:rPr>
        <w:t>(n = 9)</w:t>
      </w:r>
      <w:r w:rsidR="00372E92">
        <w:rPr>
          <w:b w:val="0"/>
          <w:bCs/>
        </w:rPr>
        <w:t xml:space="preserve">.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950"/>
        <w:gridCol w:w="1170"/>
        <w:gridCol w:w="1067"/>
        <w:gridCol w:w="1172"/>
        <w:gridCol w:w="1069"/>
        <w:gridCol w:w="1172"/>
        <w:gridCol w:w="1069"/>
      </w:tblGrid>
      <w:tr w:rsidR="00686876" w:rsidRPr="0061348B" w14:paraId="51ADE60D" w14:textId="77777777" w:rsidTr="0061348B">
        <w:trPr>
          <w:trHeight w:val="272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5327B910" w14:textId="77777777" w:rsidR="00686876" w:rsidRPr="0061348B" w:rsidRDefault="00686876" w:rsidP="003664B9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35F38C2E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593BB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NC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1150A9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CB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05A88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PC</w:t>
            </w:r>
          </w:p>
        </w:tc>
      </w:tr>
      <w:tr w:rsidR="00686876" w:rsidRPr="0061348B" w14:paraId="4D7588D8" w14:textId="77777777" w:rsidTr="0061348B">
        <w:trPr>
          <w:trHeight w:val="272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C5A28AE" w14:textId="77777777" w:rsidR="00686876" w:rsidRPr="0061348B" w:rsidRDefault="00686876" w:rsidP="003664B9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i/>
                <w:szCs w:val="24"/>
              </w:rPr>
              <w:t>PEMT</w:t>
            </w:r>
            <w:r w:rsidRPr="0061348B">
              <w:rPr>
                <w:rFonts w:cs="Times New Roman"/>
                <w:b/>
                <w:bCs/>
                <w:szCs w:val="24"/>
              </w:rPr>
              <w:t xml:space="preserve"> rs4646343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9D77533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80524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GG+GT</w:t>
            </w:r>
          </w:p>
          <w:p w14:paraId="73A9E0DC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28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44D42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TT</w:t>
            </w:r>
          </w:p>
          <w:p w14:paraId="26B4C833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9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12399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GG+GT</w:t>
            </w:r>
          </w:p>
          <w:p w14:paraId="0F6F5A9C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28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F3C4BA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TT</w:t>
            </w:r>
          </w:p>
          <w:p w14:paraId="4BCEDF6F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9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E8EF9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GG+GT</w:t>
            </w:r>
          </w:p>
          <w:p w14:paraId="789FC4A4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28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7ADC8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TT</w:t>
            </w:r>
          </w:p>
          <w:p w14:paraId="6CE2A234" w14:textId="77777777" w:rsidR="00686876" w:rsidRPr="0061348B" w:rsidRDefault="00686876" w:rsidP="003664B9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b/>
                <w:bCs/>
                <w:szCs w:val="24"/>
              </w:rPr>
              <w:t>(n = 9)</w:t>
            </w:r>
          </w:p>
        </w:tc>
      </w:tr>
      <w:tr w:rsidR="00AB65B8" w:rsidRPr="0061348B" w14:paraId="7EA7DDC2" w14:textId="77777777" w:rsidTr="0061348B">
        <w:trPr>
          <w:trHeight w:val="257"/>
        </w:trPr>
        <w:tc>
          <w:tcPr>
            <w:tcW w:w="1566" w:type="dxa"/>
            <w:tcBorders>
              <w:top w:val="single" w:sz="4" w:space="0" w:color="auto"/>
            </w:tcBorders>
          </w:tcPr>
          <w:p w14:paraId="310FAC4C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Chol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151B3AE" w14:textId="4834B985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666EC67" w14:textId="5C7D8428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0.5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5883595" w14:textId="5643C9AC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0.68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57C933C" w14:textId="019CAED8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3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729332D" w14:textId="72EC4266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31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29CF8AC" w14:textId="6CBC2A28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08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AFCC895" w14:textId="09AA2384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0.51</w:t>
            </w:r>
          </w:p>
        </w:tc>
      </w:tr>
      <w:tr w:rsidR="00AB65B8" w:rsidRPr="0061348B" w14:paraId="62098176" w14:textId="77777777" w:rsidTr="0061348B">
        <w:trPr>
          <w:trHeight w:val="257"/>
        </w:trPr>
        <w:tc>
          <w:tcPr>
            <w:tcW w:w="1566" w:type="dxa"/>
          </w:tcPr>
          <w:p w14:paraId="1BB9FE9E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4969B243" w14:textId="29BE0A0B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SEM</w:t>
            </w:r>
          </w:p>
        </w:tc>
        <w:tc>
          <w:tcPr>
            <w:tcW w:w="1195" w:type="dxa"/>
          </w:tcPr>
          <w:p w14:paraId="76E89D63" w14:textId="136BEE61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10</w:t>
            </w:r>
          </w:p>
        </w:tc>
        <w:tc>
          <w:tcPr>
            <w:tcW w:w="1173" w:type="dxa"/>
          </w:tcPr>
          <w:p w14:paraId="54EAD221" w14:textId="1B165C7C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17</w:t>
            </w:r>
          </w:p>
        </w:tc>
        <w:tc>
          <w:tcPr>
            <w:tcW w:w="1196" w:type="dxa"/>
          </w:tcPr>
          <w:p w14:paraId="4F8C1CDF" w14:textId="436E9932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19</w:t>
            </w:r>
          </w:p>
        </w:tc>
        <w:tc>
          <w:tcPr>
            <w:tcW w:w="1174" w:type="dxa"/>
          </w:tcPr>
          <w:p w14:paraId="4D3C6B88" w14:textId="32830807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40</w:t>
            </w:r>
          </w:p>
        </w:tc>
        <w:tc>
          <w:tcPr>
            <w:tcW w:w="1196" w:type="dxa"/>
          </w:tcPr>
          <w:p w14:paraId="21F6160D" w14:textId="247FCFFC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12</w:t>
            </w:r>
          </w:p>
        </w:tc>
        <w:tc>
          <w:tcPr>
            <w:tcW w:w="1174" w:type="dxa"/>
          </w:tcPr>
          <w:p w14:paraId="78B8BBCC" w14:textId="17659326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09</w:t>
            </w:r>
          </w:p>
        </w:tc>
      </w:tr>
      <w:tr w:rsidR="00AB65B8" w:rsidRPr="0061348B" w14:paraId="70A8E1DE" w14:textId="77777777" w:rsidTr="0061348B">
        <w:trPr>
          <w:trHeight w:val="257"/>
        </w:trPr>
        <w:tc>
          <w:tcPr>
            <w:tcW w:w="1566" w:type="dxa"/>
          </w:tcPr>
          <w:p w14:paraId="308B4FCC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6B81041F" w14:textId="7A9422F5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5%</w:t>
            </w:r>
          </w:p>
        </w:tc>
        <w:tc>
          <w:tcPr>
            <w:tcW w:w="1195" w:type="dxa"/>
          </w:tcPr>
          <w:p w14:paraId="4F88103F" w14:textId="5B706618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0</w:t>
            </w:r>
            <w:r w:rsidR="0061348B" w:rsidRPr="0061348B">
              <w:rPr>
                <w:rFonts w:cs="Times New Roman"/>
                <w:szCs w:val="24"/>
              </w:rPr>
              <w:t>9</w:t>
            </w:r>
          </w:p>
        </w:tc>
        <w:tc>
          <w:tcPr>
            <w:tcW w:w="1173" w:type="dxa"/>
          </w:tcPr>
          <w:p w14:paraId="31E42BD0" w14:textId="02097F4A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4</w:t>
            </w:r>
          </w:p>
        </w:tc>
        <w:tc>
          <w:tcPr>
            <w:tcW w:w="1196" w:type="dxa"/>
          </w:tcPr>
          <w:p w14:paraId="197185C2" w14:textId="4164E1D2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78</w:t>
            </w:r>
          </w:p>
        </w:tc>
        <w:tc>
          <w:tcPr>
            <w:tcW w:w="1174" w:type="dxa"/>
          </w:tcPr>
          <w:p w14:paraId="332529FC" w14:textId="56380803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</w:tcPr>
          <w:p w14:paraId="33C87F77" w14:textId="3E9839F3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63</w:t>
            </w:r>
          </w:p>
        </w:tc>
        <w:tc>
          <w:tcPr>
            <w:tcW w:w="1174" w:type="dxa"/>
          </w:tcPr>
          <w:p w14:paraId="2DCEC6AF" w14:textId="70F3F777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5</w:t>
            </w:r>
          </w:p>
        </w:tc>
      </w:tr>
      <w:tr w:rsidR="00AB65B8" w:rsidRPr="0061348B" w14:paraId="16BB8535" w14:textId="77777777" w:rsidTr="0061348B">
        <w:trPr>
          <w:trHeight w:val="257"/>
        </w:trPr>
        <w:tc>
          <w:tcPr>
            <w:tcW w:w="1566" w:type="dxa"/>
          </w:tcPr>
          <w:p w14:paraId="4983CFC4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60C671BC" w14:textId="200DFE7A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5" w:type="dxa"/>
          </w:tcPr>
          <w:p w14:paraId="380629D7" w14:textId="5A69886A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3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73" w:type="dxa"/>
          </w:tcPr>
          <w:p w14:paraId="5F7FF033" w14:textId="1DA331D6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57</w:t>
            </w:r>
          </w:p>
        </w:tc>
        <w:tc>
          <w:tcPr>
            <w:tcW w:w="1196" w:type="dxa"/>
          </w:tcPr>
          <w:p w14:paraId="4A2EBF3A" w14:textId="18BBA4BA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06</w:t>
            </w:r>
          </w:p>
        </w:tc>
        <w:tc>
          <w:tcPr>
            <w:tcW w:w="1174" w:type="dxa"/>
          </w:tcPr>
          <w:p w14:paraId="7E6AE0B8" w14:textId="71AB4012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06</w:t>
            </w:r>
          </w:p>
        </w:tc>
        <w:tc>
          <w:tcPr>
            <w:tcW w:w="1196" w:type="dxa"/>
          </w:tcPr>
          <w:p w14:paraId="653BEC13" w14:textId="51C5DDD6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0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74" w:type="dxa"/>
          </w:tcPr>
          <w:p w14:paraId="46DC9135" w14:textId="2EDC38C7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45</w:t>
            </w:r>
          </w:p>
        </w:tc>
      </w:tr>
      <w:tr w:rsidR="00AB65B8" w:rsidRPr="0061348B" w14:paraId="02FCE898" w14:textId="77777777" w:rsidTr="0061348B">
        <w:trPr>
          <w:trHeight w:val="257"/>
        </w:trPr>
        <w:tc>
          <w:tcPr>
            <w:tcW w:w="1566" w:type="dxa"/>
            <w:tcBorders>
              <w:bottom w:val="single" w:sz="4" w:space="0" w:color="auto"/>
            </w:tcBorders>
          </w:tcPr>
          <w:p w14:paraId="3795D13E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988FB43" w14:textId="53E85055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71BF49B" w14:textId="517B028F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90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683D226" w14:textId="771E00BC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8</w:t>
            </w:r>
            <w:r w:rsidR="0061348B" w:rsidRPr="0061348B">
              <w:rPr>
                <w:rFonts w:cs="Times New Roman"/>
                <w:szCs w:val="24"/>
              </w:rPr>
              <w:t>9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A21CE99" w14:textId="550F35DD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83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DFFB8C4" w14:textId="43924C02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62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6603AB4" w14:textId="5E7AB1B5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4</w:t>
            </w:r>
            <w:r w:rsidR="0061348B" w:rsidRPr="0061348B">
              <w:rPr>
                <w:rFonts w:cs="Times New Roman"/>
                <w:szCs w:val="24"/>
              </w:rPr>
              <w:t>9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4B8DCD6" w14:textId="24004373" w:rsidR="00AB65B8" w:rsidRPr="0061348B" w:rsidRDefault="00AB1F1F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7</w:t>
            </w:r>
            <w:r w:rsidR="0061348B" w:rsidRPr="0061348B">
              <w:rPr>
                <w:rFonts w:cs="Times New Roman"/>
                <w:szCs w:val="24"/>
              </w:rPr>
              <w:t>8</w:t>
            </w:r>
          </w:p>
        </w:tc>
      </w:tr>
      <w:tr w:rsidR="00AB65B8" w:rsidRPr="0061348B" w14:paraId="164938C0" w14:textId="77777777" w:rsidTr="0061348B">
        <w:trPr>
          <w:trHeight w:val="257"/>
        </w:trPr>
        <w:tc>
          <w:tcPr>
            <w:tcW w:w="1566" w:type="dxa"/>
            <w:tcBorders>
              <w:top w:val="single" w:sz="4" w:space="0" w:color="auto"/>
            </w:tcBorders>
          </w:tcPr>
          <w:p w14:paraId="08F34F65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Beta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939892A" w14:textId="20F7E7DE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F50084B" w14:textId="5F21307B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3.9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C5AFEC9" w14:textId="174DBB00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4.5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9ED412F" w14:textId="1C0B9A16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5.62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DEA6B95" w14:textId="0423027B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4.06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52E2639" w14:textId="4E22DCE8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4.89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67D0C2F" w14:textId="2A81A146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4.45</w:t>
            </w:r>
          </w:p>
        </w:tc>
      </w:tr>
      <w:tr w:rsidR="00AB65B8" w:rsidRPr="0061348B" w14:paraId="4F10CDBA" w14:textId="77777777" w:rsidTr="0061348B">
        <w:trPr>
          <w:trHeight w:val="257"/>
        </w:trPr>
        <w:tc>
          <w:tcPr>
            <w:tcW w:w="1566" w:type="dxa"/>
          </w:tcPr>
          <w:p w14:paraId="68B8F971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1B464802" w14:textId="61870404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SEM</w:t>
            </w:r>
          </w:p>
        </w:tc>
        <w:tc>
          <w:tcPr>
            <w:tcW w:w="1195" w:type="dxa"/>
          </w:tcPr>
          <w:p w14:paraId="7245340A" w14:textId="7E994E48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41</w:t>
            </w:r>
          </w:p>
        </w:tc>
        <w:tc>
          <w:tcPr>
            <w:tcW w:w="1173" w:type="dxa"/>
          </w:tcPr>
          <w:p w14:paraId="63EA5021" w14:textId="6645F969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06</w:t>
            </w:r>
          </w:p>
        </w:tc>
        <w:tc>
          <w:tcPr>
            <w:tcW w:w="1196" w:type="dxa"/>
          </w:tcPr>
          <w:p w14:paraId="2F10DC6E" w14:textId="76BE303C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71</w:t>
            </w:r>
          </w:p>
        </w:tc>
        <w:tc>
          <w:tcPr>
            <w:tcW w:w="1174" w:type="dxa"/>
          </w:tcPr>
          <w:p w14:paraId="34E524A7" w14:textId="5998D2C5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89</w:t>
            </w:r>
          </w:p>
        </w:tc>
        <w:tc>
          <w:tcPr>
            <w:tcW w:w="1196" w:type="dxa"/>
          </w:tcPr>
          <w:p w14:paraId="55BBF974" w14:textId="7A5B94CE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50</w:t>
            </w:r>
          </w:p>
        </w:tc>
        <w:tc>
          <w:tcPr>
            <w:tcW w:w="1174" w:type="dxa"/>
          </w:tcPr>
          <w:p w14:paraId="275DA85D" w14:textId="29DA8DB2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90</w:t>
            </w:r>
          </w:p>
        </w:tc>
      </w:tr>
      <w:tr w:rsidR="00AB65B8" w:rsidRPr="0061348B" w14:paraId="119FD6DC" w14:textId="77777777" w:rsidTr="0061348B">
        <w:trPr>
          <w:trHeight w:val="257"/>
        </w:trPr>
        <w:tc>
          <w:tcPr>
            <w:tcW w:w="1566" w:type="dxa"/>
          </w:tcPr>
          <w:p w14:paraId="0D4F7C1F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D5960C4" w14:textId="13B1FB8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5%</w:t>
            </w:r>
          </w:p>
        </w:tc>
        <w:tc>
          <w:tcPr>
            <w:tcW w:w="1195" w:type="dxa"/>
          </w:tcPr>
          <w:p w14:paraId="28E21F30" w14:textId="39284C53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36</w:t>
            </w:r>
          </w:p>
        </w:tc>
        <w:tc>
          <w:tcPr>
            <w:tcW w:w="1173" w:type="dxa"/>
          </w:tcPr>
          <w:p w14:paraId="05D34211" w14:textId="5A04D2CF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9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96" w:type="dxa"/>
          </w:tcPr>
          <w:p w14:paraId="149A408C" w14:textId="0618340E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9</w:t>
            </w:r>
            <w:r w:rsidR="0061348B" w:rsidRPr="0061348B">
              <w:rPr>
                <w:rFonts w:cs="Times New Roman"/>
                <w:szCs w:val="24"/>
              </w:rPr>
              <w:t>3</w:t>
            </w:r>
          </w:p>
        </w:tc>
        <w:tc>
          <w:tcPr>
            <w:tcW w:w="1174" w:type="dxa"/>
          </w:tcPr>
          <w:p w14:paraId="7CAB0170" w14:textId="6991C34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99</w:t>
            </w:r>
          </w:p>
        </w:tc>
        <w:tc>
          <w:tcPr>
            <w:tcW w:w="1196" w:type="dxa"/>
          </w:tcPr>
          <w:p w14:paraId="476329F0" w14:textId="17FDF5A8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6</w:t>
            </w:r>
            <w:r w:rsidR="0061348B" w:rsidRPr="0061348B">
              <w:rPr>
                <w:rFonts w:cs="Times New Roman"/>
                <w:szCs w:val="24"/>
              </w:rPr>
              <w:t>3</w:t>
            </w:r>
          </w:p>
        </w:tc>
        <w:tc>
          <w:tcPr>
            <w:tcW w:w="1174" w:type="dxa"/>
          </w:tcPr>
          <w:p w14:paraId="424CA697" w14:textId="04C5E69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3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</w:tr>
      <w:tr w:rsidR="00AB65B8" w:rsidRPr="0061348B" w14:paraId="43EA8FA9" w14:textId="77777777" w:rsidTr="0061348B">
        <w:trPr>
          <w:trHeight w:val="257"/>
        </w:trPr>
        <w:tc>
          <w:tcPr>
            <w:tcW w:w="1566" w:type="dxa"/>
          </w:tcPr>
          <w:p w14:paraId="5D11B6CF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0B9F0A01" w14:textId="2E0B1700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5" w:type="dxa"/>
          </w:tcPr>
          <w:p w14:paraId="6F4F83EE" w14:textId="372C811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4.08</w:t>
            </w:r>
          </w:p>
        </w:tc>
        <w:tc>
          <w:tcPr>
            <w:tcW w:w="1173" w:type="dxa"/>
          </w:tcPr>
          <w:p w14:paraId="58852ACF" w14:textId="4161B682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4.33</w:t>
            </w:r>
          </w:p>
        </w:tc>
        <w:tc>
          <w:tcPr>
            <w:tcW w:w="1196" w:type="dxa"/>
          </w:tcPr>
          <w:p w14:paraId="07C83007" w14:textId="5CA380ED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4.77</w:t>
            </w:r>
          </w:p>
        </w:tc>
        <w:tc>
          <w:tcPr>
            <w:tcW w:w="1174" w:type="dxa"/>
          </w:tcPr>
          <w:p w14:paraId="25E73471" w14:textId="0795ECED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90</w:t>
            </w:r>
          </w:p>
        </w:tc>
        <w:tc>
          <w:tcPr>
            <w:tcW w:w="1196" w:type="dxa"/>
          </w:tcPr>
          <w:p w14:paraId="31D399DC" w14:textId="1DAEF7FF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4.7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74" w:type="dxa"/>
          </w:tcPr>
          <w:p w14:paraId="1DC2595A" w14:textId="5C6CB871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21</w:t>
            </w:r>
          </w:p>
        </w:tc>
      </w:tr>
      <w:tr w:rsidR="00AB65B8" w:rsidRPr="0061348B" w14:paraId="108CDBF7" w14:textId="77777777" w:rsidTr="0061348B">
        <w:trPr>
          <w:trHeight w:val="257"/>
        </w:trPr>
        <w:tc>
          <w:tcPr>
            <w:tcW w:w="1566" w:type="dxa"/>
            <w:tcBorders>
              <w:bottom w:val="single" w:sz="4" w:space="0" w:color="auto"/>
            </w:tcBorders>
          </w:tcPr>
          <w:p w14:paraId="7701BEB5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8FE27C2" w14:textId="7A7E343D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947F6A5" w14:textId="51ECB9D7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5.38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8CE087D" w14:textId="01A25170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.6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3285024" w14:textId="4B1AF17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.6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C975FC7" w14:textId="63AED393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5.88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764221F1" w14:textId="44F7962E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.11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21D13C8" w14:textId="69492C23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.</w:t>
            </w:r>
            <w:r w:rsidR="0061348B" w:rsidRPr="0061348B">
              <w:rPr>
                <w:rFonts w:cs="Times New Roman"/>
                <w:szCs w:val="24"/>
              </w:rPr>
              <w:t>60</w:t>
            </w:r>
          </w:p>
        </w:tc>
      </w:tr>
      <w:tr w:rsidR="00AB65B8" w:rsidRPr="0061348B" w14:paraId="2E8BF9A6" w14:textId="77777777" w:rsidTr="0061348B">
        <w:trPr>
          <w:trHeight w:val="272"/>
        </w:trPr>
        <w:tc>
          <w:tcPr>
            <w:tcW w:w="1566" w:type="dxa"/>
            <w:tcBorders>
              <w:top w:val="single" w:sz="4" w:space="0" w:color="auto"/>
            </w:tcBorders>
          </w:tcPr>
          <w:p w14:paraId="1212D0C8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Dimethylglyc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6E03084" w14:textId="09275F63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11B22A12" w14:textId="4A14D0F9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6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B04C097" w14:textId="1BA1B26E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0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05D48B6" w14:textId="2546F4DD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3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5BB184E" w14:textId="4E6786DC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7</w:t>
            </w:r>
            <w:r w:rsidR="003D3183" w:rsidRPr="0061348B">
              <w:rPr>
                <w:rFonts w:cs="Times New Roman"/>
                <w:szCs w:val="24"/>
              </w:rPr>
              <w:t>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5A025EE" w14:textId="2E2C8007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3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2BDBE925" w14:textId="7C3859CA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30</w:t>
            </w:r>
          </w:p>
        </w:tc>
      </w:tr>
      <w:tr w:rsidR="00AB65B8" w:rsidRPr="0061348B" w14:paraId="67BE5256" w14:textId="77777777" w:rsidTr="0061348B">
        <w:trPr>
          <w:trHeight w:val="272"/>
        </w:trPr>
        <w:tc>
          <w:tcPr>
            <w:tcW w:w="1566" w:type="dxa"/>
          </w:tcPr>
          <w:p w14:paraId="670180DE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FB9BB43" w14:textId="46830925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SEM</w:t>
            </w:r>
          </w:p>
        </w:tc>
        <w:tc>
          <w:tcPr>
            <w:tcW w:w="1195" w:type="dxa"/>
          </w:tcPr>
          <w:p w14:paraId="5351C16C" w14:textId="247CE7BF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1</w:t>
            </w:r>
          </w:p>
        </w:tc>
        <w:tc>
          <w:tcPr>
            <w:tcW w:w="1173" w:type="dxa"/>
          </w:tcPr>
          <w:p w14:paraId="02761C09" w14:textId="30C39731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49</w:t>
            </w:r>
          </w:p>
        </w:tc>
        <w:tc>
          <w:tcPr>
            <w:tcW w:w="1196" w:type="dxa"/>
          </w:tcPr>
          <w:p w14:paraId="081E49E8" w14:textId="6372CD87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4</w:t>
            </w:r>
          </w:p>
        </w:tc>
        <w:tc>
          <w:tcPr>
            <w:tcW w:w="1174" w:type="dxa"/>
          </w:tcPr>
          <w:p w14:paraId="0D060B73" w14:textId="4963F769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38</w:t>
            </w:r>
          </w:p>
        </w:tc>
        <w:tc>
          <w:tcPr>
            <w:tcW w:w="1196" w:type="dxa"/>
          </w:tcPr>
          <w:p w14:paraId="3BF1EDCB" w14:textId="427BD17A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5</w:t>
            </w:r>
          </w:p>
        </w:tc>
        <w:tc>
          <w:tcPr>
            <w:tcW w:w="1174" w:type="dxa"/>
          </w:tcPr>
          <w:p w14:paraId="4B3C6A14" w14:textId="79D3B0AE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38</w:t>
            </w:r>
          </w:p>
        </w:tc>
      </w:tr>
      <w:tr w:rsidR="00AB65B8" w:rsidRPr="0061348B" w14:paraId="08D07644" w14:textId="77777777" w:rsidTr="0061348B">
        <w:trPr>
          <w:trHeight w:val="272"/>
        </w:trPr>
        <w:tc>
          <w:tcPr>
            <w:tcW w:w="1566" w:type="dxa"/>
          </w:tcPr>
          <w:p w14:paraId="4311725B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0F5CDCC9" w14:textId="2C02A26A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5%</w:t>
            </w:r>
          </w:p>
        </w:tc>
        <w:tc>
          <w:tcPr>
            <w:tcW w:w="1195" w:type="dxa"/>
          </w:tcPr>
          <w:p w14:paraId="788EC8AF" w14:textId="372F3B38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6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73" w:type="dxa"/>
          </w:tcPr>
          <w:p w14:paraId="18B5CE39" w14:textId="29FF9A87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0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</w:tcPr>
          <w:p w14:paraId="11B522DF" w14:textId="4DD7F5F3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4</w:t>
            </w:r>
            <w:r w:rsidR="0061348B" w:rsidRPr="0061348B">
              <w:rPr>
                <w:rFonts w:cs="Times New Roman"/>
                <w:szCs w:val="24"/>
              </w:rPr>
              <w:t>7</w:t>
            </w:r>
          </w:p>
        </w:tc>
        <w:tc>
          <w:tcPr>
            <w:tcW w:w="1174" w:type="dxa"/>
          </w:tcPr>
          <w:p w14:paraId="6D078765" w14:textId="71033B00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9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</w:tcPr>
          <w:p w14:paraId="54E22B58" w14:textId="23FB5308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3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74" w:type="dxa"/>
          </w:tcPr>
          <w:p w14:paraId="03A5C057" w14:textId="7BAD2043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4</w:t>
            </w:r>
            <w:r w:rsidR="0061348B" w:rsidRPr="0061348B">
              <w:rPr>
                <w:rFonts w:cs="Times New Roman"/>
                <w:szCs w:val="24"/>
              </w:rPr>
              <w:t>1</w:t>
            </w:r>
          </w:p>
        </w:tc>
      </w:tr>
      <w:tr w:rsidR="00AB65B8" w:rsidRPr="0061348B" w14:paraId="5A0B7BAC" w14:textId="77777777" w:rsidTr="0061348B">
        <w:trPr>
          <w:trHeight w:val="272"/>
        </w:trPr>
        <w:tc>
          <w:tcPr>
            <w:tcW w:w="1566" w:type="dxa"/>
          </w:tcPr>
          <w:p w14:paraId="5A2DA980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24CC7D00" w14:textId="7C1D8B6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5" w:type="dxa"/>
          </w:tcPr>
          <w:p w14:paraId="53E4393F" w14:textId="3BBB99AF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3</w:t>
            </w:r>
            <w:r w:rsidR="0061348B" w:rsidRPr="0061348B">
              <w:rPr>
                <w:rFonts w:cs="Times New Roman"/>
                <w:szCs w:val="24"/>
              </w:rPr>
              <w:t>8</w:t>
            </w:r>
          </w:p>
        </w:tc>
        <w:tc>
          <w:tcPr>
            <w:tcW w:w="1173" w:type="dxa"/>
          </w:tcPr>
          <w:p w14:paraId="75751454" w14:textId="2703A56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03</w:t>
            </w:r>
          </w:p>
        </w:tc>
        <w:tc>
          <w:tcPr>
            <w:tcW w:w="1196" w:type="dxa"/>
          </w:tcPr>
          <w:p w14:paraId="2799D0AE" w14:textId="51EDC15A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4</w:t>
            </w:r>
            <w:r w:rsidR="0061348B" w:rsidRPr="0061348B">
              <w:rPr>
                <w:rFonts w:cs="Times New Roman"/>
                <w:szCs w:val="24"/>
              </w:rPr>
              <w:t>1</w:t>
            </w:r>
          </w:p>
        </w:tc>
        <w:tc>
          <w:tcPr>
            <w:tcW w:w="1174" w:type="dxa"/>
          </w:tcPr>
          <w:p w14:paraId="52E767EB" w14:textId="291F7E7A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4</w:t>
            </w:r>
            <w:r w:rsidR="0061348B" w:rsidRPr="0061348B">
              <w:rPr>
                <w:rFonts w:cs="Times New Roman"/>
                <w:szCs w:val="24"/>
              </w:rPr>
              <w:t>3</w:t>
            </w:r>
          </w:p>
        </w:tc>
        <w:tc>
          <w:tcPr>
            <w:tcW w:w="1196" w:type="dxa"/>
          </w:tcPr>
          <w:p w14:paraId="128A91DE" w14:textId="3843CD90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20</w:t>
            </w:r>
          </w:p>
        </w:tc>
        <w:tc>
          <w:tcPr>
            <w:tcW w:w="1174" w:type="dxa"/>
          </w:tcPr>
          <w:p w14:paraId="690AAFE9" w14:textId="1C31CC7B" w:rsidR="00AB65B8" w:rsidRPr="0061348B" w:rsidRDefault="00EF6670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46</w:t>
            </w:r>
          </w:p>
        </w:tc>
      </w:tr>
      <w:tr w:rsidR="00AB65B8" w:rsidRPr="0061348B" w14:paraId="2E021209" w14:textId="77777777" w:rsidTr="0061348B">
        <w:trPr>
          <w:trHeight w:val="272"/>
        </w:trPr>
        <w:tc>
          <w:tcPr>
            <w:tcW w:w="1566" w:type="dxa"/>
            <w:tcBorders>
              <w:bottom w:val="single" w:sz="4" w:space="0" w:color="auto"/>
            </w:tcBorders>
          </w:tcPr>
          <w:p w14:paraId="29DBBFC7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E58EF6F" w14:textId="1479F8E3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4E673BA" w14:textId="3D7E42E1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</w:t>
            </w:r>
            <w:r w:rsidR="0061348B" w:rsidRPr="0061348B">
              <w:rPr>
                <w:rFonts w:cs="Times New Roman"/>
                <w:szCs w:val="24"/>
              </w:rPr>
              <w:t>60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7F290E4" w14:textId="2FD8946C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2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FAD715E" w14:textId="22C2AF2E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9</w:t>
            </w:r>
            <w:r w:rsidR="0061348B" w:rsidRPr="0061348B">
              <w:rPr>
                <w:rFonts w:cs="Times New Roman"/>
                <w:szCs w:val="24"/>
              </w:rPr>
              <w:t>8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BE2E46A" w14:textId="21C7372D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7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3A617200" w14:textId="729C8D6A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0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475F4C61" w14:textId="7AEA1410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72</w:t>
            </w:r>
          </w:p>
        </w:tc>
      </w:tr>
      <w:tr w:rsidR="00AB65B8" w:rsidRPr="0061348B" w14:paraId="251C881C" w14:textId="77777777" w:rsidTr="0061348B">
        <w:trPr>
          <w:trHeight w:val="272"/>
        </w:trPr>
        <w:tc>
          <w:tcPr>
            <w:tcW w:w="1566" w:type="dxa"/>
            <w:tcBorders>
              <w:top w:val="single" w:sz="4" w:space="0" w:color="auto"/>
            </w:tcBorders>
          </w:tcPr>
          <w:p w14:paraId="4AF51A8A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thionine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807F3AE" w14:textId="247FF1A8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an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241C21FF" w14:textId="18D9A501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0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650E78F" w14:textId="709BCC56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8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48D0546E" w14:textId="23FAE931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44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B43E6FC" w14:textId="6BD0D0A5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75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7014861" w14:textId="44E12D99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1.92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742B4BE" w14:textId="0D9F108A" w:rsidR="00AB65B8" w:rsidRPr="0061348B" w:rsidRDefault="00AB65B8" w:rsidP="0061348B">
            <w:pPr>
              <w:pStyle w:val="NoSpacing"/>
              <w:jc w:val="center"/>
              <w:rPr>
                <w:rFonts w:cs="Times New Roman"/>
                <w:color w:val="EE0000"/>
                <w:szCs w:val="24"/>
              </w:rPr>
            </w:pPr>
            <w:r w:rsidRPr="0061348B">
              <w:rPr>
                <w:rFonts w:cs="Times New Roman"/>
                <w:szCs w:val="24"/>
              </w:rPr>
              <w:t>2.52</w:t>
            </w:r>
          </w:p>
        </w:tc>
      </w:tr>
      <w:tr w:rsidR="00AB65B8" w:rsidRPr="0061348B" w14:paraId="7F87A741" w14:textId="77777777" w:rsidTr="0061348B">
        <w:trPr>
          <w:trHeight w:val="272"/>
        </w:trPr>
        <w:tc>
          <w:tcPr>
            <w:tcW w:w="1566" w:type="dxa"/>
          </w:tcPr>
          <w:p w14:paraId="78115BE9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4D0001F0" w14:textId="5B6681BC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SEM</w:t>
            </w:r>
          </w:p>
        </w:tc>
        <w:tc>
          <w:tcPr>
            <w:tcW w:w="1195" w:type="dxa"/>
          </w:tcPr>
          <w:p w14:paraId="14573D9D" w14:textId="10B5F4AE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33</w:t>
            </w:r>
          </w:p>
        </w:tc>
        <w:tc>
          <w:tcPr>
            <w:tcW w:w="1173" w:type="dxa"/>
          </w:tcPr>
          <w:p w14:paraId="71E37950" w14:textId="4704F18A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52</w:t>
            </w:r>
          </w:p>
        </w:tc>
        <w:tc>
          <w:tcPr>
            <w:tcW w:w="1196" w:type="dxa"/>
          </w:tcPr>
          <w:p w14:paraId="3EB1E4A1" w14:textId="51DC8C9A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7</w:t>
            </w:r>
          </w:p>
        </w:tc>
        <w:tc>
          <w:tcPr>
            <w:tcW w:w="1174" w:type="dxa"/>
          </w:tcPr>
          <w:p w14:paraId="499CC3FD" w14:textId="06826379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32</w:t>
            </w:r>
          </w:p>
        </w:tc>
        <w:tc>
          <w:tcPr>
            <w:tcW w:w="1196" w:type="dxa"/>
          </w:tcPr>
          <w:p w14:paraId="1E179009" w14:textId="06798004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5</w:t>
            </w:r>
          </w:p>
        </w:tc>
        <w:tc>
          <w:tcPr>
            <w:tcW w:w="1174" w:type="dxa"/>
          </w:tcPr>
          <w:p w14:paraId="08FD7BEB" w14:textId="58DDB840" w:rsidR="00AB65B8" w:rsidRPr="0061348B" w:rsidRDefault="00E66B72" w:rsidP="0061348B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28</w:t>
            </w:r>
          </w:p>
        </w:tc>
      </w:tr>
      <w:tr w:rsidR="00AB65B8" w:rsidRPr="0061348B" w14:paraId="332B34A8" w14:textId="77777777" w:rsidTr="0061348B">
        <w:trPr>
          <w:trHeight w:val="272"/>
        </w:trPr>
        <w:tc>
          <w:tcPr>
            <w:tcW w:w="1566" w:type="dxa"/>
          </w:tcPr>
          <w:p w14:paraId="7A317D38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579DBC3D" w14:textId="068C02FC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5%</w:t>
            </w:r>
          </w:p>
        </w:tc>
        <w:tc>
          <w:tcPr>
            <w:tcW w:w="1195" w:type="dxa"/>
          </w:tcPr>
          <w:p w14:paraId="594B4367" w14:textId="0110B40F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0.41</w:t>
            </w:r>
          </w:p>
        </w:tc>
        <w:tc>
          <w:tcPr>
            <w:tcW w:w="1173" w:type="dxa"/>
          </w:tcPr>
          <w:p w14:paraId="3765BF0E" w14:textId="78D85BDE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</w:t>
            </w:r>
            <w:r w:rsidR="0061348B" w:rsidRPr="0061348B">
              <w:rPr>
                <w:rFonts w:cs="Times New Roman"/>
                <w:szCs w:val="24"/>
              </w:rPr>
              <w:t>10</w:t>
            </w:r>
          </w:p>
        </w:tc>
        <w:tc>
          <w:tcPr>
            <w:tcW w:w="1196" w:type="dxa"/>
          </w:tcPr>
          <w:p w14:paraId="555F407F" w14:textId="1F494B3D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3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74" w:type="dxa"/>
          </w:tcPr>
          <w:p w14:paraId="423A1BC2" w14:textId="59D81E47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1</w:t>
            </w:r>
            <w:r w:rsidR="0061348B" w:rsidRPr="0061348B">
              <w:rPr>
                <w:rFonts w:cs="Times New Roman"/>
                <w:szCs w:val="24"/>
              </w:rPr>
              <w:t>1</w:t>
            </w:r>
          </w:p>
        </w:tc>
        <w:tc>
          <w:tcPr>
            <w:tcW w:w="1196" w:type="dxa"/>
          </w:tcPr>
          <w:p w14:paraId="4A47B03A" w14:textId="530E6FB2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</w:t>
            </w:r>
            <w:r w:rsidR="0061348B" w:rsidRPr="0061348B">
              <w:rPr>
                <w:rFonts w:cs="Times New Roman"/>
                <w:szCs w:val="24"/>
              </w:rPr>
              <w:t>10</w:t>
            </w:r>
          </w:p>
        </w:tc>
        <w:tc>
          <w:tcPr>
            <w:tcW w:w="1174" w:type="dxa"/>
          </w:tcPr>
          <w:p w14:paraId="3B40773D" w14:textId="6BDFDAB3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9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</w:tr>
      <w:tr w:rsidR="00AB65B8" w:rsidRPr="0061348B" w14:paraId="3663C09B" w14:textId="77777777" w:rsidTr="0061348B">
        <w:trPr>
          <w:trHeight w:val="272"/>
        </w:trPr>
        <w:tc>
          <w:tcPr>
            <w:tcW w:w="1566" w:type="dxa"/>
          </w:tcPr>
          <w:p w14:paraId="1EA83F9C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</w:tcPr>
          <w:p w14:paraId="379CFEDE" w14:textId="445B306C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95" w:type="dxa"/>
          </w:tcPr>
          <w:p w14:paraId="1CEA5129" w14:textId="05D5F978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02</w:t>
            </w:r>
          </w:p>
        </w:tc>
        <w:tc>
          <w:tcPr>
            <w:tcW w:w="1173" w:type="dxa"/>
          </w:tcPr>
          <w:p w14:paraId="64384272" w14:textId="7CD02E8E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7</w:t>
            </w:r>
            <w:r w:rsidR="0061348B" w:rsidRPr="0061348B">
              <w:rPr>
                <w:rFonts w:cs="Times New Roman"/>
                <w:szCs w:val="24"/>
              </w:rPr>
              <w:t>7</w:t>
            </w:r>
          </w:p>
        </w:tc>
        <w:tc>
          <w:tcPr>
            <w:tcW w:w="1196" w:type="dxa"/>
          </w:tcPr>
          <w:p w14:paraId="5D5A043A" w14:textId="5997061B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37</w:t>
            </w:r>
          </w:p>
        </w:tc>
        <w:tc>
          <w:tcPr>
            <w:tcW w:w="1174" w:type="dxa"/>
          </w:tcPr>
          <w:p w14:paraId="616105BA" w14:textId="11D211DA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67</w:t>
            </w:r>
          </w:p>
        </w:tc>
        <w:tc>
          <w:tcPr>
            <w:tcW w:w="1196" w:type="dxa"/>
          </w:tcPr>
          <w:p w14:paraId="6225968C" w14:textId="43039C15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1.8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74" w:type="dxa"/>
          </w:tcPr>
          <w:p w14:paraId="570D5ADD" w14:textId="7C879AD5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5</w:t>
            </w:r>
            <w:r w:rsidR="0061348B" w:rsidRPr="0061348B">
              <w:rPr>
                <w:rFonts w:cs="Times New Roman"/>
                <w:szCs w:val="24"/>
              </w:rPr>
              <w:t>4</w:t>
            </w:r>
          </w:p>
        </w:tc>
      </w:tr>
      <w:tr w:rsidR="00AB65B8" w:rsidRPr="0061348B" w14:paraId="55F02049" w14:textId="77777777" w:rsidTr="0061348B">
        <w:trPr>
          <w:trHeight w:val="272"/>
        </w:trPr>
        <w:tc>
          <w:tcPr>
            <w:tcW w:w="1566" w:type="dxa"/>
            <w:tcBorders>
              <w:bottom w:val="single" w:sz="4" w:space="0" w:color="auto"/>
            </w:tcBorders>
          </w:tcPr>
          <w:p w14:paraId="64D76451" w14:textId="77777777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630717C" w14:textId="795D85E2" w:rsidR="00AB65B8" w:rsidRPr="0061348B" w:rsidRDefault="00AB65B8" w:rsidP="00AB65B8">
            <w:pPr>
              <w:pStyle w:val="NoSpacing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75%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7B7E77C3" w14:textId="794BC8F9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5</w:t>
            </w:r>
            <w:r w:rsidR="0061348B" w:rsidRPr="0061348B">
              <w:rPr>
                <w:rFonts w:cs="Times New Roman"/>
                <w:szCs w:val="24"/>
              </w:rPr>
              <w:t>2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DC56C40" w14:textId="6B69F25D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9</w:t>
            </w:r>
            <w:r w:rsidR="0061348B" w:rsidRPr="0061348B">
              <w:rPr>
                <w:rFonts w:cs="Times New Roman"/>
                <w:szCs w:val="24"/>
              </w:rPr>
              <w:t>3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59D6A931" w14:textId="5A83C801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7</w:t>
            </w:r>
            <w:r w:rsidR="0061348B" w:rsidRPr="0061348B">
              <w:rPr>
                <w:rFonts w:cs="Times New Roman"/>
                <w:szCs w:val="24"/>
              </w:rPr>
              <w:t>1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B25A3C1" w14:textId="0C9CAFB3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6</w:t>
            </w:r>
            <w:r w:rsidR="0061348B" w:rsidRPr="0061348B">
              <w:rPr>
                <w:rFonts w:cs="Times New Roman"/>
                <w:szCs w:val="24"/>
              </w:rPr>
              <w:t>5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E07EC9F" w14:textId="720D17A1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2.45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10D4A81" w14:textId="7B505EC4" w:rsidR="00AB65B8" w:rsidRPr="0061348B" w:rsidRDefault="00D61276" w:rsidP="0061348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1348B">
              <w:rPr>
                <w:rFonts w:cs="Times New Roman"/>
                <w:szCs w:val="24"/>
              </w:rPr>
              <w:t>3.07</w:t>
            </w:r>
          </w:p>
        </w:tc>
      </w:tr>
    </w:tbl>
    <w:p w14:paraId="529E5EA8" w14:textId="77777777" w:rsidR="00686876" w:rsidRDefault="00686876" w:rsidP="00686876">
      <w:pPr>
        <w:spacing w:before="240"/>
      </w:pPr>
    </w:p>
    <w:p w14:paraId="666066CE" w14:textId="77777777" w:rsidR="0020759A" w:rsidRDefault="0020759A" w:rsidP="00686876">
      <w:pPr>
        <w:spacing w:before="240"/>
      </w:pPr>
    </w:p>
    <w:p w14:paraId="2424C9A9" w14:textId="77777777" w:rsidR="0020759A" w:rsidRDefault="0020759A" w:rsidP="00686876">
      <w:pPr>
        <w:spacing w:before="240"/>
      </w:pPr>
    </w:p>
    <w:p w14:paraId="1FC13DD0" w14:textId="77777777" w:rsidR="0020759A" w:rsidRDefault="0020759A" w:rsidP="00686876">
      <w:pPr>
        <w:spacing w:before="240"/>
      </w:pPr>
    </w:p>
    <w:p w14:paraId="19DA0DCC" w14:textId="77777777" w:rsidR="0020759A" w:rsidRDefault="0020759A" w:rsidP="00686876">
      <w:pPr>
        <w:spacing w:before="240"/>
      </w:pPr>
    </w:p>
    <w:p w14:paraId="635C15D7" w14:textId="77777777" w:rsidR="0020759A" w:rsidRDefault="0020759A" w:rsidP="00686876">
      <w:pPr>
        <w:spacing w:before="240"/>
      </w:pPr>
    </w:p>
    <w:p w14:paraId="578D00EF" w14:textId="77777777" w:rsidR="0020759A" w:rsidRDefault="0020759A" w:rsidP="00686876">
      <w:pPr>
        <w:spacing w:before="240"/>
      </w:pPr>
    </w:p>
    <w:p w14:paraId="6FC703A2" w14:textId="77777777" w:rsidR="0020759A" w:rsidRDefault="0020759A" w:rsidP="00686876">
      <w:pPr>
        <w:spacing w:before="240"/>
        <w:rPr>
          <w:b/>
          <w:bCs/>
        </w:rPr>
      </w:pPr>
    </w:p>
    <w:p w14:paraId="6E84E648" w14:textId="77777777" w:rsidR="0020759A" w:rsidRPr="0020759A" w:rsidRDefault="0020759A" w:rsidP="00686876">
      <w:pPr>
        <w:spacing w:before="240"/>
      </w:pPr>
    </w:p>
    <w:p w14:paraId="295B2F1E" w14:textId="10A0A6F0" w:rsidR="0020759A" w:rsidRPr="0020759A" w:rsidRDefault="0020759A" w:rsidP="0020759A">
      <w:pPr>
        <w:pStyle w:val="Heading1"/>
        <w:rPr>
          <w:b w:val="0"/>
          <w:bCs/>
        </w:rPr>
      </w:pPr>
      <w:r>
        <w:t xml:space="preserve">Supplementary Figure 1. </w:t>
      </w:r>
      <w:r w:rsidRPr="0020759A">
        <w:rPr>
          <w:b w:val="0"/>
          <w:bCs/>
        </w:rPr>
        <w:t>Scree plots of the proportion of explained variability across principal components for each sub</w:t>
      </w:r>
      <w:r w:rsidR="006265F8">
        <w:rPr>
          <w:b w:val="0"/>
          <w:bCs/>
        </w:rPr>
        <w:t>-</w:t>
      </w:r>
      <w:r w:rsidRPr="0020759A">
        <w:rPr>
          <w:b w:val="0"/>
          <w:bCs/>
        </w:rPr>
        <w:t xml:space="preserve">model in ANOVA simultaneous component analysis: (A) main effect of treatment; (B) main effect of genotype; (C) interaction between treatment and genotype; (D) residual variation. </w:t>
      </w:r>
      <w:r w:rsidRPr="0020759A">
        <w:rPr>
          <w:rFonts w:eastAsia="Times New Roman"/>
          <w:b w:val="0"/>
          <w:bCs/>
          <w:lang w:val="en-GB" w:eastAsia="en-GB"/>
        </w:rPr>
        <w:t>For each sub</w:t>
      </w:r>
      <w:r w:rsidR="006265F8">
        <w:rPr>
          <w:rFonts w:eastAsia="Times New Roman"/>
          <w:b w:val="0"/>
          <w:bCs/>
          <w:lang w:val="en-GB" w:eastAsia="en-GB"/>
        </w:rPr>
        <w:t>-</w:t>
      </w:r>
      <w:r w:rsidRPr="0020759A">
        <w:rPr>
          <w:rFonts w:eastAsia="Times New Roman"/>
          <w:b w:val="0"/>
          <w:bCs/>
          <w:lang w:val="en-GB" w:eastAsia="en-GB"/>
        </w:rPr>
        <w:t>model, the first principal component, representing the highest proportion of explained vari</w:t>
      </w:r>
      <w:r w:rsidR="00B35415">
        <w:rPr>
          <w:rFonts w:eastAsia="Times New Roman"/>
          <w:b w:val="0"/>
          <w:bCs/>
          <w:lang w:val="en-GB" w:eastAsia="en-GB"/>
        </w:rPr>
        <w:t>ation</w:t>
      </w:r>
      <w:r w:rsidRPr="0020759A">
        <w:rPr>
          <w:rFonts w:eastAsia="Times New Roman"/>
          <w:b w:val="0"/>
          <w:bCs/>
          <w:lang w:val="en-GB" w:eastAsia="en-GB"/>
        </w:rPr>
        <w:t>, was extracted for downstream analysis.</w:t>
      </w:r>
      <w:r w:rsidRPr="0020759A">
        <w:rPr>
          <w:b w:val="0"/>
          <w:bCs/>
        </w:rPr>
        <w:t xml:space="preserve"> </w:t>
      </w:r>
    </w:p>
    <w:p w14:paraId="7E4C0A3E" w14:textId="77777777" w:rsidR="00686876" w:rsidRPr="001549D3" w:rsidRDefault="00686876" w:rsidP="00654E8F">
      <w:pPr>
        <w:spacing w:before="240"/>
      </w:pPr>
    </w:p>
    <w:sectPr w:rsidR="00686876" w:rsidRPr="001549D3" w:rsidSect="00667CC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BD306" w14:textId="77777777" w:rsidR="00A365AC" w:rsidRDefault="00A365AC" w:rsidP="00117666">
      <w:pPr>
        <w:spacing w:after="0"/>
      </w:pPr>
      <w:r>
        <w:separator/>
      </w:r>
    </w:p>
  </w:endnote>
  <w:endnote w:type="continuationSeparator" w:id="0">
    <w:p w14:paraId="264109F1" w14:textId="77777777" w:rsidR="00A365AC" w:rsidRDefault="00A365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438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438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438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438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438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438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09D3B" w14:textId="77777777" w:rsidR="00A365AC" w:rsidRDefault="00A365AC" w:rsidP="00117666">
      <w:pPr>
        <w:spacing w:after="0"/>
      </w:pPr>
      <w:r>
        <w:separator/>
      </w:r>
    </w:p>
  </w:footnote>
  <w:footnote w:type="continuationSeparator" w:id="0">
    <w:p w14:paraId="224C5E84" w14:textId="77777777" w:rsidR="00A365AC" w:rsidRDefault="00A365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438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438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2E9"/>
    <w:rsid w:val="00034304"/>
    <w:rsid w:val="00035434"/>
    <w:rsid w:val="00036030"/>
    <w:rsid w:val="00045A11"/>
    <w:rsid w:val="00052A14"/>
    <w:rsid w:val="000717F2"/>
    <w:rsid w:val="00077D53"/>
    <w:rsid w:val="00087B74"/>
    <w:rsid w:val="00105FD9"/>
    <w:rsid w:val="00107ECE"/>
    <w:rsid w:val="00117666"/>
    <w:rsid w:val="00137050"/>
    <w:rsid w:val="001549D3"/>
    <w:rsid w:val="00160065"/>
    <w:rsid w:val="00172672"/>
    <w:rsid w:val="00177D84"/>
    <w:rsid w:val="0018035D"/>
    <w:rsid w:val="00193260"/>
    <w:rsid w:val="001D3B9A"/>
    <w:rsid w:val="0020759A"/>
    <w:rsid w:val="00212CB6"/>
    <w:rsid w:val="002159AC"/>
    <w:rsid w:val="00251AAD"/>
    <w:rsid w:val="00267D18"/>
    <w:rsid w:val="002868E2"/>
    <w:rsid w:val="002869C3"/>
    <w:rsid w:val="002936E4"/>
    <w:rsid w:val="002B4A57"/>
    <w:rsid w:val="002C0074"/>
    <w:rsid w:val="002C74CA"/>
    <w:rsid w:val="002D4FFF"/>
    <w:rsid w:val="002D7445"/>
    <w:rsid w:val="003544FB"/>
    <w:rsid w:val="00364116"/>
    <w:rsid w:val="00372E92"/>
    <w:rsid w:val="00375D5B"/>
    <w:rsid w:val="003A7482"/>
    <w:rsid w:val="003B2A86"/>
    <w:rsid w:val="003D2D47"/>
    <w:rsid w:val="003D2F2D"/>
    <w:rsid w:val="003D3183"/>
    <w:rsid w:val="00401590"/>
    <w:rsid w:val="00402FAB"/>
    <w:rsid w:val="00426506"/>
    <w:rsid w:val="00432166"/>
    <w:rsid w:val="00447801"/>
    <w:rsid w:val="00452E9C"/>
    <w:rsid w:val="004735C8"/>
    <w:rsid w:val="004961FF"/>
    <w:rsid w:val="00497E29"/>
    <w:rsid w:val="004F1634"/>
    <w:rsid w:val="00517A89"/>
    <w:rsid w:val="005250F2"/>
    <w:rsid w:val="00534209"/>
    <w:rsid w:val="00543818"/>
    <w:rsid w:val="00554767"/>
    <w:rsid w:val="00557E49"/>
    <w:rsid w:val="005869B3"/>
    <w:rsid w:val="0059334B"/>
    <w:rsid w:val="00593EEA"/>
    <w:rsid w:val="005A5EEE"/>
    <w:rsid w:val="005D401F"/>
    <w:rsid w:val="005D5333"/>
    <w:rsid w:val="005E2778"/>
    <w:rsid w:val="005E7954"/>
    <w:rsid w:val="005F1D37"/>
    <w:rsid w:val="0061348B"/>
    <w:rsid w:val="006170AA"/>
    <w:rsid w:val="006265F8"/>
    <w:rsid w:val="006375C7"/>
    <w:rsid w:val="00654E8F"/>
    <w:rsid w:val="00660D05"/>
    <w:rsid w:val="00667CCF"/>
    <w:rsid w:val="00672649"/>
    <w:rsid w:val="006820B1"/>
    <w:rsid w:val="00682834"/>
    <w:rsid w:val="00686876"/>
    <w:rsid w:val="006B7D14"/>
    <w:rsid w:val="006E7A8B"/>
    <w:rsid w:val="006F7167"/>
    <w:rsid w:val="00701727"/>
    <w:rsid w:val="0070566C"/>
    <w:rsid w:val="00705A02"/>
    <w:rsid w:val="00714C50"/>
    <w:rsid w:val="00725A7D"/>
    <w:rsid w:val="00731503"/>
    <w:rsid w:val="007501BE"/>
    <w:rsid w:val="00776AC8"/>
    <w:rsid w:val="00790BB3"/>
    <w:rsid w:val="007C206C"/>
    <w:rsid w:val="00802A73"/>
    <w:rsid w:val="00803D24"/>
    <w:rsid w:val="00817DD6"/>
    <w:rsid w:val="008234B2"/>
    <w:rsid w:val="008558D6"/>
    <w:rsid w:val="00884F39"/>
    <w:rsid w:val="00885156"/>
    <w:rsid w:val="00890F76"/>
    <w:rsid w:val="008911D2"/>
    <w:rsid w:val="00892FA9"/>
    <w:rsid w:val="008B58B3"/>
    <w:rsid w:val="008C15FF"/>
    <w:rsid w:val="008C1D54"/>
    <w:rsid w:val="008C4D07"/>
    <w:rsid w:val="008C5AC6"/>
    <w:rsid w:val="008D070F"/>
    <w:rsid w:val="008D3CC8"/>
    <w:rsid w:val="008E3D88"/>
    <w:rsid w:val="00904D55"/>
    <w:rsid w:val="00906C21"/>
    <w:rsid w:val="009151AA"/>
    <w:rsid w:val="0093429D"/>
    <w:rsid w:val="00943573"/>
    <w:rsid w:val="00956C4C"/>
    <w:rsid w:val="00970F7D"/>
    <w:rsid w:val="00994A3D"/>
    <w:rsid w:val="009B1A67"/>
    <w:rsid w:val="009C2B12"/>
    <w:rsid w:val="009C70F3"/>
    <w:rsid w:val="009D40AB"/>
    <w:rsid w:val="009F68C7"/>
    <w:rsid w:val="00A13EEB"/>
    <w:rsid w:val="00A174D9"/>
    <w:rsid w:val="00A3418C"/>
    <w:rsid w:val="00A365AC"/>
    <w:rsid w:val="00A569CD"/>
    <w:rsid w:val="00A836A2"/>
    <w:rsid w:val="00AB1F1F"/>
    <w:rsid w:val="00AB5EE2"/>
    <w:rsid w:val="00AB65B8"/>
    <w:rsid w:val="00AB6715"/>
    <w:rsid w:val="00AF2F52"/>
    <w:rsid w:val="00B1671E"/>
    <w:rsid w:val="00B25EB8"/>
    <w:rsid w:val="00B35415"/>
    <w:rsid w:val="00B354E1"/>
    <w:rsid w:val="00B37F4D"/>
    <w:rsid w:val="00BB15D9"/>
    <w:rsid w:val="00BE2733"/>
    <w:rsid w:val="00BE6ECD"/>
    <w:rsid w:val="00BE74C3"/>
    <w:rsid w:val="00C52A7B"/>
    <w:rsid w:val="00C56BAF"/>
    <w:rsid w:val="00C5748F"/>
    <w:rsid w:val="00C679AA"/>
    <w:rsid w:val="00C75972"/>
    <w:rsid w:val="00CA26A2"/>
    <w:rsid w:val="00CC0A3A"/>
    <w:rsid w:val="00CD066B"/>
    <w:rsid w:val="00CE4FEE"/>
    <w:rsid w:val="00D458B8"/>
    <w:rsid w:val="00D61276"/>
    <w:rsid w:val="00DA6668"/>
    <w:rsid w:val="00DB59C3"/>
    <w:rsid w:val="00DC259A"/>
    <w:rsid w:val="00DD6D56"/>
    <w:rsid w:val="00DE23E8"/>
    <w:rsid w:val="00E01912"/>
    <w:rsid w:val="00E30760"/>
    <w:rsid w:val="00E51A14"/>
    <w:rsid w:val="00E52377"/>
    <w:rsid w:val="00E64E17"/>
    <w:rsid w:val="00E66B72"/>
    <w:rsid w:val="00E866C9"/>
    <w:rsid w:val="00E978A6"/>
    <w:rsid w:val="00EA3D3C"/>
    <w:rsid w:val="00ED0281"/>
    <w:rsid w:val="00EF6670"/>
    <w:rsid w:val="00F46900"/>
    <w:rsid w:val="00F53CC2"/>
    <w:rsid w:val="00F60E86"/>
    <w:rsid w:val="00F61D89"/>
    <w:rsid w:val="00F74030"/>
    <w:rsid w:val="00FA19D9"/>
    <w:rsid w:val="00FD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3</TotalTime>
  <Pages>6</Pages>
  <Words>990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ra Cho</cp:lastModifiedBy>
  <cp:revision>14</cp:revision>
  <cp:lastPrinted>2013-10-03T12:51:00Z</cp:lastPrinted>
  <dcterms:created xsi:type="dcterms:W3CDTF">2025-10-30T23:41:00Z</dcterms:created>
  <dcterms:modified xsi:type="dcterms:W3CDTF">2025-10-3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